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3F48" w:rsidRPr="000930ED" w:rsidRDefault="000D398D">
      <w:pPr>
        <w:rPr>
          <w:b/>
        </w:rPr>
      </w:pPr>
      <w:r>
        <w:rPr>
          <w:b/>
        </w:rPr>
        <w:t>Additional file</w:t>
      </w:r>
      <w:r w:rsidR="00651B3B" w:rsidRPr="000930ED">
        <w:rPr>
          <w:b/>
        </w:rPr>
        <w:t xml:space="preserve"> 1 – coding of subsidiary food groups from National Diet and Nutrition Survey according to degree of industrial processing</w:t>
      </w:r>
      <w:r w:rsidR="001303C9">
        <w:rPr>
          <w:b/>
        </w:rPr>
        <w:t xml:space="preserve"> (Online supplemental material)</w:t>
      </w:r>
      <w:bookmarkStart w:id="0" w:name="_GoBack"/>
      <w:bookmarkEnd w:id="0"/>
    </w:p>
    <w:tbl>
      <w:tblPr>
        <w:tblStyle w:val="TableGrid"/>
        <w:tblW w:w="9634" w:type="dxa"/>
        <w:tblLayout w:type="fixed"/>
        <w:tblLook w:val="04A0"/>
      </w:tblPr>
      <w:tblGrid>
        <w:gridCol w:w="1271"/>
        <w:gridCol w:w="5245"/>
        <w:gridCol w:w="3118"/>
      </w:tblGrid>
      <w:tr w:rsidR="00B330FF" w:rsidRPr="000930ED" w:rsidTr="000930ED">
        <w:tc>
          <w:tcPr>
            <w:tcW w:w="1271" w:type="dxa"/>
          </w:tcPr>
          <w:p w:rsidR="00B330FF" w:rsidRPr="000930ED" w:rsidRDefault="00B330FF" w:rsidP="00B330FF">
            <w:pPr>
              <w:spacing w:before="120" w:after="120"/>
              <w:rPr>
                <w:b/>
              </w:rPr>
            </w:pPr>
            <w:r w:rsidRPr="000930ED">
              <w:rPr>
                <w:b/>
              </w:rPr>
              <w:t>Subsidiary food group code</w:t>
            </w:r>
          </w:p>
        </w:tc>
        <w:tc>
          <w:tcPr>
            <w:tcW w:w="5245" w:type="dxa"/>
          </w:tcPr>
          <w:p w:rsidR="00B330FF" w:rsidRPr="000930ED" w:rsidRDefault="00B330FF" w:rsidP="00B330FF">
            <w:pPr>
              <w:spacing w:before="120" w:after="120"/>
              <w:rPr>
                <w:b/>
              </w:rPr>
            </w:pPr>
            <w:r w:rsidRPr="000930ED">
              <w:rPr>
                <w:b/>
              </w:rPr>
              <w:t>Subsidiary food group name</w:t>
            </w:r>
          </w:p>
        </w:tc>
        <w:tc>
          <w:tcPr>
            <w:tcW w:w="3118" w:type="dxa"/>
          </w:tcPr>
          <w:p w:rsidR="00B330FF" w:rsidRPr="000930ED" w:rsidRDefault="00B330FF" w:rsidP="00B330FF">
            <w:pPr>
              <w:spacing w:before="120" w:after="120"/>
              <w:rPr>
                <w:b/>
              </w:rPr>
            </w:pPr>
            <w:r w:rsidRPr="000930ED">
              <w:rPr>
                <w:b/>
              </w:rPr>
              <w:t>Food-processing group</w:t>
            </w:r>
          </w:p>
        </w:tc>
      </w:tr>
      <w:tr w:rsidR="000930ED" w:rsidTr="000930ED">
        <w:tc>
          <w:tcPr>
            <w:tcW w:w="1271" w:type="dxa"/>
          </w:tcPr>
          <w:p w:rsidR="000930ED" w:rsidRPr="00C53F77" w:rsidRDefault="000930ED" w:rsidP="000930ED">
            <w:r w:rsidRPr="00C53F77">
              <w:t>1C</w:t>
            </w:r>
          </w:p>
        </w:tc>
        <w:tc>
          <w:tcPr>
            <w:tcW w:w="5245" w:type="dxa"/>
          </w:tcPr>
          <w:p w:rsidR="000930ED" w:rsidRPr="00C53F77" w:rsidRDefault="000930ED" w:rsidP="000930ED">
            <w:r w:rsidRPr="00C53F77">
              <w:t>Pizza</w:t>
            </w:r>
          </w:p>
        </w:tc>
        <w:tc>
          <w:tcPr>
            <w:tcW w:w="3118" w:type="dxa"/>
          </w:tcPr>
          <w:p w:rsidR="000930ED" w:rsidRPr="00C53F77" w:rsidRDefault="000930ED" w:rsidP="000930ED">
            <w:r>
              <w:t>processed ingredient</w:t>
            </w:r>
            <w:r w:rsidRPr="00C53F77">
              <w:t xml:space="preserve"> if just base; </w:t>
            </w:r>
            <w:r>
              <w:t>ultra-processed otherwise</w:t>
            </w:r>
          </w:p>
        </w:tc>
      </w:tr>
      <w:tr w:rsidR="000930ED" w:rsidTr="000930ED">
        <w:tc>
          <w:tcPr>
            <w:tcW w:w="1271" w:type="dxa"/>
          </w:tcPr>
          <w:p w:rsidR="000930ED" w:rsidRPr="00C53F77" w:rsidRDefault="000930ED" w:rsidP="000930ED">
            <w:r w:rsidRPr="00C53F77">
              <w:t>1D</w:t>
            </w:r>
          </w:p>
        </w:tc>
        <w:tc>
          <w:tcPr>
            <w:tcW w:w="5245" w:type="dxa"/>
          </w:tcPr>
          <w:p w:rsidR="000930ED" w:rsidRPr="00C53F77" w:rsidRDefault="000930ED" w:rsidP="000930ED">
            <w:r w:rsidRPr="00C53F77">
              <w:t>Pasta</w:t>
            </w:r>
            <w:r>
              <w:t xml:space="preserve"> </w:t>
            </w:r>
            <w:r w:rsidRPr="00C53F77">
              <w:t>(manufactured</w:t>
            </w:r>
            <w:r>
              <w:t xml:space="preserve"> </w:t>
            </w:r>
            <w:r w:rsidRPr="00C53F77">
              <w:t>products and</w:t>
            </w:r>
            <w:r>
              <w:t xml:space="preserve"> </w:t>
            </w:r>
            <w:r w:rsidRPr="00C53F77">
              <w:t>ready meals</w:t>
            </w:r>
          </w:p>
        </w:tc>
        <w:tc>
          <w:tcPr>
            <w:tcW w:w="3118" w:type="dxa"/>
          </w:tcPr>
          <w:p w:rsidR="000930ED" w:rsidRPr="00C53F77" w:rsidRDefault="000930ED" w:rsidP="000930ED">
            <w:r>
              <w:t>ultra-processed</w:t>
            </w:r>
          </w:p>
        </w:tc>
      </w:tr>
      <w:tr w:rsidR="000930ED" w:rsidTr="000930ED">
        <w:tc>
          <w:tcPr>
            <w:tcW w:w="1271" w:type="dxa"/>
          </w:tcPr>
          <w:p w:rsidR="000930ED" w:rsidRPr="00C53F77" w:rsidRDefault="000930ED" w:rsidP="000930ED">
            <w:r w:rsidRPr="00C53F77">
              <w:t>1E</w:t>
            </w:r>
          </w:p>
        </w:tc>
        <w:tc>
          <w:tcPr>
            <w:tcW w:w="5245" w:type="dxa"/>
          </w:tcPr>
          <w:p w:rsidR="000930ED" w:rsidRPr="00C53F77" w:rsidRDefault="000930ED" w:rsidP="000930ED">
            <w:r w:rsidRPr="00C53F77">
              <w:t>Pasta</w:t>
            </w:r>
            <w:r>
              <w:t xml:space="preserve"> </w:t>
            </w:r>
            <w:r w:rsidRPr="00C53F77">
              <w:t>(other,</w:t>
            </w:r>
            <w:r>
              <w:t xml:space="preserve"> </w:t>
            </w:r>
            <w:r w:rsidRPr="00C53F77">
              <w:t>including</w:t>
            </w:r>
            <w:r>
              <w:t xml:space="preserve"> </w:t>
            </w:r>
            <w:r w:rsidRPr="00C53F77">
              <w:t>homemade dishes)</w:t>
            </w:r>
          </w:p>
        </w:tc>
        <w:tc>
          <w:tcPr>
            <w:tcW w:w="3118" w:type="dxa"/>
          </w:tcPr>
          <w:p w:rsidR="000930ED" w:rsidRPr="00C53F77" w:rsidRDefault="000930ED" w:rsidP="000930ED">
            <w:r>
              <w:t>processed ingredient</w:t>
            </w:r>
          </w:p>
        </w:tc>
      </w:tr>
      <w:tr w:rsidR="000930ED" w:rsidTr="000930ED">
        <w:tc>
          <w:tcPr>
            <w:tcW w:w="1271" w:type="dxa"/>
          </w:tcPr>
          <w:p w:rsidR="000930ED" w:rsidRPr="00C53F77" w:rsidRDefault="000930ED" w:rsidP="000930ED">
            <w:r w:rsidRPr="00C53F77">
              <w:t>1F</w:t>
            </w:r>
          </w:p>
        </w:tc>
        <w:tc>
          <w:tcPr>
            <w:tcW w:w="5245" w:type="dxa"/>
          </w:tcPr>
          <w:p w:rsidR="000930ED" w:rsidRPr="00C53F77" w:rsidRDefault="000930ED" w:rsidP="000930ED">
            <w:r w:rsidRPr="00C53F77">
              <w:t>Rice</w:t>
            </w:r>
            <w:r>
              <w:t xml:space="preserve"> </w:t>
            </w:r>
            <w:r w:rsidRPr="00C53F77">
              <w:t>(manufactured</w:t>
            </w:r>
            <w:r>
              <w:t xml:space="preserve"> </w:t>
            </w:r>
            <w:r w:rsidRPr="00C53F77">
              <w:t>products</w:t>
            </w:r>
            <w:r>
              <w:t xml:space="preserve"> </w:t>
            </w:r>
            <w:r w:rsidRPr="00C53F77">
              <w:t>and</w:t>
            </w:r>
            <w:r>
              <w:t xml:space="preserve"> </w:t>
            </w:r>
            <w:r w:rsidRPr="00C53F77">
              <w:t>ready meals)</w:t>
            </w:r>
          </w:p>
        </w:tc>
        <w:tc>
          <w:tcPr>
            <w:tcW w:w="3118" w:type="dxa"/>
          </w:tcPr>
          <w:p w:rsidR="000930ED" w:rsidRPr="00C53F77" w:rsidRDefault="000930ED" w:rsidP="000930ED">
            <w:r>
              <w:t>ultra-processed</w:t>
            </w:r>
          </w:p>
        </w:tc>
      </w:tr>
      <w:tr w:rsidR="000930ED" w:rsidTr="000930ED">
        <w:tc>
          <w:tcPr>
            <w:tcW w:w="1271" w:type="dxa"/>
          </w:tcPr>
          <w:p w:rsidR="000930ED" w:rsidRPr="00C53F77" w:rsidRDefault="000930ED" w:rsidP="000930ED">
            <w:r w:rsidRPr="00C53F77">
              <w:t>1G</w:t>
            </w:r>
          </w:p>
        </w:tc>
        <w:tc>
          <w:tcPr>
            <w:tcW w:w="5245" w:type="dxa"/>
          </w:tcPr>
          <w:p w:rsidR="000930ED" w:rsidRPr="00C53F77" w:rsidRDefault="000930ED" w:rsidP="000930ED">
            <w:r w:rsidRPr="00C53F77">
              <w:t>Rice</w:t>
            </w:r>
            <w:r>
              <w:t xml:space="preserve"> </w:t>
            </w:r>
            <w:r w:rsidRPr="00C53F77">
              <w:t>(other,</w:t>
            </w:r>
            <w:r>
              <w:t xml:space="preserve"> includin</w:t>
            </w:r>
            <w:r w:rsidRPr="00C53F77">
              <w:t>g</w:t>
            </w:r>
            <w:r>
              <w:t xml:space="preserve"> </w:t>
            </w:r>
            <w:r w:rsidRPr="00C53F77">
              <w:t>homemade dishes)</w:t>
            </w:r>
          </w:p>
        </w:tc>
        <w:tc>
          <w:tcPr>
            <w:tcW w:w="3118" w:type="dxa"/>
          </w:tcPr>
          <w:p w:rsidR="000930ED" w:rsidRPr="00C53F77" w:rsidRDefault="000930ED" w:rsidP="000930ED">
            <w:r>
              <w:t>processed ingredient</w:t>
            </w:r>
          </w:p>
        </w:tc>
      </w:tr>
      <w:tr w:rsidR="000930ED" w:rsidTr="000930ED">
        <w:tc>
          <w:tcPr>
            <w:tcW w:w="1271" w:type="dxa"/>
          </w:tcPr>
          <w:p w:rsidR="000930ED" w:rsidRPr="00C53F77" w:rsidRDefault="000930ED" w:rsidP="000930ED">
            <w:r w:rsidRPr="00C53F77">
              <w:t>1R</w:t>
            </w:r>
          </w:p>
        </w:tc>
        <w:tc>
          <w:tcPr>
            <w:tcW w:w="5245" w:type="dxa"/>
          </w:tcPr>
          <w:p w:rsidR="000930ED" w:rsidRPr="00C53F77" w:rsidRDefault="000930ED" w:rsidP="000930ED">
            <w:r w:rsidRPr="00C53F77">
              <w:t>Other cereals</w:t>
            </w:r>
          </w:p>
        </w:tc>
        <w:tc>
          <w:tcPr>
            <w:tcW w:w="3118" w:type="dxa"/>
          </w:tcPr>
          <w:p w:rsidR="000930ED" w:rsidRPr="00C53F77" w:rsidRDefault="000930ED" w:rsidP="000930ED">
            <w:r>
              <w:t>processed ingredient</w:t>
            </w:r>
          </w:p>
        </w:tc>
      </w:tr>
      <w:tr w:rsidR="000930ED" w:rsidTr="000930ED">
        <w:tc>
          <w:tcPr>
            <w:tcW w:w="1271" w:type="dxa"/>
          </w:tcPr>
          <w:p w:rsidR="000930ED" w:rsidRPr="00C53F77" w:rsidRDefault="000930ED" w:rsidP="000930ED">
            <w:r w:rsidRPr="00C53F77">
              <w:t>2R</w:t>
            </w:r>
          </w:p>
        </w:tc>
        <w:tc>
          <w:tcPr>
            <w:tcW w:w="5245" w:type="dxa"/>
          </w:tcPr>
          <w:p w:rsidR="000930ED" w:rsidRPr="00C53F77" w:rsidRDefault="000930ED" w:rsidP="000930ED">
            <w:r w:rsidRPr="00C53F77">
              <w:t>White bread</w:t>
            </w:r>
            <w:r>
              <w:t xml:space="preserve"> </w:t>
            </w:r>
            <w:r w:rsidRPr="00C53F77">
              <w:t>(not high fibre,</w:t>
            </w:r>
            <w:r>
              <w:t xml:space="preserve"> </w:t>
            </w:r>
            <w:r w:rsidRPr="00C53F77">
              <w:t xml:space="preserve">not </w:t>
            </w:r>
            <w:proofErr w:type="spellStart"/>
            <w:r w:rsidRPr="00C53F77">
              <w:t>multiseed</w:t>
            </w:r>
            <w:proofErr w:type="spellEnd"/>
            <w:r w:rsidRPr="00C53F77">
              <w:t xml:space="preserve"> bread)</w:t>
            </w:r>
          </w:p>
        </w:tc>
        <w:tc>
          <w:tcPr>
            <w:tcW w:w="3118" w:type="dxa"/>
          </w:tcPr>
          <w:p w:rsidR="000930ED" w:rsidRPr="00C53F77" w:rsidRDefault="000930ED" w:rsidP="000930ED">
            <w:r>
              <w:t>ultra-processed</w:t>
            </w:r>
          </w:p>
        </w:tc>
      </w:tr>
      <w:tr w:rsidR="000930ED" w:rsidTr="000930ED">
        <w:tc>
          <w:tcPr>
            <w:tcW w:w="1271" w:type="dxa"/>
          </w:tcPr>
          <w:p w:rsidR="000930ED" w:rsidRPr="00C53F77" w:rsidRDefault="000930ED" w:rsidP="000930ED">
            <w:r>
              <w:t>3</w:t>
            </w:r>
            <w:r w:rsidRPr="00C53F77">
              <w:t>R</w:t>
            </w:r>
          </w:p>
        </w:tc>
        <w:tc>
          <w:tcPr>
            <w:tcW w:w="5245" w:type="dxa"/>
          </w:tcPr>
          <w:p w:rsidR="000930ED" w:rsidRPr="00C53F77" w:rsidRDefault="000930ED" w:rsidP="000930ED">
            <w:r w:rsidRPr="00C53F77">
              <w:t>Wholemeal bread</w:t>
            </w:r>
          </w:p>
        </w:tc>
        <w:tc>
          <w:tcPr>
            <w:tcW w:w="3118" w:type="dxa"/>
          </w:tcPr>
          <w:p w:rsidR="000930ED" w:rsidRPr="00C53F77" w:rsidRDefault="000930ED" w:rsidP="000930ED">
            <w:r>
              <w:t>ultra-processed</w:t>
            </w:r>
          </w:p>
        </w:tc>
      </w:tr>
      <w:tr w:rsidR="000930ED" w:rsidTr="000930ED">
        <w:tc>
          <w:tcPr>
            <w:tcW w:w="1271" w:type="dxa"/>
          </w:tcPr>
          <w:p w:rsidR="000930ED" w:rsidRPr="00C53F77" w:rsidRDefault="000930ED" w:rsidP="000930ED">
            <w:r w:rsidRPr="00C53F77">
              <w:t>4R</w:t>
            </w:r>
          </w:p>
        </w:tc>
        <w:tc>
          <w:tcPr>
            <w:tcW w:w="5245" w:type="dxa"/>
          </w:tcPr>
          <w:p w:rsidR="000930ED" w:rsidRPr="00C53F77" w:rsidRDefault="000930ED" w:rsidP="000930ED">
            <w:r w:rsidRPr="00C53F77">
              <w:t>Other bread</w:t>
            </w:r>
          </w:p>
        </w:tc>
        <w:tc>
          <w:tcPr>
            <w:tcW w:w="3118" w:type="dxa"/>
          </w:tcPr>
          <w:p w:rsidR="000930ED" w:rsidRPr="00C53F77" w:rsidRDefault="000930ED" w:rsidP="000930ED">
            <w:r>
              <w:t>ultra-processed</w:t>
            </w:r>
          </w:p>
        </w:tc>
      </w:tr>
      <w:tr w:rsidR="000930ED" w:rsidTr="000930ED">
        <w:tc>
          <w:tcPr>
            <w:tcW w:w="1271" w:type="dxa"/>
          </w:tcPr>
          <w:p w:rsidR="000930ED" w:rsidRPr="00C53F77" w:rsidRDefault="000930ED" w:rsidP="000930ED">
            <w:r w:rsidRPr="00C53F77">
              <w:t>5R</w:t>
            </w:r>
          </w:p>
        </w:tc>
        <w:tc>
          <w:tcPr>
            <w:tcW w:w="5245" w:type="dxa"/>
          </w:tcPr>
          <w:p w:rsidR="000930ED" w:rsidRPr="00C53F77" w:rsidRDefault="000930ED" w:rsidP="000930ED">
            <w:r w:rsidRPr="00C53F77">
              <w:t xml:space="preserve">High fibre </w:t>
            </w:r>
            <w:r>
              <w:t xml:space="preserve">breakfast </w:t>
            </w:r>
            <w:r w:rsidRPr="00C53F77">
              <w:t>cereals</w:t>
            </w:r>
          </w:p>
        </w:tc>
        <w:tc>
          <w:tcPr>
            <w:tcW w:w="3118" w:type="dxa"/>
          </w:tcPr>
          <w:p w:rsidR="000930ED" w:rsidRPr="00C53F77" w:rsidRDefault="000930ED" w:rsidP="000930ED">
            <w:r>
              <w:t>ultra-processed</w:t>
            </w:r>
          </w:p>
        </w:tc>
      </w:tr>
      <w:tr w:rsidR="000930ED" w:rsidTr="000930ED">
        <w:tc>
          <w:tcPr>
            <w:tcW w:w="1271" w:type="dxa"/>
          </w:tcPr>
          <w:p w:rsidR="000930ED" w:rsidRPr="00C53F77" w:rsidRDefault="000930ED" w:rsidP="000930ED">
            <w:r w:rsidRPr="00C53F77">
              <w:t>6R</w:t>
            </w:r>
          </w:p>
        </w:tc>
        <w:tc>
          <w:tcPr>
            <w:tcW w:w="5245" w:type="dxa"/>
          </w:tcPr>
          <w:p w:rsidR="000930ED" w:rsidRPr="00C53F77" w:rsidRDefault="000930ED" w:rsidP="000930ED">
            <w:r w:rsidRPr="00C53F77">
              <w:t>Other breakfast cereals</w:t>
            </w:r>
            <w:r>
              <w:t xml:space="preserve"> </w:t>
            </w:r>
            <w:r w:rsidRPr="00C53F77">
              <w:t>(not</w:t>
            </w:r>
            <w:r>
              <w:t xml:space="preserve"> </w:t>
            </w:r>
            <w:r w:rsidRPr="00C53F77">
              <w:t>high fibre)</w:t>
            </w:r>
          </w:p>
        </w:tc>
        <w:tc>
          <w:tcPr>
            <w:tcW w:w="3118" w:type="dxa"/>
          </w:tcPr>
          <w:p w:rsidR="000930ED" w:rsidRPr="00C53F77" w:rsidRDefault="000930ED" w:rsidP="000930ED">
            <w:r>
              <w:t>ultra-processed</w:t>
            </w:r>
          </w:p>
        </w:tc>
      </w:tr>
      <w:tr w:rsidR="000930ED" w:rsidTr="000930ED">
        <w:tc>
          <w:tcPr>
            <w:tcW w:w="1271" w:type="dxa"/>
          </w:tcPr>
          <w:p w:rsidR="000930ED" w:rsidRPr="00C53F77" w:rsidRDefault="000930ED" w:rsidP="000930ED">
            <w:r w:rsidRPr="00C53F77">
              <w:t>7A</w:t>
            </w:r>
          </w:p>
        </w:tc>
        <w:tc>
          <w:tcPr>
            <w:tcW w:w="5245" w:type="dxa"/>
          </w:tcPr>
          <w:p w:rsidR="000930ED" w:rsidRPr="00C53F77" w:rsidRDefault="000930ED" w:rsidP="000930ED">
            <w:r w:rsidRPr="00C53F77">
              <w:t>Biscuits(manufactured/retail)</w:t>
            </w:r>
          </w:p>
        </w:tc>
        <w:tc>
          <w:tcPr>
            <w:tcW w:w="3118" w:type="dxa"/>
          </w:tcPr>
          <w:p w:rsidR="000930ED" w:rsidRPr="00C53F77" w:rsidRDefault="000930ED" w:rsidP="000930ED">
            <w:r>
              <w:t>ultra-processed</w:t>
            </w:r>
          </w:p>
        </w:tc>
      </w:tr>
      <w:tr w:rsidR="000930ED" w:rsidTr="000930ED">
        <w:tc>
          <w:tcPr>
            <w:tcW w:w="1271" w:type="dxa"/>
          </w:tcPr>
          <w:p w:rsidR="000930ED" w:rsidRPr="00C53F77" w:rsidRDefault="000930ED" w:rsidP="000930ED">
            <w:r w:rsidRPr="00C53F77">
              <w:t>7B</w:t>
            </w:r>
          </w:p>
        </w:tc>
        <w:tc>
          <w:tcPr>
            <w:tcW w:w="5245" w:type="dxa"/>
          </w:tcPr>
          <w:p w:rsidR="000930ED" w:rsidRPr="00C53F77" w:rsidRDefault="000930ED" w:rsidP="000930ED">
            <w:r w:rsidRPr="00C53F77">
              <w:t>Biscuits (homemade)</w:t>
            </w:r>
          </w:p>
        </w:tc>
        <w:tc>
          <w:tcPr>
            <w:tcW w:w="3118" w:type="dxa"/>
          </w:tcPr>
          <w:p w:rsidR="000930ED" w:rsidRPr="00C53F77" w:rsidRDefault="000930ED" w:rsidP="000930ED">
            <w:r>
              <w:t>processed ingredient</w:t>
            </w:r>
          </w:p>
        </w:tc>
      </w:tr>
      <w:tr w:rsidR="000930ED" w:rsidTr="000930ED">
        <w:tc>
          <w:tcPr>
            <w:tcW w:w="1271" w:type="dxa"/>
          </w:tcPr>
          <w:p w:rsidR="000930ED" w:rsidRPr="00C53F77" w:rsidRDefault="000930ED" w:rsidP="000930ED">
            <w:r w:rsidRPr="00C53F77">
              <w:t>8B</w:t>
            </w:r>
          </w:p>
        </w:tc>
        <w:tc>
          <w:tcPr>
            <w:tcW w:w="5245" w:type="dxa"/>
          </w:tcPr>
          <w:p w:rsidR="000930ED" w:rsidRPr="00C53F77" w:rsidRDefault="000930ED" w:rsidP="000930ED">
            <w:r w:rsidRPr="00C53F77">
              <w:t>Fruit pies (manufactured)</w:t>
            </w:r>
          </w:p>
        </w:tc>
        <w:tc>
          <w:tcPr>
            <w:tcW w:w="3118" w:type="dxa"/>
          </w:tcPr>
          <w:p w:rsidR="000930ED" w:rsidRPr="00C53F77" w:rsidRDefault="000930ED" w:rsidP="000930ED">
            <w:r>
              <w:t>ultra-processed</w:t>
            </w:r>
          </w:p>
        </w:tc>
      </w:tr>
      <w:tr w:rsidR="000930ED" w:rsidTr="000930ED">
        <w:tc>
          <w:tcPr>
            <w:tcW w:w="1271" w:type="dxa"/>
          </w:tcPr>
          <w:p w:rsidR="000930ED" w:rsidRPr="00C53F77" w:rsidRDefault="000930ED" w:rsidP="000930ED">
            <w:r w:rsidRPr="00C53F77">
              <w:t>8C</w:t>
            </w:r>
          </w:p>
        </w:tc>
        <w:tc>
          <w:tcPr>
            <w:tcW w:w="5245" w:type="dxa"/>
          </w:tcPr>
          <w:p w:rsidR="000930ED" w:rsidRPr="00C53F77" w:rsidRDefault="000930ED" w:rsidP="000930ED">
            <w:r w:rsidRPr="00C53F77">
              <w:t>Fruit pies (homemade)</w:t>
            </w:r>
          </w:p>
        </w:tc>
        <w:tc>
          <w:tcPr>
            <w:tcW w:w="3118" w:type="dxa"/>
          </w:tcPr>
          <w:p w:rsidR="000930ED" w:rsidRPr="00B330FF" w:rsidRDefault="00B44384" w:rsidP="000930ED">
            <w:pPr>
              <w:rPr>
                <w:highlight w:val="yellow"/>
              </w:rPr>
            </w:pPr>
            <w:r w:rsidRPr="00B44384">
              <w:t>processed ingredient</w:t>
            </w:r>
          </w:p>
        </w:tc>
      </w:tr>
      <w:tr w:rsidR="000930ED" w:rsidTr="000930ED">
        <w:tc>
          <w:tcPr>
            <w:tcW w:w="1271" w:type="dxa"/>
          </w:tcPr>
          <w:p w:rsidR="000930ED" w:rsidRPr="00C53F77" w:rsidRDefault="000930ED" w:rsidP="000930ED">
            <w:r w:rsidRPr="00C53F77">
              <w:t>8D</w:t>
            </w:r>
          </w:p>
        </w:tc>
        <w:tc>
          <w:tcPr>
            <w:tcW w:w="5245" w:type="dxa"/>
          </w:tcPr>
          <w:p w:rsidR="000930ED" w:rsidRPr="00C53F77" w:rsidRDefault="000930ED" w:rsidP="000930ED">
            <w:r w:rsidRPr="00C53F77">
              <w:t>Buns cakes and pastries</w:t>
            </w:r>
            <w:r w:rsidR="00B44384">
              <w:t xml:space="preserve"> </w:t>
            </w:r>
            <w:r w:rsidRPr="00C53F77">
              <w:t>(manufactured)</w:t>
            </w:r>
          </w:p>
        </w:tc>
        <w:tc>
          <w:tcPr>
            <w:tcW w:w="3118" w:type="dxa"/>
          </w:tcPr>
          <w:p w:rsidR="000930ED" w:rsidRPr="00C53F77" w:rsidRDefault="000930ED" w:rsidP="000930ED">
            <w:r>
              <w:t>ultra-processed</w:t>
            </w:r>
          </w:p>
        </w:tc>
      </w:tr>
      <w:tr w:rsidR="000930ED" w:rsidTr="000930ED">
        <w:tc>
          <w:tcPr>
            <w:tcW w:w="1271" w:type="dxa"/>
          </w:tcPr>
          <w:p w:rsidR="000930ED" w:rsidRPr="00C53F77" w:rsidRDefault="000930ED" w:rsidP="000930ED">
            <w:r w:rsidRPr="00C53F77">
              <w:t>8E</w:t>
            </w:r>
          </w:p>
        </w:tc>
        <w:tc>
          <w:tcPr>
            <w:tcW w:w="5245" w:type="dxa"/>
          </w:tcPr>
          <w:p w:rsidR="000930ED" w:rsidRPr="00C53F77" w:rsidRDefault="000930ED" w:rsidP="000930ED">
            <w:r w:rsidRPr="00C53F77">
              <w:t>Buns cakes and pastries</w:t>
            </w:r>
            <w:r w:rsidR="00B44384">
              <w:t xml:space="preserve"> </w:t>
            </w:r>
            <w:r w:rsidRPr="00C53F77">
              <w:t>(homemade)</w:t>
            </w:r>
          </w:p>
        </w:tc>
        <w:tc>
          <w:tcPr>
            <w:tcW w:w="3118" w:type="dxa"/>
          </w:tcPr>
          <w:p w:rsidR="000930ED" w:rsidRPr="00C53F77" w:rsidRDefault="000930ED" w:rsidP="000930ED">
            <w:r>
              <w:t>processed ingredient</w:t>
            </w:r>
          </w:p>
        </w:tc>
      </w:tr>
      <w:tr w:rsidR="000930ED" w:rsidTr="000930ED">
        <w:tc>
          <w:tcPr>
            <w:tcW w:w="1271" w:type="dxa"/>
          </w:tcPr>
          <w:p w:rsidR="000930ED" w:rsidRPr="00C53F77" w:rsidRDefault="000930ED" w:rsidP="000930ED">
            <w:r w:rsidRPr="00C53F77">
              <w:t>9C</w:t>
            </w:r>
          </w:p>
        </w:tc>
        <w:tc>
          <w:tcPr>
            <w:tcW w:w="5245" w:type="dxa"/>
          </w:tcPr>
          <w:p w:rsidR="000930ED" w:rsidRPr="00C53F77" w:rsidRDefault="000930ED" w:rsidP="000930ED">
            <w:r w:rsidRPr="00C53F77">
              <w:t>Cereal based milk puddings</w:t>
            </w:r>
            <w:r w:rsidR="00B44384">
              <w:t xml:space="preserve"> </w:t>
            </w:r>
            <w:r w:rsidRPr="00C53F77">
              <w:t>(manufactured)</w:t>
            </w:r>
          </w:p>
        </w:tc>
        <w:tc>
          <w:tcPr>
            <w:tcW w:w="3118" w:type="dxa"/>
          </w:tcPr>
          <w:p w:rsidR="000930ED" w:rsidRPr="00C53F77" w:rsidRDefault="000930ED" w:rsidP="000930ED">
            <w:r>
              <w:t>ultra-processed</w:t>
            </w:r>
          </w:p>
        </w:tc>
      </w:tr>
      <w:tr w:rsidR="00B44384" w:rsidTr="000930ED">
        <w:tc>
          <w:tcPr>
            <w:tcW w:w="1271" w:type="dxa"/>
          </w:tcPr>
          <w:p w:rsidR="00B44384" w:rsidRPr="00C53F77" w:rsidRDefault="00B44384" w:rsidP="00B44384">
            <w:r w:rsidRPr="00C53F77">
              <w:t>9D</w:t>
            </w:r>
          </w:p>
        </w:tc>
        <w:tc>
          <w:tcPr>
            <w:tcW w:w="5245" w:type="dxa"/>
          </w:tcPr>
          <w:p w:rsidR="00B44384" w:rsidRPr="00C53F77" w:rsidRDefault="00B44384" w:rsidP="00B44384">
            <w:r w:rsidRPr="00C53F77">
              <w:t>Cereal based milk puddings</w:t>
            </w:r>
            <w:r>
              <w:t xml:space="preserve"> </w:t>
            </w:r>
            <w:r w:rsidRPr="00C53F77">
              <w:t>(homemade)</w:t>
            </w:r>
          </w:p>
        </w:tc>
        <w:tc>
          <w:tcPr>
            <w:tcW w:w="3118" w:type="dxa"/>
          </w:tcPr>
          <w:p w:rsidR="00B44384" w:rsidRPr="00B330FF" w:rsidRDefault="00B44384" w:rsidP="00B44384">
            <w:pPr>
              <w:rPr>
                <w:highlight w:val="yellow"/>
              </w:rPr>
            </w:pPr>
            <w:r w:rsidRPr="00B44384">
              <w:t>processed ingredient</w:t>
            </w:r>
          </w:p>
        </w:tc>
      </w:tr>
      <w:tr w:rsidR="000930ED" w:rsidTr="000930ED">
        <w:tc>
          <w:tcPr>
            <w:tcW w:w="1271" w:type="dxa"/>
          </w:tcPr>
          <w:p w:rsidR="000930ED" w:rsidRPr="00C53F77" w:rsidRDefault="000930ED" w:rsidP="000930ED">
            <w:r w:rsidRPr="00C53F77">
              <w:t>9E</w:t>
            </w:r>
          </w:p>
        </w:tc>
        <w:tc>
          <w:tcPr>
            <w:tcW w:w="5245" w:type="dxa"/>
          </w:tcPr>
          <w:p w:rsidR="000930ED" w:rsidRPr="00C53F77" w:rsidRDefault="000930ED" w:rsidP="000930ED">
            <w:r w:rsidRPr="00C53F77">
              <w:t>Sponge puddings</w:t>
            </w:r>
            <w:r w:rsidR="00B44384">
              <w:t xml:space="preserve"> </w:t>
            </w:r>
            <w:r w:rsidRPr="00C53F77">
              <w:t>(manufactured)</w:t>
            </w:r>
          </w:p>
        </w:tc>
        <w:tc>
          <w:tcPr>
            <w:tcW w:w="3118" w:type="dxa"/>
          </w:tcPr>
          <w:p w:rsidR="000930ED" w:rsidRPr="00C53F77" w:rsidRDefault="000930ED" w:rsidP="000930ED">
            <w:r>
              <w:t>ultra-processed</w:t>
            </w:r>
          </w:p>
        </w:tc>
      </w:tr>
      <w:tr w:rsidR="000930ED" w:rsidTr="000930ED">
        <w:tc>
          <w:tcPr>
            <w:tcW w:w="1271" w:type="dxa"/>
          </w:tcPr>
          <w:p w:rsidR="000930ED" w:rsidRPr="00C53F77" w:rsidRDefault="000930ED" w:rsidP="000930ED">
            <w:r w:rsidRPr="00C53F77">
              <w:t>9F</w:t>
            </w:r>
          </w:p>
        </w:tc>
        <w:tc>
          <w:tcPr>
            <w:tcW w:w="5245" w:type="dxa"/>
          </w:tcPr>
          <w:p w:rsidR="000930ED" w:rsidRPr="00C53F77" w:rsidRDefault="000930ED" w:rsidP="000930ED">
            <w:r w:rsidRPr="00C53F77">
              <w:t>Sponge puddings</w:t>
            </w:r>
            <w:r w:rsidR="00B44384">
              <w:t xml:space="preserve"> </w:t>
            </w:r>
            <w:r w:rsidRPr="00C53F77">
              <w:t>(homemade)</w:t>
            </w:r>
          </w:p>
        </w:tc>
        <w:tc>
          <w:tcPr>
            <w:tcW w:w="3118" w:type="dxa"/>
          </w:tcPr>
          <w:p w:rsidR="000930ED" w:rsidRPr="00C53F77" w:rsidRDefault="000930ED" w:rsidP="000930ED">
            <w:r>
              <w:t>processed ingredient</w:t>
            </w:r>
          </w:p>
        </w:tc>
      </w:tr>
      <w:tr w:rsidR="000930ED" w:rsidTr="000930ED">
        <w:tc>
          <w:tcPr>
            <w:tcW w:w="1271" w:type="dxa"/>
          </w:tcPr>
          <w:p w:rsidR="000930ED" w:rsidRPr="00C53F77" w:rsidRDefault="000930ED" w:rsidP="000930ED">
            <w:r w:rsidRPr="00C53F77">
              <w:t>9G</w:t>
            </w:r>
          </w:p>
        </w:tc>
        <w:tc>
          <w:tcPr>
            <w:tcW w:w="5245" w:type="dxa"/>
          </w:tcPr>
          <w:p w:rsidR="000930ED" w:rsidRPr="00C53F77" w:rsidRDefault="000930ED" w:rsidP="000930ED">
            <w:r w:rsidRPr="00C53F77">
              <w:t>Other cereal based</w:t>
            </w:r>
            <w:r>
              <w:t xml:space="preserve"> </w:t>
            </w:r>
            <w:r w:rsidRPr="00C53F77">
              <w:t>puddings (manufactured)</w:t>
            </w:r>
          </w:p>
        </w:tc>
        <w:tc>
          <w:tcPr>
            <w:tcW w:w="3118" w:type="dxa"/>
          </w:tcPr>
          <w:p w:rsidR="000930ED" w:rsidRPr="00C53F77" w:rsidRDefault="000930ED" w:rsidP="000930ED">
            <w:r>
              <w:t>ultra-processed</w:t>
            </w:r>
          </w:p>
        </w:tc>
      </w:tr>
      <w:tr w:rsidR="000930ED" w:rsidTr="000930ED">
        <w:tc>
          <w:tcPr>
            <w:tcW w:w="1271" w:type="dxa"/>
          </w:tcPr>
          <w:p w:rsidR="000930ED" w:rsidRPr="00C53F77" w:rsidRDefault="000930ED" w:rsidP="000930ED">
            <w:r w:rsidRPr="00C53F77">
              <w:t>9H</w:t>
            </w:r>
          </w:p>
        </w:tc>
        <w:tc>
          <w:tcPr>
            <w:tcW w:w="5245" w:type="dxa"/>
          </w:tcPr>
          <w:p w:rsidR="000930ED" w:rsidRDefault="000930ED" w:rsidP="000930ED">
            <w:r w:rsidRPr="00C53F77">
              <w:t>Other cereal based</w:t>
            </w:r>
            <w:r>
              <w:t xml:space="preserve"> </w:t>
            </w:r>
            <w:r w:rsidRPr="00C53F77">
              <w:t>puddings (homemade)</w:t>
            </w:r>
          </w:p>
        </w:tc>
        <w:tc>
          <w:tcPr>
            <w:tcW w:w="3118" w:type="dxa"/>
          </w:tcPr>
          <w:p w:rsidR="000930ED" w:rsidRPr="00C53F77" w:rsidRDefault="000930ED" w:rsidP="000930ED">
            <w:r>
              <w:t>processed ingredient</w:t>
            </w:r>
          </w:p>
        </w:tc>
      </w:tr>
      <w:tr w:rsidR="00B330FF" w:rsidTr="000930ED">
        <w:tc>
          <w:tcPr>
            <w:tcW w:w="1271" w:type="dxa"/>
          </w:tcPr>
          <w:p w:rsidR="00B330FF" w:rsidRPr="00C53F77" w:rsidRDefault="00B330FF" w:rsidP="00B330FF">
            <w:r w:rsidRPr="00C53F77">
              <w:t>10R</w:t>
            </w:r>
          </w:p>
        </w:tc>
        <w:tc>
          <w:tcPr>
            <w:tcW w:w="5245" w:type="dxa"/>
          </w:tcPr>
          <w:p w:rsidR="00B330FF" w:rsidRPr="00C53F77" w:rsidRDefault="00B330FF" w:rsidP="00B330FF">
            <w:r w:rsidRPr="00C53F77">
              <w:t>Whole milk</w:t>
            </w:r>
          </w:p>
        </w:tc>
        <w:tc>
          <w:tcPr>
            <w:tcW w:w="3118" w:type="dxa"/>
          </w:tcPr>
          <w:p w:rsidR="00B330FF" w:rsidRPr="00C53F77" w:rsidRDefault="000930ED" w:rsidP="00B330FF">
            <w:r>
              <w:t>minimally processed</w:t>
            </w:r>
          </w:p>
        </w:tc>
      </w:tr>
      <w:tr w:rsidR="00B330FF" w:rsidTr="000930ED">
        <w:tc>
          <w:tcPr>
            <w:tcW w:w="1271" w:type="dxa"/>
          </w:tcPr>
          <w:p w:rsidR="00B330FF" w:rsidRPr="00C53F77" w:rsidRDefault="00B330FF" w:rsidP="00B330FF">
            <w:r w:rsidRPr="00C53F77">
              <w:t>11R</w:t>
            </w:r>
          </w:p>
        </w:tc>
        <w:tc>
          <w:tcPr>
            <w:tcW w:w="5245" w:type="dxa"/>
          </w:tcPr>
          <w:p w:rsidR="00B330FF" w:rsidRPr="00C53F77" w:rsidRDefault="00B330FF" w:rsidP="00B330FF">
            <w:r w:rsidRPr="00C53F77">
              <w:t>Semi-skimmed milk</w:t>
            </w:r>
          </w:p>
        </w:tc>
        <w:tc>
          <w:tcPr>
            <w:tcW w:w="3118" w:type="dxa"/>
          </w:tcPr>
          <w:p w:rsidR="00B330FF" w:rsidRPr="00C53F77" w:rsidRDefault="00B330FF" w:rsidP="00B330FF">
            <w:r>
              <w:t>minimally processed</w:t>
            </w:r>
          </w:p>
        </w:tc>
      </w:tr>
      <w:tr w:rsidR="00B330FF" w:rsidTr="000930ED">
        <w:tc>
          <w:tcPr>
            <w:tcW w:w="1271" w:type="dxa"/>
          </w:tcPr>
          <w:p w:rsidR="00B330FF" w:rsidRPr="00C53F77" w:rsidRDefault="00B330FF" w:rsidP="00B330FF">
            <w:r w:rsidRPr="00C53F77">
              <w:t>12R</w:t>
            </w:r>
          </w:p>
        </w:tc>
        <w:tc>
          <w:tcPr>
            <w:tcW w:w="5245" w:type="dxa"/>
          </w:tcPr>
          <w:p w:rsidR="00B330FF" w:rsidRPr="00C53F77" w:rsidRDefault="00B330FF" w:rsidP="00B330FF">
            <w:r w:rsidRPr="00C53F77">
              <w:t>Skimmed milk</w:t>
            </w:r>
          </w:p>
        </w:tc>
        <w:tc>
          <w:tcPr>
            <w:tcW w:w="3118" w:type="dxa"/>
          </w:tcPr>
          <w:p w:rsidR="00B330FF" w:rsidRPr="00C53F77" w:rsidRDefault="00B330FF" w:rsidP="00B330FF">
            <w:r>
              <w:t>minimally processed</w:t>
            </w:r>
          </w:p>
        </w:tc>
      </w:tr>
      <w:tr w:rsidR="00B330FF" w:rsidTr="000930ED">
        <w:tc>
          <w:tcPr>
            <w:tcW w:w="1271" w:type="dxa"/>
          </w:tcPr>
          <w:p w:rsidR="00B330FF" w:rsidRPr="00C53F77" w:rsidRDefault="00B330FF" w:rsidP="00B330FF">
            <w:r w:rsidRPr="00C53F77">
              <w:t>13A</w:t>
            </w:r>
          </w:p>
        </w:tc>
        <w:tc>
          <w:tcPr>
            <w:tcW w:w="5245" w:type="dxa"/>
          </w:tcPr>
          <w:p w:rsidR="00B330FF" w:rsidRPr="00C53F77" w:rsidRDefault="00B330FF" w:rsidP="00B330FF">
            <w:r w:rsidRPr="00C53F77">
              <w:t>Infant formula</w:t>
            </w:r>
          </w:p>
        </w:tc>
        <w:tc>
          <w:tcPr>
            <w:tcW w:w="3118" w:type="dxa"/>
          </w:tcPr>
          <w:p w:rsidR="00B330FF" w:rsidRPr="00C53F77" w:rsidRDefault="000930ED" w:rsidP="00B330FF">
            <w:r>
              <w:t>ultra-processed</w:t>
            </w:r>
          </w:p>
        </w:tc>
      </w:tr>
      <w:tr w:rsidR="00B330FF" w:rsidTr="000930ED">
        <w:tc>
          <w:tcPr>
            <w:tcW w:w="1271" w:type="dxa"/>
          </w:tcPr>
          <w:p w:rsidR="00B330FF" w:rsidRPr="00C53F77" w:rsidRDefault="00B330FF" w:rsidP="00B330FF">
            <w:r w:rsidRPr="00C53F77">
              <w:t>13B</w:t>
            </w:r>
          </w:p>
        </w:tc>
        <w:tc>
          <w:tcPr>
            <w:tcW w:w="5245" w:type="dxa"/>
          </w:tcPr>
          <w:p w:rsidR="00B330FF" w:rsidRPr="00C53F77" w:rsidRDefault="00B330FF" w:rsidP="00B330FF">
            <w:r w:rsidRPr="00C53F77">
              <w:t>Cream</w:t>
            </w:r>
            <w:r>
              <w:t xml:space="preserve"> </w:t>
            </w:r>
            <w:r w:rsidRPr="00C53F77">
              <w:t>(including imitation</w:t>
            </w:r>
            <w:r>
              <w:t xml:space="preserve"> </w:t>
            </w:r>
            <w:r w:rsidRPr="00C53F77">
              <w:t>cream)</w:t>
            </w:r>
          </w:p>
        </w:tc>
        <w:tc>
          <w:tcPr>
            <w:tcW w:w="3118" w:type="dxa"/>
          </w:tcPr>
          <w:p w:rsidR="00B330FF" w:rsidRPr="00C53F77" w:rsidRDefault="000930ED" w:rsidP="00B330FF">
            <w:r>
              <w:t>ultra-processed</w:t>
            </w:r>
            <w:r w:rsidR="00B330FF" w:rsidRPr="00C53F77">
              <w:t xml:space="preserve"> if sweetened, imitation; </w:t>
            </w:r>
            <w:r w:rsidR="00B330FF">
              <w:t>processed ingredient</w:t>
            </w:r>
            <w:r w:rsidR="00B330FF" w:rsidRPr="00C53F77">
              <w:t xml:space="preserve"> otherwise</w:t>
            </w:r>
          </w:p>
        </w:tc>
      </w:tr>
      <w:tr w:rsidR="00B330FF" w:rsidTr="000930ED">
        <w:tc>
          <w:tcPr>
            <w:tcW w:w="1271" w:type="dxa"/>
          </w:tcPr>
          <w:p w:rsidR="00B330FF" w:rsidRPr="00C53F77" w:rsidRDefault="00B330FF" w:rsidP="00B330FF">
            <w:r w:rsidRPr="00C53F77">
              <w:t>13R</w:t>
            </w:r>
          </w:p>
        </w:tc>
        <w:tc>
          <w:tcPr>
            <w:tcW w:w="5245" w:type="dxa"/>
          </w:tcPr>
          <w:p w:rsidR="00B330FF" w:rsidRPr="00C53F77" w:rsidRDefault="00B330FF" w:rsidP="00B330FF">
            <w:r>
              <w:t>Other milk</w:t>
            </w:r>
          </w:p>
        </w:tc>
        <w:tc>
          <w:tcPr>
            <w:tcW w:w="3118" w:type="dxa"/>
          </w:tcPr>
          <w:p w:rsidR="00B330FF" w:rsidRPr="00C53F77" w:rsidRDefault="000930ED" w:rsidP="00B330FF">
            <w:r>
              <w:t xml:space="preserve">ultra-processed </w:t>
            </w:r>
            <w:r w:rsidR="00B330FF" w:rsidRPr="00C53F77">
              <w:t xml:space="preserve">if sweetened or fortified; </w:t>
            </w:r>
            <w:r w:rsidR="00B330FF">
              <w:t>processed ingredient</w:t>
            </w:r>
            <w:r w:rsidR="00B330FF" w:rsidRPr="00C53F77">
              <w:t xml:space="preserve"> if just dried; </w:t>
            </w:r>
            <w:r w:rsidR="00B330FF">
              <w:t>minimally processed</w:t>
            </w:r>
            <w:r w:rsidR="00B330FF" w:rsidRPr="00C53F77">
              <w:t xml:space="preserve"> otherwise</w:t>
            </w:r>
          </w:p>
        </w:tc>
      </w:tr>
      <w:tr w:rsidR="000930ED" w:rsidTr="000930ED">
        <w:tc>
          <w:tcPr>
            <w:tcW w:w="1271" w:type="dxa"/>
          </w:tcPr>
          <w:p w:rsidR="000930ED" w:rsidRPr="00C53F77" w:rsidRDefault="000930ED" w:rsidP="000930ED">
            <w:r w:rsidRPr="00C53F77">
              <w:t>14A</w:t>
            </w:r>
          </w:p>
        </w:tc>
        <w:tc>
          <w:tcPr>
            <w:tcW w:w="5245" w:type="dxa"/>
          </w:tcPr>
          <w:p w:rsidR="000930ED" w:rsidRPr="00C53F77" w:rsidRDefault="000930ED" w:rsidP="000930ED">
            <w:r w:rsidRPr="00C53F77">
              <w:t>Cottage cheese</w:t>
            </w:r>
          </w:p>
        </w:tc>
        <w:tc>
          <w:tcPr>
            <w:tcW w:w="3118" w:type="dxa"/>
          </w:tcPr>
          <w:p w:rsidR="000930ED" w:rsidRDefault="000930ED" w:rsidP="000930ED">
            <w:r w:rsidRPr="003B0944">
              <w:t>ultra-processed</w:t>
            </w:r>
          </w:p>
        </w:tc>
      </w:tr>
      <w:tr w:rsidR="000930ED" w:rsidTr="000930ED">
        <w:tc>
          <w:tcPr>
            <w:tcW w:w="1271" w:type="dxa"/>
          </w:tcPr>
          <w:p w:rsidR="000930ED" w:rsidRPr="00C53F77" w:rsidRDefault="000930ED" w:rsidP="000930ED">
            <w:r w:rsidRPr="00C53F77">
              <w:t>14B</w:t>
            </w:r>
          </w:p>
        </w:tc>
        <w:tc>
          <w:tcPr>
            <w:tcW w:w="5245" w:type="dxa"/>
          </w:tcPr>
          <w:p w:rsidR="000930ED" w:rsidRPr="00C53F77" w:rsidRDefault="000930ED" w:rsidP="000930ED">
            <w:r w:rsidRPr="00C53F77">
              <w:t>Cheddar cheese</w:t>
            </w:r>
          </w:p>
        </w:tc>
        <w:tc>
          <w:tcPr>
            <w:tcW w:w="3118" w:type="dxa"/>
          </w:tcPr>
          <w:p w:rsidR="000930ED" w:rsidRDefault="000930ED" w:rsidP="000930ED">
            <w:r w:rsidRPr="003B0944">
              <w:t>ultra-processed</w:t>
            </w:r>
          </w:p>
        </w:tc>
      </w:tr>
      <w:tr w:rsidR="000930ED" w:rsidTr="000930ED">
        <w:tc>
          <w:tcPr>
            <w:tcW w:w="1271" w:type="dxa"/>
          </w:tcPr>
          <w:p w:rsidR="000930ED" w:rsidRPr="00C53F77" w:rsidRDefault="000930ED" w:rsidP="000930ED">
            <w:r w:rsidRPr="00C53F77">
              <w:t>14R</w:t>
            </w:r>
          </w:p>
        </w:tc>
        <w:tc>
          <w:tcPr>
            <w:tcW w:w="5245" w:type="dxa"/>
          </w:tcPr>
          <w:p w:rsidR="000930ED" w:rsidRPr="00C53F77" w:rsidRDefault="000930ED" w:rsidP="000930ED">
            <w:r w:rsidRPr="00C53F77">
              <w:t>Other che</w:t>
            </w:r>
            <w:r>
              <w:t>ese</w:t>
            </w:r>
          </w:p>
        </w:tc>
        <w:tc>
          <w:tcPr>
            <w:tcW w:w="3118" w:type="dxa"/>
          </w:tcPr>
          <w:p w:rsidR="000930ED" w:rsidRDefault="000930ED" w:rsidP="000930ED">
            <w:r w:rsidRPr="003B0944">
              <w:t>ultra-processed</w:t>
            </w:r>
          </w:p>
        </w:tc>
      </w:tr>
      <w:tr w:rsidR="00B330FF" w:rsidTr="000930ED">
        <w:tc>
          <w:tcPr>
            <w:tcW w:w="1271" w:type="dxa"/>
          </w:tcPr>
          <w:p w:rsidR="00B330FF" w:rsidRPr="00C53F77" w:rsidRDefault="00B330FF" w:rsidP="00B330FF">
            <w:r w:rsidRPr="00C53F77">
              <w:t>15B</w:t>
            </w:r>
          </w:p>
        </w:tc>
        <w:tc>
          <w:tcPr>
            <w:tcW w:w="5245" w:type="dxa"/>
          </w:tcPr>
          <w:p w:rsidR="00B330FF" w:rsidRPr="00C53F77" w:rsidRDefault="00B330FF" w:rsidP="00B330FF">
            <w:r w:rsidRPr="00C53F77">
              <w:t>Yogurt</w:t>
            </w:r>
          </w:p>
        </w:tc>
        <w:tc>
          <w:tcPr>
            <w:tcW w:w="3118" w:type="dxa"/>
          </w:tcPr>
          <w:p w:rsidR="00B330FF" w:rsidRPr="00C53F77" w:rsidRDefault="00B330FF" w:rsidP="00B330FF">
            <w:r>
              <w:t>minimally processed</w:t>
            </w:r>
            <w:r w:rsidRPr="00C53F77">
              <w:t xml:space="preserve"> if unsweetened, unfortified, no additions; </w:t>
            </w:r>
            <w:r w:rsidR="000930ED">
              <w:t>ultra-processed</w:t>
            </w:r>
            <w:r w:rsidRPr="00C53F77">
              <w:t xml:space="preserve"> otherwise</w:t>
            </w:r>
          </w:p>
        </w:tc>
      </w:tr>
      <w:tr w:rsidR="00B330FF" w:rsidTr="000930ED">
        <w:tc>
          <w:tcPr>
            <w:tcW w:w="1271" w:type="dxa"/>
          </w:tcPr>
          <w:p w:rsidR="00B330FF" w:rsidRPr="00C53F77" w:rsidRDefault="00B330FF" w:rsidP="00B330FF">
            <w:r w:rsidRPr="00C53F77">
              <w:t>15C</w:t>
            </w:r>
          </w:p>
        </w:tc>
        <w:tc>
          <w:tcPr>
            <w:tcW w:w="5245" w:type="dxa"/>
          </w:tcPr>
          <w:p w:rsidR="00B330FF" w:rsidRPr="00C53F77" w:rsidRDefault="00B330FF" w:rsidP="00B330FF">
            <w:proofErr w:type="spellStart"/>
            <w:r w:rsidRPr="00C53F77">
              <w:t>Fromage</w:t>
            </w:r>
            <w:proofErr w:type="spellEnd"/>
            <w:r w:rsidRPr="00C53F77">
              <w:t xml:space="preserve"> </w:t>
            </w:r>
            <w:proofErr w:type="spellStart"/>
            <w:r w:rsidRPr="00C53F77">
              <w:t>frais</w:t>
            </w:r>
            <w:proofErr w:type="spellEnd"/>
            <w:r w:rsidRPr="00C53F77">
              <w:t xml:space="preserve"> and other</w:t>
            </w:r>
            <w:r>
              <w:t xml:space="preserve"> </w:t>
            </w:r>
            <w:r w:rsidRPr="00C53F77">
              <w:t>dairy desserts</w:t>
            </w:r>
            <w:r>
              <w:t xml:space="preserve"> </w:t>
            </w:r>
            <w:r w:rsidRPr="00C53F77">
              <w:t>(manufactured)</w:t>
            </w:r>
          </w:p>
        </w:tc>
        <w:tc>
          <w:tcPr>
            <w:tcW w:w="3118" w:type="dxa"/>
          </w:tcPr>
          <w:p w:rsidR="00B330FF" w:rsidRPr="00C53F77" w:rsidRDefault="000930ED" w:rsidP="00B330FF">
            <w:r>
              <w:t>ultra-processed</w:t>
            </w:r>
          </w:p>
        </w:tc>
      </w:tr>
      <w:tr w:rsidR="00B330FF" w:rsidTr="000930ED">
        <w:tc>
          <w:tcPr>
            <w:tcW w:w="1271" w:type="dxa"/>
          </w:tcPr>
          <w:p w:rsidR="00B330FF" w:rsidRPr="00C53F77" w:rsidRDefault="00B330FF" w:rsidP="00B330FF">
            <w:r w:rsidRPr="00C53F77">
              <w:lastRenderedPageBreak/>
              <w:t>15D</w:t>
            </w:r>
          </w:p>
        </w:tc>
        <w:tc>
          <w:tcPr>
            <w:tcW w:w="5245" w:type="dxa"/>
          </w:tcPr>
          <w:p w:rsidR="00B330FF" w:rsidRPr="00C53F77" w:rsidRDefault="00B330FF" w:rsidP="00B330FF">
            <w:r w:rsidRPr="00C53F77">
              <w:t>Dairy desserts</w:t>
            </w:r>
            <w:r>
              <w:t xml:space="preserve"> </w:t>
            </w:r>
            <w:r w:rsidRPr="00C53F77">
              <w:t>(homemade)</w:t>
            </w:r>
          </w:p>
        </w:tc>
        <w:tc>
          <w:tcPr>
            <w:tcW w:w="3118" w:type="dxa"/>
          </w:tcPr>
          <w:p w:rsidR="00B330FF" w:rsidRPr="00C53F77" w:rsidRDefault="00B330FF" w:rsidP="00B330FF">
            <w:r>
              <w:t>processed ingredient</w:t>
            </w:r>
          </w:p>
        </w:tc>
      </w:tr>
      <w:tr w:rsidR="00B330FF" w:rsidTr="000930ED">
        <w:tc>
          <w:tcPr>
            <w:tcW w:w="1271" w:type="dxa"/>
          </w:tcPr>
          <w:p w:rsidR="00B330FF" w:rsidRPr="00C53F77" w:rsidRDefault="00B330FF" w:rsidP="00B330FF">
            <w:r w:rsidRPr="00C53F77">
              <w:t>16C</w:t>
            </w:r>
          </w:p>
        </w:tc>
        <w:tc>
          <w:tcPr>
            <w:tcW w:w="5245" w:type="dxa"/>
          </w:tcPr>
          <w:p w:rsidR="00B330FF" w:rsidRPr="00C53F77" w:rsidRDefault="00B330FF" w:rsidP="00B330FF">
            <w:r w:rsidRPr="00C53F77">
              <w:t>Manufactured egg products</w:t>
            </w:r>
            <w:r>
              <w:t xml:space="preserve">, </w:t>
            </w:r>
            <w:r w:rsidRPr="00C53F77">
              <w:t>including ready meals</w:t>
            </w:r>
          </w:p>
        </w:tc>
        <w:tc>
          <w:tcPr>
            <w:tcW w:w="3118" w:type="dxa"/>
          </w:tcPr>
          <w:p w:rsidR="00B330FF" w:rsidRPr="00C53F77" w:rsidRDefault="000930ED" w:rsidP="00B330FF">
            <w:r>
              <w:t>ultra-processed</w:t>
            </w:r>
          </w:p>
        </w:tc>
      </w:tr>
      <w:tr w:rsidR="00B330FF" w:rsidTr="000930ED">
        <w:tc>
          <w:tcPr>
            <w:tcW w:w="1271" w:type="dxa"/>
          </w:tcPr>
          <w:p w:rsidR="00B330FF" w:rsidRPr="00C53F77" w:rsidRDefault="00B330FF" w:rsidP="00B330FF">
            <w:r w:rsidRPr="00C53F77">
              <w:t>16D</w:t>
            </w:r>
          </w:p>
        </w:tc>
        <w:tc>
          <w:tcPr>
            <w:tcW w:w="5245" w:type="dxa"/>
          </w:tcPr>
          <w:p w:rsidR="00B330FF" w:rsidRPr="00C53F77" w:rsidRDefault="00B330FF" w:rsidP="00B330FF">
            <w:r w:rsidRPr="00C53F77">
              <w:t>Other eggs and egg dishes</w:t>
            </w:r>
            <w:r>
              <w:t xml:space="preserve">, </w:t>
            </w:r>
            <w:r w:rsidRPr="00C53F77">
              <w:t>including homemade</w:t>
            </w:r>
          </w:p>
        </w:tc>
        <w:tc>
          <w:tcPr>
            <w:tcW w:w="3118" w:type="dxa"/>
          </w:tcPr>
          <w:p w:rsidR="00B330FF" w:rsidRPr="00C53F77" w:rsidRDefault="00B330FF" w:rsidP="00B330FF">
            <w:r>
              <w:t>minimally processed</w:t>
            </w:r>
          </w:p>
        </w:tc>
      </w:tr>
      <w:tr w:rsidR="00B330FF" w:rsidTr="000930ED">
        <w:tc>
          <w:tcPr>
            <w:tcW w:w="1271" w:type="dxa"/>
          </w:tcPr>
          <w:p w:rsidR="00B330FF" w:rsidRPr="00C53F77" w:rsidRDefault="00B330FF" w:rsidP="00B330FF">
            <w:r w:rsidRPr="00C53F77">
              <w:t>17R</w:t>
            </w:r>
          </w:p>
        </w:tc>
        <w:tc>
          <w:tcPr>
            <w:tcW w:w="5245" w:type="dxa"/>
          </w:tcPr>
          <w:p w:rsidR="00B330FF" w:rsidRPr="00C53F77" w:rsidRDefault="00B330FF" w:rsidP="00B330FF">
            <w:r w:rsidRPr="00C53F77">
              <w:t>Butter</w:t>
            </w:r>
          </w:p>
        </w:tc>
        <w:tc>
          <w:tcPr>
            <w:tcW w:w="3118" w:type="dxa"/>
          </w:tcPr>
          <w:p w:rsidR="00B330FF" w:rsidRPr="00C53F77" w:rsidRDefault="00B330FF" w:rsidP="00B330FF">
            <w:r>
              <w:t>processed ingredient</w:t>
            </w:r>
          </w:p>
        </w:tc>
      </w:tr>
      <w:tr w:rsidR="00B330FF" w:rsidTr="000930ED">
        <w:tc>
          <w:tcPr>
            <w:tcW w:w="1271" w:type="dxa"/>
          </w:tcPr>
          <w:p w:rsidR="00B330FF" w:rsidRPr="00C53F77" w:rsidRDefault="00B330FF" w:rsidP="00B330FF">
            <w:r w:rsidRPr="00C53F77">
              <w:t>18A</w:t>
            </w:r>
          </w:p>
        </w:tc>
        <w:tc>
          <w:tcPr>
            <w:tcW w:w="5245" w:type="dxa"/>
          </w:tcPr>
          <w:p w:rsidR="00B330FF" w:rsidRPr="00C53F77" w:rsidRDefault="00B330FF" w:rsidP="00B330FF">
            <w:r w:rsidRPr="00C53F77">
              <w:t>Polyunsaturated margarine</w:t>
            </w:r>
          </w:p>
        </w:tc>
        <w:tc>
          <w:tcPr>
            <w:tcW w:w="3118" w:type="dxa"/>
          </w:tcPr>
          <w:p w:rsidR="00B330FF" w:rsidRPr="00C53F77" w:rsidRDefault="00B330FF" w:rsidP="00B330FF">
            <w:r>
              <w:t>processed ingredient</w:t>
            </w:r>
          </w:p>
        </w:tc>
      </w:tr>
      <w:tr w:rsidR="00B330FF" w:rsidTr="000930ED">
        <w:tc>
          <w:tcPr>
            <w:tcW w:w="1271" w:type="dxa"/>
          </w:tcPr>
          <w:p w:rsidR="00B330FF" w:rsidRPr="00C53F77" w:rsidRDefault="00B330FF" w:rsidP="00B330FF">
            <w:r w:rsidRPr="00C53F77">
              <w:t>18B</w:t>
            </w:r>
          </w:p>
        </w:tc>
        <w:tc>
          <w:tcPr>
            <w:tcW w:w="5245" w:type="dxa"/>
          </w:tcPr>
          <w:p w:rsidR="00B330FF" w:rsidRPr="00C53F77" w:rsidRDefault="00B330FF" w:rsidP="00B330FF">
            <w:r w:rsidRPr="00C53F77">
              <w:t>Polyunsaturated oils</w:t>
            </w:r>
          </w:p>
        </w:tc>
        <w:tc>
          <w:tcPr>
            <w:tcW w:w="3118" w:type="dxa"/>
          </w:tcPr>
          <w:p w:rsidR="00B330FF" w:rsidRPr="00C53F77" w:rsidRDefault="00B330FF" w:rsidP="00B330FF">
            <w:r>
              <w:t>processed ingredient</w:t>
            </w:r>
          </w:p>
        </w:tc>
      </w:tr>
      <w:tr w:rsidR="00B330FF" w:rsidTr="000930ED">
        <w:tc>
          <w:tcPr>
            <w:tcW w:w="1271" w:type="dxa"/>
          </w:tcPr>
          <w:p w:rsidR="00B330FF" w:rsidRPr="00C53F77" w:rsidRDefault="00B330FF" w:rsidP="00B330FF">
            <w:r w:rsidRPr="00C53F77">
              <w:t>19A</w:t>
            </w:r>
          </w:p>
        </w:tc>
        <w:tc>
          <w:tcPr>
            <w:tcW w:w="5245" w:type="dxa"/>
          </w:tcPr>
          <w:p w:rsidR="00B330FF" w:rsidRPr="00C53F77" w:rsidRDefault="00B330FF" w:rsidP="00B330FF">
            <w:r w:rsidRPr="00C53F77">
              <w:t>Polyunsaturated</w:t>
            </w:r>
            <w:r>
              <w:t xml:space="preserve"> </w:t>
            </w:r>
            <w:r w:rsidRPr="00C53F77">
              <w:t>low fat</w:t>
            </w:r>
            <w:r>
              <w:t xml:space="preserve"> </w:t>
            </w:r>
            <w:r w:rsidRPr="00C53F77">
              <w:t>spread</w:t>
            </w:r>
          </w:p>
        </w:tc>
        <w:tc>
          <w:tcPr>
            <w:tcW w:w="3118" w:type="dxa"/>
          </w:tcPr>
          <w:p w:rsidR="00B330FF" w:rsidRPr="00C53F77" w:rsidRDefault="00B330FF" w:rsidP="00B330FF">
            <w:r>
              <w:t>processed ingredient</w:t>
            </w:r>
          </w:p>
        </w:tc>
      </w:tr>
      <w:tr w:rsidR="00B330FF" w:rsidTr="000930ED">
        <w:tc>
          <w:tcPr>
            <w:tcW w:w="1271" w:type="dxa"/>
          </w:tcPr>
          <w:p w:rsidR="00B330FF" w:rsidRPr="00C53F77" w:rsidRDefault="00B330FF" w:rsidP="00B330FF">
            <w:r w:rsidRPr="00C53F77">
              <w:t>19R</w:t>
            </w:r>
          </w:p>
        </w:tc>
        <w:tc>
          <w:tcPr>
            <w:tcW w:w="5245" w:type="dxa"/>
          </w:tcPr>
          <w:p w:rsidR="00B330FF" w:rsidRPr="00C53F77" w:rsidRDefault="00B330FF" w:rsidP="00B330FF">
            <w:r w:rsidRPr="00C53F77">
              <w:t>Low fat spread</w:t>
            </w:r>
            <w:r>
              <w:t xml:space="preserve"> </w:t>
            </w:r>
            <w:r w:rsidRPr="00C53F77">
              <w:t>not</w:t>
            </w:r>
            <w:r>
              <w:t xml:space="preserve"> </w:t>
            </w:r>
            <w:r w:rsidRPr="00C53F77">
              <w:t>polyunsaturated</w:t>
            </w:r>
          </w:p>
        </w:tc>
        <w:tc>
          <w:tcPr>
            <w:tcW w:w="3118" w:type="dxa"/>
          </w:tcPr>
          <w:p w:rsidR="00B330FF" w:rsidRPr="00C53F77" w:rsidRDefault="00B330FF" w:rsidP="00B330FF">
            <w:r>
              <w:t>processed ingredient</w:t>
            </w:r>
          </w:p>
        </w:tc>
      </w:tr>
      <w:tr w:rsidR="00B330FF" w:rsidTr="000930ED">
        <w:tc>
          <w:tcPr>
            <w:tcW w:w="1271" w:type="dxa"/>
          </w:tcPr>
          <w:p w:rsidR="00B330FF" w:rsidRPr="00C53F77" w:rsidRDefault="00B330FF" w:rsidP="00B330FF">
            <w:r w:rsidRPr="00C53F77">
              <w:t>20A</w:t>
            </w:r>
          </w:p>
        </w:tc>
        <w:tc>
          <w:tcPr>
            <w:tcW w:w="5245" w:type="dxa"/>
          </w:tcPr>
          <w:p w:rsidR="00B330FF" w:rsidRPr="00C53F77" w:rsidRDefault="00B330FF" w:rsidP="00B330FF">
            <w:r w:rsidRPr="00C53F77">
              <w:t>Block margarine</w:t>
            </w:r>
          </w:p>
        </w:tc>
        <w:tc>
          <w:tcPr>
            <w:tcW w:w="3118" w:type="dxa"/>
          </w:tcPr>
          <w:p w:rsidR="00B330FF" w:rsidRPr="00C53F77" w:rsidRDefault="00B330FF" w:rsidP="00B330FF">
            <w:r>
              <w:t>processed ingredient</w:t>
            </w:r>
          </w:p>
        </w:tc>
      </w:tr>
      <w:tr w:rsidR="00B330FF" w:rsidTr="000930ED">
        <w:tc>
          <w:tcPr>
            <w:tcW w:w="1271" w:type="dxa"/>
          </w:tcPr>
          <w:p w:rsidR="00B330FF" w:rsidRPr="00C53F77" w:rsidRDefault="000930ED" w:rsidP="00B330FF">
            <w:r>
              <w:t>2</w:t>
            </w:r>
            <w:r w:rsidR="00B330FF" w:rsidRPr="00C53F77">
              <w:t>0B</w:t>
            </w:r>
          </w:p>
        </w:tc>
        <w:tc>
          <w:tcPr>
            <w:tcW w:w="5245" w:type="dxa"/>
          </w:tcPr>
          <w:p w:rsidR="00B330FF" w:rsidRPr="00C53F77" w:rsidRDefault="00B330FF" w:rsidP="00B330FF">
            <w:r w:rsidRPr="00C53F77">
              <w:t>Soft margarine not</w:t>
            </w:r>
            <w:r>
              <w:t xml:space="preserve"> </w:t>
            </w:r>
            <w:r w:rsidRPr="00C53F77">
              <w:t>polyunsaturated</w:t>
            </w:r>
          </w:p>
        </w:tc>
        <w:tc>
          <w:tcPr>
            <w:tcW w:w="3118" w:type="dxa"/>
          </w:tcPr>
          <w:p w:rsidR="00B330FF" w:rsidRPr="00C53F77" w:rsidRDefault="00B330FF" w:rsidP="00B330FF">
            <w:r>
              <w:t>processed ingredient</w:t>
            </w:r>
          </w:p>
        </w:tc>
      </w:tr>
      <w:tr w:rsidR="00B330FF" w:rsidTr="000930ED">
        <w:tc>
          <w:tcPr>
            <w:tcW w:w="1271" w:type="dxa"/>
          </w:tcPr>
          <w:p w:rsidR="00B330FF" w:rsidRPr="00C53F77" w:rsidRDefault="00B330FF" w:rsidP="00B330FF">
            <w:r w:rsidRPr="00C53F77">
              <w:t>20C</w:t>
            </w:r>
          </w:p>
        </w:tc>
        <w:tc>
          <w:tcPr>
            <w:tcW w:w="5245" w:type="dxa"/>
          </w:tcPr>
          <w:p w:rsidR="00B330FF" w:rsidRPr="00C53F77" w:rsidRDefault="00B330FF" w:rsidP="00B330FF">
            <w:r w:rsidRPr="00C53F77">
              <w:t>Other cooking fats and</w:t>
            </w:r>
            <w:r>
              <w:t xml:space="preserve"> </w:t>
            </w:r>
            <w:r w:rsidRPr="00C53F77">
              <w:t>oils</w:t>
            </w:r>
            <w:r>
              <w:t xml:space="preserve"> </w:t>
            </w:r>
            <w:r w:rsidRPr="00C53F77">
              <w:t>not</w:t>
            </w:r>
            <w:r>
              <w:t xml:space="preserve"> </w:t>
            </w:r>
            <w:r w:rsidRPr="00C53F77">
              <w:t>polyunsaturated</w:t>
            </w:r>
          </w:p>
        </w:tc>
        <w:tc>
          <w:tcPr>
            <w:tcW w:w="3118" w:type="dxa"/>
          </w:tcPr>
          <w:p w:rsidR="00B330FF" w:rsidRPr="00C53F77" w:rsidRDefault="00B330FF" w:rsidP="00B330FF">
            <w:r>
              <w:t>processed ingredient</w:t>
            </w:r>
          </w:p>
        </w:tc>
      </w:tr>
      <w:tr w:rsidR="00B330FF" w:rsidTr="000930ED">
        <w:tc>
          <w:tcPr>
            <w:tcW w:w="1271" w:type="dxa"/>
          </w:tcPr>
          <w:p w:rsidR="00B330FF" w:rsidRPr="00C53F77" w:rsidRDefault="00B330FF" w:rsidP="00B330FF">
            <w:r w:rsidRPr="00C53F77">
              <w:t>21A</w:t>
            </w:r>
          </w:p>
        </w:tc>
        <w:tc>
          <w:tcPr>
            <w:tcW w:w="5245" w:type="dxa"/>
          </w:tcPr>
          <w:p w:rsidR="00B330FF" w:rsidRPr="00C53F77" w:rsidRDefault="00B330FF" w:rsidP="00B330FF">
            <w:r w:rsidRPr="00C53F77">
              <w:t>Reduced</w:t>
            </w:r>
            <w:r>
              <w:t xml:space="preserve"> </w:t>
            </w:r>
            <w:r w:rsidRPr="00C53F77">
              <w:t>fat spread</w:t>
            </w:r>
            <w:r>
              <w:t xml:space="preserve"> </w:t>
            </w:r>
            <w:r w:rsidRPr="00C53F77">
              <w:t>(polyunsaturated)</w:t>
            </w:r>
          </w:p>
        </w:tc>
        <w:tc>
          <w:tcPr>
            <w:tcW w:w="3118" w:type="dxa"/>
          </w:tcPr>
          <w:p w:rsidR="00B330FF" w:rsidRPr="00C53F77" w:rsidRDefault="00B330FF" w:rsidP="00B330FF">
            <w:r>
              <w:t>processed ingredient</w:t>
            </w:r>
          </w:p>
        </w:tc>
      </w:tr>
      <w:tr w:rsidR="00B330FF" w:rsidTr="000930ED">
        <w:tc>
          <w:tcPr>
            <w:tcW w:w="1271" w:type="dxa"/>
          </w:tcPr>
          <w:p w:rsidR="00B330FF" w:rsidRPr="00C53F77" w:rsidRDefault="00B330FF" w:rsidP="00B330FF">
            <w:r w:rsidRPr="00C53F77">
              <w:t>21B</w:t>
            </w:r>
          </w:p>
        </w:tc>
        <w:tc>
          <w:tcPr>
            <w:tcW w:w="5245" w:type="dxa"/>
          </w:tcPr>
          <w:p w:rsidR="00B330FF" w:rsidRPr="00C53F77" w:rsidRDefault="00B330FF" w:rsidP="00B330FF">
            <w:r w:rsidRPr="00C53F77">
              <w:t>Reduced fat spread</w:t>
            </w:r>
            <w:r>
              <w:t xml:space="preserve"> </w:t>
            </w:r>
            <w:r w:rsidRPr="00C53F77">
              <w:t>(not</w:t>
            </w:r>
            <w:r>
              <w:t xml:space="preserve"> </w:t>
            </w:r>
            <w:r w:rsidRPr="00C53F77">
              <w:t>polyunsaturated)</w:t>
            </w:r>
          </w:p>
        </w:tc>
        <w:tc>
          <w:tcPr>
            <w:tcW w:w="3118" w:type="dxa"/>
          </w:tcPr>
          <w:p w:rsidR="00B330FF" w:rsidRPr="00C53F77" w:rsidRDefault="00B330FF" w:rsidP="00B330FF">
            <w:r>
              <w:t>processed ingredient</w:t>
            </w:r>
          </w:p>
        </w:tc>
      </w:tr>
      <w:tr w:rsidR="00B330FF" w:rsidTr="000930ED">
        <w:tc>
          <w:tcPr>
            <w:tcW w:w="1271" w:type="dxa"/>
          </w:tcPr>
          <w:p w:rsidR="00B330FF" w:rsidRPr="00C53F77" w:rsidRDefault="00B330FF" w:rsidP="00B330FF">
            <w:r w:rsidRPr="00C53F77">
              <w:t>22A</w:t>
            </w:r>
          </w:p>
        </w:tc>
        <w:tc>
          <w:tcPr>
            <w:tcW w:w="5245" w:type="dxa"/>
          </w:tcPr>
          <w:p w:rsidR="00B330FF" w:rsidRPr="00C53F77" w:rsidRDefault="00B330FF" w:rsidP="00B330FF">
            <w:r w:rsidRPr="00C53F77">
              <w:t>Ready meals/meal centres</w:t>
            </w:r>
            <w:r>
              <w:t xml:space="preserve"> </w:t>
            </w:r>
            <w:r w:rsidRPr="00C53F77">
              <w:t>based on</w:t>
            </w:r>
            <w:r>
              <w:t xml:space="preserve"> </w:t>
            </w:r>
            <w:r w:rsidRPr="00C53F77">
              <w:t>bacon and ham</w:t>
            </w:r>
          </w:p>
        </w:tc>
        <w:tc>
          <w:tcPr>
            <w:tcW w:w="3118" w:type="dxa"/>
          </w:tcPr>
          <w:p w:rsidR="00B330FF" w:rsidRPr="00C53F77" w:rsidRDefault="000930ED" w:rsidP="00B330FF">
            <w:r>
              <w:t>ultra-processed</w:t>
            </w:r>
          </w:p>
        </w:tc>
      </w:tr>
      <w:tr w:rsidR="00B330FF" w:rsidTr="000930ED">
        <w:tc>
          <w:tcPr>
            <w:tcW w:w="1271" w:type="dxa"/>
          </w:tcPr>
          <w:p w:rsidR="00B330FF" w:rsidRPr="00C53F77" w:rsidRDefault="00B330FF" w:rsidP="00B330FF">
            <w:r w:rsidRPr="00C53F77">
              <w:t>22B</w:t>
            </w:r>
          </w:p>
        </w:tc>
        <w:tc>
          <w:tcPr>
            <w:tcW w:w="5245" w:type="dxa"/>
          </w:tcPr>
          <w:p w:rsidR="00B330FF" w:rsidRPr="00C53F77" w:rsidRDefault="00B330FF" w:rsidP="00B330FF">
            <w:r w:rsidRPr="00C53F77">
              <w:t>Other</w:t>
            </w:r>
            <w:r>
              <w:t xml:space="preserve"> </w:t>
            </w:r>
            <w:r w:rsidRPr="00C53F77">
              <w:t>bacon and ham</w:t>
            </w:r>
            <w:r>
              <w:t xml:space="preserve"> </w:t>
            </w:r>
            <w:r w:rsidRPr="00C53F77">
              <w:t>(including homemade</w:t>
            </w:r>
            <w:r>
              <w:t xml:space="preserve"> </w:t>
            </w:r>
            <w:r w:rsidRPr="00C53F77">
              <w:t>dishes)</w:t>
            </w:r>
          </w:p>
        </w:tc>
        <w:tc>
          <w:tcPr>
            <w:tcW w:w="3118" w:type="dxa"/>
          </w:tcPr>
          <w:p w:rsidR="00B330FF" w:rsidRPr="00C53F77" w:rsidRDefault="00B330FF" w:rsidP="00B330FF">
            <w:r>
              <w:t>ultra-processed</w:t>
            </w:r>
          </w:p>
        </w:tc>
      </w:tr>
      <w:tr w:rsidR="00B330FF" w:rsidTr="000930ED">
        <w:tc>
          <w:tcPr>
            <w:tcW w:w="1271" w:type="dxa"/>
          </w:tcPr>
          <w:p w:rsidR="00B330FF" w:rsidRPr="00C53F77" w:rsidRDefault="00B330FF" w:rsidP="00B330FF">
            <w:r w:rsidRPr="00C53F77">
              <w:t>23A</w:t>
            </w:r>
          </w:p>
        </w:tc>
        <w:tc>
          <w:tcPr>
            <w:tcW w:w="5245" w:type="dxa"/>
          </w:tcPr>
          <w:p w:rsidR="00B330FF" w:rsidRPr="00C53F77" w:rsidRDefault="00B330FF" w:rsidP="00B330FF">
            <w:r w:rsidRPr="00C53F77">
              <w:t>Manufactured beef products</w:t>
            </w:r>
            <w:r>
              <w:t xml:space="preserve"> </w:t>
            </w:r>
            <w:r w:rsidRPr="00C53F77">
              <w:t>(including ready meals)</w:t>
            </w:r>
          </w:p>
        </w:tc>
        <w:tc>
          <w:tcPr>
            <w:tcW w:w="3118" w:type="dxa"/>
          </w:tcPr>
          <w:p w:rsidR="00B330FF" w:rsidRPr="00C53F77" w:rsidRDefault="00B330FF" w:rsidP="00B330FF">
            <w:r>
              <w:t>ultra-processed</w:t>
            </w:r>
          </w:p>
        </w:tc>
      </w:tr>
      <w:tr w:rsidR="00B330FF" w:rsidTr="000930ED">
        <w:tc>
          <w:tcPr>
            <w:tcW w:w="1271" w:type="dxa"/>
          </w:tcPr>
          <w:p w:rsidR="00B330FF" w:rsidRPr="00C53F77" w:rsidRDefault="00B330FF" w:rsidP="00B330FF">
            <w:r w:rsidRPr="00C53F77">
              <w:t>23B</w:t>
            </w:r>
          </w:p>
        </w:tc>
        <w:tc>
          <w:tcPr>
            <w:tcW w:w="5245" w:type="dxa"/>
          </w:tcPr>
          <w:p w:rsidR="00B330FF" w:rsidRPr="00C53F77" w:rsidRDefault="00B330FF" w:rsidP="00B330FF">
            <w:r w:rsidRPr="00C53F77">
              <w:t>Other beef &amp;</w:t>
            </w:r>
            <w:r>
              <w:t xml:space="preserve"> </w:t>
            </w:r>
            <w:r w:rsidRPr="00C53F77">
              <w:t>veal (including</w:t>
            </w:r>
            <w:r>
              <w:t xml:space="preserve"> </w:t>
            </w:r>
            <w:r w:rsidRPr="00C53F77">
              <w:t>homemade recipe dishes)</w:t>
            </w:r>
          </w:p>
        </w:tc>
        <w:tc>
          <w:tcPr>
            <w:tcW w:w="3118" w:type="dxa"/>
          </w:tcPr>
          <w:p w:rsidR="00B330FF" w:rsidRPr="00C53F77" w:rsidRDefault="00B330FF" w:rsidP="00B330FF">
            <w:r>
              <w:t>minimally processed</w:t>
            </w:r>
          </w:p>
        </w:tc>
      </w:tr>
      <w:tr w:rsidR="00B330FF" w:rsidTr="000930ED">
        <w:tc>
          <w:tcPr>
            <w:tcW w:w="1271" w:type="dxa"/>
          </w:tcPr>
          <w:p w:rsidR="00B330FF" w:rsidRPr="00C53F77" w:rsidRDefault="00B330FF" w:rsidP="00B330FF">
            <w:r w:rsidRPr="00C53F77">
              <w:t>24A</w:t>
            </w:r>
          </w:p>
        </w:tc>
        <w:tc>
          <w:tcPr>
            <w:tcW w:w="5245" w:type="dxa"/>
          </w:tcPr>
          <w:p w:rsidR="00B330FF" w:rsidRPr="00C53F77" w:rsidRDefault="00B330FF" w:rsidP="00B330FF">
            <w:r w:rsidRPr="00C53F77">
              <w:t>Manufactured lamb products</w:t>
            </w:r>
            <w:r>
              <w:t xml:space="preserve"> </w:t>
            </w:r>
            <w:r w:rsidRPr="00C53F77">
              <w:t>(including ready meals)</w:t>
            </w:r>
          </w:p>
        </w:tc>
        <w:tc>
          <w:tcPr>
            <w:tcW w:w="3118" w:type="dxa"/>
          </w:tcPr>
          <w:p w:rsidR="00B330FF" w:rsidRPr="00C53F77" w:rsidRDefault="00B330FF" w:rsidP="00B330FF">
            <w:r>
              <w:t>ultra-processed</w:t>
            </w:r>
          </w:p>
        </w:tc>
      </w:tr>
      <w:tr w:rsidR="00B330FF" w:rsidTr="000930ED">
        <w:tc>
          <w:tcPr>
            <w:tcW w:w="1271" w:type="dxa"/>
          </w:tcPr>
          <w:p w:rsidR="00B330FF" w:rsidRPr="00C53F77" w:rsidRDefault="00B330FF" w:rsidP="00B330FF">
            <w:r w:rsidRPr="00C53F77">
              <w:t>24B</w:t>
            </w:r>
          </w:p>
        </w:tc>
        <w:tc>
          <w:tcPr>
            <w:tcW w:w="5245" w:type="dxa"/>
          </w:tcPr>
          <w:p w:rsidR="00B330FF" w:rsidRPr="00C53F77" w:rsidRDefault="00B330FF" w:rsidP="00B330FF">
            <w:r w:rsidRPr="00C53F77">
              <w:t>Other lamb (including</w:t>
            </w:r>
            <w:r>
              <w:t xml:space="preserve"> </w:t>
            </w:r>
            <w:r w:rsidRPr="00C53F77">
              <w:t>homemade recipe dishes)</w:t>
            </w:r>
          </w:p>
        </w:tc>
        <w:tc>
          <w:tcPr>
            <w:tcW w:w="3118" w:type="dxa"/>
          </w:tcPr>
          <w:p w:rsidR="00B330FF" w:rsidRPr="00C53F77" w:rsidRDefault="00B330FF" w:rsidP="00B330FF">
            <w:r>
              <w:t>minimally processed</w:t>
            </w:r>
          </w:p>
        </w:tc>
      </w:tr>
      <w:tr w:rsidR="00B330FF" w:rsidTr="000930ED">
        <w:tc>
          <w:tcPr>
            <w:tcW w:w="1271" w:type="dxa"/>
          </w:tcPr>
          <w:p w:rsidR="00B330FF" w:rsidRPr="00C53F77" w:rsidRDefault="00B330FF" w:rsidP="00B330FF">
            <w:r w:rsidRPr="00C53F77">
              <w:t>25A</w:t>
            </w:r>
          </w:p>
        </w:tc>
        <w:tc>
          <w:tcPr>
            <w:tcW w:w="5245" w:type="dxa"/>
          </w:tcPr>
          <w:p w:rsidR="00B330FF" w:rsidRPr="00C53F77" w:rsidRDefault="00B330FF" w:rsidP="00B330FF">
            <w:r w:rsidRPr="00C53F77">
              <w:t>Manufactured pork products(including ready meals)</w:t>
            </w:r>
          </w:p>
        </w:tc>
        <w:tc>
          <w:tcPr>
            <w:tcW w:w="3118" w:type="dxa"/>
          </w:tcPr>
          <w:p w:rsidR="00B330FF" w:rsidRPr="00C53F77" w:rsidRDefault="00B330FF" w:rsidP="00B330FF">
            <w:r>
              <w:t>ultra-processed</w:t>
            </w:r>
          </w:p>
        </w:tc>
      </w:tr>
      <w:tr w:rsidR="00B330FF" w:rsidTr="000930ED">
        <w:tc>
          <w:tcPr>
            <w:tcW w:w="1271" w:type="dxa"/>
          </w:tcPr>
          <w:p w:rsidR="00B330FF" w:rsidRPr="00C53F77" w:rsidRDefault="00B330FF" w:rsidP="00B330FF">
            <w:r w:rsidRPr="00C53F77">
              <w:t>25B</w:t>
            </w:r>
          </w:p>
        </w:tc>
        <w:tc>
          <w:tcPr>
            <w:tcW w:w="5245" w:type="dxa"/>
          </w:tcPr>
          <w:p w:rsidR="00B330FF" w:rsidRPr="00C53F77" w:rsidRDefault="00B330FF" w:rsidP="00B330FF">
            <w:r w:rsidRPr="00C53F77">
              <w:t>Other pork (including</w:t>
            </w:r>
            <w:r>
              <w:t xml:space="preserve"> </w:t>
            </w:r>
            <w:r w:rsidRPr="00C53F77">
              <w:t>homemade recipe dishes)</w:t>
            </w:r>
          </w:p>
        </w:tc>
        <w:tc>
          <w:tcPr>
            <w:tcW w:w="3118" w:type="dxa"/>
          </w:tcPr>
          <w:p w:rsidR="00B330FF" w:rsidRPr="00C53F77" w:rsidRDefault="00B330FF" w:rsidP="00B330FF">
            <w:r>
              <w:t>minimally processed</w:t>
            </w:r>
          </w:p>
        </w:tc>
      </w:tr>
      <w:tr w:rsidR="00B330FF" w:rsidTr="000930ED">
        <w:tc>
          <w:tcPr>
            <w:tcW w:w="1271" w:type="dxa"/>
          </w:tcPr>
          <w:p w:rsidR="00B330FF" w:rsidRPr="00C53F77" w:rsidRDefault="00B330FF" w:rsidP="00B330FF">
            <w:r w:rsidRPr="00C53F77">
              <w:t>26A</w:t>
            </w:r>
          </w:p>
        </w:tc>
        <w:tc>
          <w:tcPr>
            <w:tcW w:w="5245" w:type="dxa"/>
          </w:tcPr>
          <w:p w:rsidR="00B330FF" w:rsidRPr="00C53F77" w:rsidRDefault="00B330FF" w:rsidP="00B330FF">
            <w:r w:rsidRPr="00C53F77">
              <w:t>Manufactured coated</w:t>
            </w:r>
            <w:r>
              <w:t xml:space="preserve"> </w:t>
            </w:r>
            <w:r w:rsidRPr="00C53F77">
              <w:t>chicken/turkey products</w:t>
            </w:r>
          </w:p>
        </w:tc>
        <w:tc>
          <w:tcPr>
            <w:tcW w:w="3118" w:type="dxa"/>
          </w:tcPr>
          <w:p w:rsidR="00B330FF" w:rsidRPr="00C53F77" w:rsidRDefault="00B330FF" w:rsidP="00B330FF">
            <w:r>
              <w:t>ultra-processed</w:t>
            </w:r>
          </w:p>
        </w:tc>
      </w:tr>
      <w:tr w:rsidR="00B330FF" w:rsidTr="000930ED">
        <w:tc>
          <w:tcPr>
            <w:tcW w:w="1271" w:type="dxa"/>
          </w:tcPr>
          <w:p w:rsidR="00B330FF" w:rsidRPr="00C53F77" w:rsidRDefault="00B330FF" w:rsidP="00B330FF">
            <w:r w:rsidRPr="00C53F77">
              <w:t>27A</w:t>
            </w:r>
          </w:p>
        </w:tc>
        <w:tc>
          <w:tcPr>
            <w:tcW w:w="5245" w:type="dxa"/>
          </w:tcPr>
          <w:p w:rsidR="00B330FF" w:rsidRPr="00C53F77" w:rsidRDefault="00B330FF" w:rsidP="00B330FF">
            <w:r w:rsidRPr="00C53F77">
              <w:t>Manufactured chicken</w:t>
            </w:r>
            <w:r>
              <w:t xml:space="preserve"> </w:t>
            </w:r>
            <w:r w:rsidRPr="00C53F77">
              <w:t>products (including ready</w:t>
            </w:r>
            <w:r>
              <w:t xml:space="preserve"> </w:t>
            </w:r>
            <w:r w:rsidRPr="00C53F77">
              <w:t>meals)</w:t>
            </w:r>
          </w:p>
        </w:tc>
        <w:tc>
          <w:tcPr>
            <w:tcW w:w="3118" w:type="dxa"/>
          </w:tcPr>
          <w:p w:rsidR="00B330FF" w:rsidRPr="00C53F77" w:rsidRDefault="00B330FF" w:rsidP="00B330FF">
            <w:r>
              <w:t>ultra-processed</w:t>
            </w:r>
          </w:p>
        </w:tc>
      </w:tr>
      <w:tr w:rsidR="00B330FF" w:rsidTr="000930ED">
        <w:tc>
          <w:tcPr>
            <w:tcW w:w="1271" w:type="dxa"/>
          </w:tcPr>
          <w:p w:rsidR="00B330FF" w:rsidRPr="00C53F77" w:rsidRDefault="00B330FF" w:rsidP="00B330FF">
            <w:r w:rsidRPr="00C53F77">
              <w:t>27B</w:t>
            </w:r>
          </w:p>
        </w:tc>
        <w:tc>
          <w:tcPr>
            <w:tcW w:w="5245" w:type="dxa"/>
          </w:tcPr>
          <w:p w:rsidR="00B330FF" w:rsidRPr="00C53F77" w:rsidRDefault="00B330FF" w:rsidP="00B330FF">
            <w:r w:rsidRPr="00C53F77">
              <w:t>Other chicken/turkey</w:t>
            </w:r>
            <w:r>
              <w:t xml:space="preserve"> </w:t>
            </w:r>
            <w:r w:rsidRPr="00C53F77">
              <w:t>(including homemade recipe</w:t>
            </w:r>
            <w:r>
              <w:t xml:space="preserve"> </w:t>
            </w:r>
            <w:r w:rsidRPr="00C53F77">
              <w:t>dishes)</w:t>
            </w:r>
          </w:p>
        </w:tc>
        <w:tc>
          <w:tcPr>
            <w:tcW w:w="3118" w:type="dxa"/>
          </w:tcPr>
          <w:p w:rsidR="00B330FF" w:rsidRPr="00C53F77" w:rsidRDefault="00B330FF" w:rsidP="00B330FF">
            <w:r>
              <w:t>minimally processed</w:t>
            </w:r>
          </w:p>
        </w:tc>
      </w:tr>
      <w:tr w:rsidR="00B330FF" w:rsidTr="000930ED">
        <w:tc>
          <w:tcPr>
            <w:tcW w:w="1271" w:type="dxa"/>
          </w:tcPr>
          <w:p w:rsidR="00B330FF" w:rsidRPr="00C53F77" w:rsidRDefault="00B330FF" w:rsidP="00B330FF">
            <w:r w:rsidRPr="00C53F77">
              <w:t>28R</w:t>
            </w:r>
          </w:p>
        </w:tc>
        <w:tc>
          <w:tcPr>
            <w:tcW w:w="5245" w:type="dxa"/>
          </w:tcPr>
          <w:p w:rsidR="00B330FF" w:rsidRPr="00C53F77" w:rsidRDefault="00B330FF" w:rsidP="00B330FF">
            <w:r w:rsidRPr="00C53F77">
              <w:t>Liver and dishes</w:t>
            </w:r>
          </w:p>
        </w:tc>
        <w:tc>
          <w:tcPr>
            <w:tcW w:w="3118" w:type="dxa"/>
          </w:tcPr>
          <w:p w:rsidR="00B330FF" w:rsidRPr="00C53F77" w:rsidRDefault="00B330FF" w:rsidP="00B330FF">
            <w:r>
              <w:t>ultra-processed</w:t>
            </w:r>
            <w:r w:rsidRPr="00C53F77">
              <w:t xml:space="preserve"> if pate/processed; </w:t>
            </w:r>
            <w:r>
              <w:t>minimally processed</w:t>
            </w:r>
            <w:r w:rsidRPr="00C53F77">
              <w:t xml:space="preserve"> otherwise</w:t>
            </w:r>
          </w:p>
        </w:tc>
      </w:tr>
      <w:tr w:rsidR="00B330FF" w:rsidTr="000930ED">
        <w:tc>
          <w:tcPr>
            <w:tcW w:w="1271" w:type="dxa"/>
          </w:tcPr>
          <w:p w:rsidR="00B330FF" w:rsidRPr="00C53F77" w:rsidRDefault="00B330FF" w:rsidP="00B330FF">
            <w:r w:rsidRPr="00C53F77">
              <w:t>29R</w:t>
            </w:r>
          </w:p>
        </w:tc>
        <w:tc>
          <w:tcPr>
            <w:tcW w:w="5245" w:type="dxa"/>
          </w:tcPr>
          <w:p w:rsidR="00B330FF" w:rsidRPr="00C53F77" w:rsidRDefault="00B330FF" w:rsidP="00B330FF">
            <w:r w:rsidRPr="00C53F77">
              <w:t>Burgers and kebabs</w:t>
            </w:r>
            <w:r>
              <w:t xml:space="preserve"> </w:t>
            </w:r>
            <w:r w:rsidRPr="00C53F77">
              <w:t>purchased</w:t>
            </w:r>
          </w:p>
        </w:tc>
        <w:tc>
          <w:tcPr>
            <w:tcW w:w="3118" w:type="dxa"/>
          </w:tcPr>
          <w:p w:rsidR="00B330FF" w:rsidRPr="00C53F77" w:rsidRDefault="00B330FF" w:rsidP="00B330FF">
            <w:r>
              <w:t>ultra-processed</w:t>
            </w:r>
          </w:p>
        </w:tc>
      </w:tr>
      <w:tr w:rsidR="00B330FF" w:rsidTr="000930ED">
        <w:tc>
          <w:tcPr>
            <w:tcW w:w="1271" w:type="dxa"/>
          </w:tcPr>
          <w:p w:rsidR="00B330FF" w:rsidRPr="00C53F77" w:rsidRDefault="000930ED" w:rsidP="00B330FF">
            <w:r>
              <w:t>3</w:t>
            </w:r>
            <w:r w:rsidR="00B330FF" w:rsidRPr="00C53F77">
              <w:t>0A</w:t>
            </w:r>
          </w:p>
        </w:tc>
        <w:tc>
          <w:tcPr>
            <w:tcW w:w="5245" w:type="dxa"/>
          </w:tcPr>
          <w:p w:rsidR="00B330FF" w:rsidRPr="00C53F77" w:rsidRDefault="00B330FF" w:rsidP="00B330FF">
            <w:r w:rsidRPr="00C53F77">
              <w:t>Ready meals based on</w:t>
            </w:r>
            <w:r>
              <w:t xml:space="preserve"> </w:t>
            </w:r>
            <w:r w:rsidRPr="00C53F77">
              <w:t>sausages</w:t>
            </w:r>
          </w:p>
        </w:tc>
        <w:tc>
          <w:tcPr>
            <w:tcW w:w="3118" w:type="dxa"/>
          </w:tcPr>
          <w:p w:rsidR="00B330FF" w:rsidRPr="00C53F77" w:rsidRDefault="00B330FF" w:rsidP="00B330FF">
            <w:r>
              <w:t>ultra-processed</w:t>
            </w:r>
          </w:p>
        </w:tc>
      </w:tr>
      <w:tr w:rsidR="00B330FF" w:rsidTr="000930ED">
        <w:tc>
          <w:tcPr>
            <w:tcW w:w="1271" w:type="dxa"/>
          </w:tcPr>
          <w:p w:rsidR="00B330FF" w:rsidRPr="00C53F77" w:rsidRDefault="00B330FF" w:rsidP="00B330FF">
            <w:r w:rsidRPr="00C53F77">
              <w:t>30B</w:t>
            </w:r>
          </w:p>
        </w:tc>
        <w:tc>
          <w:tcPr>
            <w:tcW w:w="5245" w:type="dxa"/>
          </w:tcPr>
          <w:p w:rsidR="00B330FF" w:rsidRPr="00C53F77" w:rsidRDefault="00B330FF" w:rsidP="00B330FF">
            <w:r w:rsidRPr="00C53F77">
              <w:t>Other sausages (including</w:t>
            </w:r>
            <w:r>
              <w:t xml:space="preserve"> </w:t>
            </w:r>
            <w:r w:rsidRPr="00C53F77">
              <w:t>homemade dishes)</w:t>
            </w:r>
          </w:p>
        </w:tc>
        <w:tc>
          <w:tcPr>
            <w:tcW w:w="3118" w:type="dxa"/>
          </w:tcPr>
          <w:p w:rsidR="00B330FF" w:rsidRPr="00C53F77" w:rsidRDefault="00B330FF" w:rsidP="00B330FF">
            <w:r>
              <w:t>ultra-processed</w:t>
            </w:r>
          </w:p>
        </w:tc>
      </w:tr>
      <w:tr w:rsidR="00B330FF" w:rsidTr="000930ED">
        <w:tc>
          <w:tcPr>
            <w:tcW w:w="1271" w:type="dxa"/>
          </w:tcPr>
          <w:p w:rsidR="00B330FF" w:rsidRPr="00C53F77" w:rsidRDefault="000930ED" w:rsidP="00B330FF">
            <w:r>
              <w:t>31A</w:t>
            </w:r>
          </w:p>
        </w:tc>
        <w:tc>
          <w:tcPr>
            <w:tcW w:w="5245" w:type="dxa"/>
          </w:tcPr>
          <w:p w:rsidR="00B330FF" w:rsidRPr="00C53F77" w:rsidRDefault="00B330FF" w:rsidP="00B330FF">
            <w:r w:rsidRPr="00C53F77">
              <w:t>Meat pies and pastries</w:t>
            </w:r>
            <w:r>
              <w:t xml:space="preserve"> </w:t>
            </w:r>
            <w:r w:rsidRPr="00C53F77">
              <w:t>(manufactured)</w:t>
            </w:r>
          </w:p>
        </w:tc>
        <w:tc>
          <w:tcPr>
            <w:tcW w:w="3118" w:type="dxa"/>
          </w:tcPr>
          <w:p w:rsidR="00B330FF" w:rsidRPr="00C53F77" w:rsidRDefault="00B330FF" w:rsidP="00B330FF">
            <w:r>
              <w:t>ultra-processed</w:t>
            </w:r>
          </w:p>
        </w:tc>
      </w:tr>
      <w:tr w:rsidR="00B330FF" w:rsidTr="000930ED">
        <w:tc>
          <w:tcPr>
            <w:tcW w:w="1271" w:type="dxa"/>
          </w:tcPr>
          <w:p w:rsidR="00B330FF" w:rsidRPr="00C53F77" w:rsidRDefault="00B330FF" w:rsidP="00B330FF">
            <w:r w:rsidRPr="00C53F77">
              <w:t>31B</w:t>
            </w:r>
          </w:p>
        </w:tc>
        <w:tc>
          <w:tcPr>
            <w:tcW w:w="5245" w:type="dxa"/>
          </w:tcPr>
          <w:p w:rsidR="00B330FF" w:rsidRPr="00C53F77" w:rsidRDefault="00B330FF" w:rsidP="00B330FF">
            <w:r w:rsidRPr="00C53F77">
              <w:t>Meat pies and pastries</w:t>
            </w:r>
            <w:r>
              <w:t xml:space="preserve"> </w:t>
            </w:r>
            <w:r w:rsidRPr="00C53F77">
              <w:t>(homemade)</w:t>
            </w:r>
          </w:p>
        </w:tc>
        <w:tc>
          <w:tcPr>
            <w:tcW w:w="3118" w:type="dxa"/>
          </w:tcPr>
          <w:p w:rsidR="00B330FF" w:rsidRPr="00C53F77" w:rsidRDefault="00B330FF" w:rsidP="00B330FF">
            <w:r>
              <w:t>processed ingredient</w:t>
            </w:r>
          </w:p>
        </w:tc>
      </w:tr>
      <w:tr w:rsidR="00B330FF" w:rsidTr="000930ED">
        <w:tc>
          <w:tcPr>
            <w:tcW w:w="1271" w:type="dxa"/>
          </w:tcPr>
          <w:p w:rsidR="00B330FF" w:rsidRPr="00C53F77" w:rsidRDefault="00B330FF" w:rsidP="00B330FF">
            <w:r w:rsidRPr="00C53F77">
              <w:t>32A</w:t>
            </w:r>
          </w:p>
        </w:tc>
        <w:tc>
          <w:tcPr>
            <w:tcW w:w="5245" w:type="dxa"/>
          </w:tcPr>
          <w:p w:rsidR="00B330FF" w:rsidRPr="00C53F77" w:rsidRDefault="00B330FF" w:rsidP="00B330FF">
            <w:r w:rsidRPr="00C53F77">
              <w:t>Other meat products</w:t>
            </w:r>
            <w:r>
              <w:t xml:space="preserve"> </w:t>
            </w:r>
            <w:r w:rsidRPr="00C53F77">
              <w:t>(manufactured including</w:t>
            </w:r>
            <w:r>
              <w:t xml:space="preserve"> </w:t>
            </w:r>
            <w:r w:rsidRPr="00C53F77">
              <w:t>ready meals)</w:t>
            </w:r>
          </w:p>
        </w:tc>
        <w:tc>
          <w:tcPr>
            <w:tcW w:w="3118" w:type="dxa"/>
          </w:tcPr>
          <w:p w:rsidR="00B330FF" w:rsidRPr="00C53F77" w:rsidRDefault="00B330FF" w:rsidP="00B330FF">
            <w:r>
              <w:t>ultra-processed</w:t>
            </w:r>
          </w:p>
        </w:tc>
      </w:tr>
      <w:tr w:rsidR="00B330FF" w:rsidTr="000930ED">
        <w:tc>
          <w:tcPr>
            <w:tcW w:w="1271" w:type="dxa"/>
          </w:tcPr>
          <w:p w:rsidR="00B330FF" w:rsidRPr="00C53F77" w:rsidRDefault="00B330FF" w:rsidP="00B330FF">
            <w:r w:rsidRPr="00C53F77">
              <w:t>32B</w:t>
            </w:r>
          </w:p>
        </w:tc>
        <w:tc>
          <w:tcPr>
            <w:tcW w:w="5245" w:type="dxa"/>
          </w:tcPr>
          <w:p w:rsidR="00B330FF" w:rsidRPr="00C53F77" w:rsidRDefault="00B330FF" w:rsidP="00B330FF">
            <w:r w:rsidRPr="00C53F77">
              <w:t>Other meat (including</w:t>
            </w:r>
            <w:r>
              <w:t xml:space="preserve"> </w:t>
            </w:r>
            <w:r w:rsidRPr="00C53F77">
              <w:t>homemade recipe dishes)</w:t>
            </w:r>
          </w:p>
        </w:tc>
        <w:tc>
          <w:tcPr>
            <w:tcW w:w="3118" w:type="dxa"/>
          </w:tcPr>
          <w:p w:rsidR="00B330FF" w:rsidRPr="00C53F77" w:rsidRDefault="00B330FF" w:rsidP="00B330FF">
            <w:r>
              <w:t>minimally processed</w:t>
            </w:r>
          </w:p>
        </w:tc>
      </w:tr>
      <w:tr w:rsidR="00B330FF" w:rsidTr="000930ED">
        <w:tc>
          <w:tcPr>
            <w:tcW w:w="1271" w:type="dxa"/>
          </w:tcPr>
          <w:p w:rsidR="00B330FF" w:rsidRPr="00C53F77" w:rsidRDefault="00B330FF" w:rsidP="00B330FF">
            <w:r w:rsidRPr="00C53F77">
              <w:t>33R</w:t>
            </w:r>
          </w:p>
        </w:tc>
        <w:tc>
          <w:tcPr>
            <w:tcW w:w="5245" w:type="dxa"/>
          </w:tcPr>
          <w:p w:rsidR="00B330FF" w:rsidRPr="00C53F77" w:rsidRDefault="00B330FF" w:rsidP="00B330FF">
            <w:r w:rsidRPr="00C53F77">
              <w:t>White fish</w:t>
            </w:r>
            <w:r>
              <w:t xml:space="preserve"> </w:t>
            </w:r>
            <w:r w:rsidRPr="00C53F77">
              <w:t>coated or fried</w:t>
            </w:r>
          </w:p>
        </w:tc>
        <w:tc>
          <w:tcPr>
            <w:tcW w:w="3118" w:type="dxa"/>
          </w:tcPr>
          <w:p w:rsidR="00B330FF" w:rsidRPr="00C53F77" w:rsidRDefault="000930ED" w:rsidP="00B330FF">
            <w:r>
              <w:t>minimally processed</w:t>
            </w:r>
            <w:r w:rsidR="00B330FF" w:rsidRPr="00C53F77">
              <w:t xml:space="preserve"> if any fish or fillet; </w:t>
            </w:r>
            <w:r w:rsidR="00B330FF">
              <w:t>ultra-processed</w:t>
            </w:r>
            <w:r w:rsidR="00B330FF" w:rsidRPr="00C53F77">
              <w:t xml:space="preserve"> if fish</w:t>
            </w:r>
            <w:r>
              <w:t xml:space="preserve"> </w:t>
            </w:r>
            <w:r w:rsidR="00B330FF" w:rsidRPr="00C53F77">
              <w:t>finger or fishcake</w:t>
            </w:r>
          </w:p>
        </w:tc>
      </w:tr>
      <w:tr w:rsidR="00B330FF" w:rsidTr="000930ED">
        <w:tc>
          <w:tcPr>
            <w:tcW w:w="1271" w:type="dxa"/>
          </w:tcPr>
          <w:p w:rsidR="00B330FF" w:rsidRPr="00C53F77" w:rsidRDefault="00B330FF" w:rsidP="00B330FF">
            <w:r w:rsidRPr="00C53F77">
              <w:t>34C</w:t>
            </w:r>
          </w:p>
        </w:tc>
        <w:tc>
          <w:tcPr>
            <w:tcW w:w="5245" w:type="dxa"/>
          </w:tcPr>
          <w:p w:rsidR="00B330FF" w:rsidRPr="00C53F77" w:rsidRDefault="00B330FF" w:rsidP="00B330FF">
            <w:r w:rsidRPr="00C53F77">
              <w:t>Manufactured white fish</w:t>
            </w:r>
            <w:r>
              <w:t xml:space="preserve"> </w:t>
            </w:r>
            <w:r w:rsidRPr="00C53F77">
              <w:t>products (including ready</w:t>
            </w:r>
            <w:r>
              <w:t xml:space="preserve"> </w:t>
            </w:r>
            <w:r w:rsidRPr="00C53F77">
              <w:t>meals</w:t>
            </w:r>
            <w:r>
              <w:t>)</w:t>
            </w:r>
          </w:p>
        </w:tc>
        <w:tc>
          <w:tcPr>
            <w:tcW w:w="3118" w:type="dxa"/>
          </w:tcPr>
          <w:p w:rsidR="00B330FF" w:rsidRPr="00C53F77" w:rsidRDefault="00B330FF" w:rsidP="00B330FF">
            <w:r>
              <w:t>ultra-processed</w:t>
            </w:r>
          </w:p>
        </w:tc>
      </w:tr>
      <w:tr w:rsidR="00B330FF" w:rsidTr="000930ED">
        <w:tc>
          <w:tcPr>
            <w:tcW w:w="1271" w:type="dxa"/>
          </w:tcPr>
          <w:p w:rsidR="00B330FF" w:rsidRPr="00C53F77" w:rsidRDefault="00B330FF" w:rsidP="00B330FF">
            <w:r w:rsidRPr="00C53F77">
              <w:t>34D</w:t>
            </w:r>
          </w:p>
        </w:tc>
        <w:tc>
          <w:tcPr>
            <w:tcW w:w="5245" w:type="dxa"/>
          </w:tcPr>
          <w:p w:rsidR="00B330FF" w:rsidRPr="00C53F77" w:rsidRDefault="00B330FF" w:rsidP="00B330FF">
            <w:r w:rsidRPr="00C53F77">
              <w:t>Other white fish (</w:t>
            </w:r>
            <w:r>
              <w:t>including homemade</w:t>
            </w:r>
            <w:r w:rsidRPr="00C53F77">
              <w:t xml:space="preserve"> dishes)</w:t>
            </w:r>
          </w:p>
        </w:tc>
        <w:tc>
          <w:tcPr>
            <w:tcW w:w="3118" w:type="dxa"/>
          </w:tcPr>
          <w:p w:rsidR="00B330FF" w:rsidRPr="00C53F77" w:rsidRDefault="00B330FF" w:rsidP="00B330FF">
            <w:r>
              <w:t xml:space="preserve">ultra-processed </w:t>
            </w:r>
            <w:r w:rsidRPr="00C53F77">
              <w:t>if smoked or cured</w:t>
            </w:r>
            <w:r>
              <w:t>, minimally processed otherwise</w:t>
            </w:r>
          </w:p>
        </w:tc>
      </w:tr>
      <w:tr w:rsidR="00B330FF" w:rsidTr="000930ED">
        <w:tc>
          <w:tcPr>
            <w:tcW w:w="1271" w:type="dxa"/>
          </w:tcPr>
          <w:p w:rsidR="00B330FF" w:rsidRPr="00C53F77" w:rsidRDefault="00B330FF" w:rsidP="00B330FF">
            <w:r w:rsidRPr="00C53F77">
              <w:t>34E</w:t>
            </w:r>
          </w:p>
        </w:tc>
        <w:tc>
          <w:tcPr>
            <w:tcW w:w="5245" w:type="dxa"/>
          </w:tcPr>
          <w:p w:rsidR="00B330FF" w:rsidRPr="00C53F77" w:rsidRDefault="00B330FF" w:rsidP="00B330FF">
            <w:r w:rsidRPr="00C53F77">
              <w:t>Manufactured shellfish</w:t>
            </w:r>
            <w:r>
              <w:t xml:space="preserve"> </w:t>
            </w:r>
            <w:r w:rsidRPr="00C53F77">
              <w:t xml:space="preserve">products (including </w:t>
            </w:r>
            <w:r>
              <w:t>ready meals</w:t>
            </w:r>
            <w:r w:rsidRPr="00C53F77">
              <w:t>)</w:t>
            </w:r>
          </w:p>
        </w:tc>
        <w:tc>
          <w:tcPr>
            <w:tcW w:w="3118" w:type="dxa"/>
          </w:tcPr>
          <w:p w:rsidR="00B330FF" w:rsidRPr="00C53F77" w:rsidRDefault="00B330FF" w:rsidP="00B330FF">
            <w:r>
              <w:t>ultra-processed</w:t>
            </w:r>
          </w:p>
        </w:tc>
      </w:tr>
      <w:tr w:rsidR="00B330FF" w:rsidTr="000930ED">
        <w:tc>
          <w:tcPr>
            <w:tcW w:w="1271" w:type="dxa"/>
          </w:tcPr>
          <w:p w:rsidR="00B330FF" w:rsidRPr="00C53F77" w:rsidRDefault="00B330FF" w:rsidP="00B330FF">
            <w:r w:rsidRPr="00C53F77">
              <w:t>34F</w:t>
            </w:r>
          </w:p>
        </w:tc>
        <w:tc>
          <w:tcPr>
            <w:tcW w:w="5245" w:type="dxa"/>
          </w:tcPr>
          <w:p w:rsidR="00B330FF" w:rsidRPr="00C53F77" w:rsidRDefault="00B330FF" w:rsidP="00B330FF">
            <w:r w:rsidRPr="00C53F77">
              <w:t>Other shellfish (</w:t>
            </w:r>
            <w:r>
              <w:t>including homemade</w:t>
            </w:r>
            <w:r w:rsidRPr="00C53F77">
              <w:t xml:space="preserve"> dishes)</w:t>
            </w:r>
          </w:p>
        </w:tc>
        <w:tc>
          <w:tcPr>
            <w:tcW w:w="3118" w:type="dxa"/>
          </w:tcPr>
          <w:p w:rsidR="00B330FF" w:rsidRPr="00C53F77" w:rsidRDefault="00B330FF" w:rsidP="00B330FF">
            <w:r>
              <w:t>minimally processed</w:t>
            </w:r>
          </w:p>
        </w:tc>
      </w:tr>
      <w:tr w:rsidR="00B330FF" w:rsidTr="000930ED">
        <w:tc>
          <w:tcPr>
            <w:tcW w:w="1271" w:type="dxa"/>
          </w:tcPr>
          <w:p w:rsidR="00B330FF" w:rsidRPr="00C53F77" w:rsidRDefault="00B330FF" w:rsidP="00B330FF">
            <w:r w:rsidRPr="00C53F77">
              <w:t>34G</w:t>
            </w:r>
          </w:p>
        </w:tc>
        <w:tc>
          <w:tcPr>
            <w:tcW w:w="5245" w:type="dxa"/>
          </w:tcPr>
          <w:p w:rsidR="00B330FF" w:rsidRPr="00C53F77" w:rsidRDefault="00B330FF" w:rsidP="00B330FF">
            <w:r w:rsidRPr="00C53F77">
              <w:t>Manufactured canned tuna</w:t>
            </w:r>
            <w:r>
              <w:t xml:space="preserve"> </w:t>
            </w:r>
            <w:r w:rsidRPr="00C53F77">
              <w:t xml:space="preserve">products (including </w:t>
            </w:r>
            <w:r>
              <w:t>ready meals</w:t>
            </w:r>
            <w:r w:rsidRPr="00C53F77">
              <w:t>)</w:t>
            </w:r>
          </w:p>
        </w:tc>
        <w:tc>
          <w:tcPr>
            <w:tcW w:w="3118" w:type="dxa"/>
          </w:tcPr>
          <w:p w:rsidR="00B330FF" w:rsidRPr="00C53F77" w:rsidRDefault="00B330FF" w:rsidP="00B330FF">
            <w:r>
              <w:t>ultra-processed</w:t>
            </w:r>
          </w:p>
        </w:tc>
      </w:tr>
      <w:tr w:rsidR="00B330FF" w:rsidTr="000930ED">
        <w:tc>
          <w:tcPr>
            <w:tcW w:w="1271" w:type="dxa"/>
          </w:tcPr>
          <w:p w:rsidR="00B330FF" w:rsidRPr="00C53F77" w:rsidRDefault="00B330FF" w:rsidP="00B330FF">
            <w:r w:rsidRPr="00C53F77">
              <w:t>34H</w:t>
            </w:r>
          </w:p>
        </w:tc>
        <w:tc>
          <w:tcPr>
            <w:tcW w:w="5245" w:type="dxa"/>
          </w:tcPr>
          <w:p w:rsidR="00B330FF" w:rsidRPr="00C53F77" w:rsidRDefault="00B330FF" w:rsidP="00B330FF">
            <w:r w:rsidRPr="00C53F77">
              <w:t>Other canned tuna(including homemade</w:t>
            </w:r>
            <w:r>
              <w:t xml:space="preserve"> </w:t>
            </w:r>
            <w:r w:rsidRPr="00C53F77">
              <w:t>dishes)</w:t>
            </w:r>
          </w:p>
        </w:tc>
        <w:tc>
          <w:tcPr>
            <w:tcW w:w="3118" w:type="dxa"/>
          </w:tcPr>
          <w:p w:rsidR="00B330FF" w:rsidRPr="00C53F77" w:rsidRDefault="00B330FF" w:rsidP="00B330FF">
            <w:r>
              <w:t>ultra-processed</w:t>
            </w:r>
          </w:p>
        </w:tc>
      </w:tr>
      <w:tr w:rsidR="00B330FF" w:rsidTr="000930ED">
        <w:tc>
          <w:tcPr>
            <w:tcW w:w="1271" w:type="dxa"/>
          </w:tcPr>
          <w:p w:rsidR="00B330FF" w:rsidRPr="00C53F77" w:rsidRDefault="00B330FF" w:rsidP="00B330FF">
            <w:r w:rsidRPr="00C53F77">
              <w:lastRenderedPageBreak/>
              <w:t>35A</w:t>
            </w:r>
          </w:p>
        </w:tc>
        <w:tc>
          <w:tcPr>
            <w:tcW w:w="5245" w:type="dxa"/>
          </w:tcPr>
          <w:p w:rsidR="00B330FF" w:rsidRPr="00C53F77" w:rsidRDefault="00B330FF" w:rsidP="00B330FF">
            <w:r w:rsidRPr="00C53F77">
              <w:t>Manufactured oily fish</w:t>
            </w:r>
            <w:r>
              <w:t xml:space="preserve"> </w:t>
            </w:r>
            <w:r w:rsidRPr="00C53F77">
              <w:t xml:space="preserve">products (including </w:t>
            </w:r>
            <w:r>
              <w:t>ready meals</w:t>
            </w:r>
            <w:r w:rsidRPr="00C53F77">
              <w:t>)</w:t>
            </w:r>
          </w:p>
        </w:tc>
        <w:tc>
          <w:tcPr>
            <w:tcW w:w="3118" w:type="dxa"/>
          </w:tcPr>
          <w:p w:rsidR="00B330FF" w:rsidRPr="00C53F77" w:rsidRDefault="00B330FF" w:rsidP="00B330FF">
            <w:r>
              <w:t>ultra-processed</w:t>
            </w:r>
          </w:p>
        </w:tc>
      </w:tr>
      <w:tr w:rsidR="00B330FF" w:rsidTr="000930ED">
        <w:tc>
          <w:tcPr>
            <w:tcW w:w="1271" w:type="dxa"/>
          </w:tcPr>
          <w:p w:rsidR="00B330FF" w:rsidRPr="00C53F77" w:rsidRDefault="00B330FF" w:rsidP="00B330FF">
            <w:r w:rsidRPr="00C53F77">
              <w:t>35B</w:t>
            </w:r>
          </w:p>
        </w:tc>
        <w:tc>
          <w:tcPr>
            <w:tcW w:w="5245" w:type="dxa"/>
          </w:tcPr>
          <w:p w:rsidR="00B330FF" w:rsidRPr="00C53F77" w:rsidRDefault="00B330FF" w:rsidP="00B330FF">
            <w:r w:rsidRPr="00C53F77">
              <w:t>Other oily fish (</w:t>
            </w:r>
            <w:r>
              <w:t>including homemade</w:t>
            </w:r>
            <w:r w:rsidRPr="00C53F77">
              <w:t xml:space="preserve"> dishes)</w:t>
            </w:r>
          </w:p>
        </w:tc>
        <w:tc>
          <w:tcPr>
            <w:tcW w:w="3118" w:type="dxa"/>
          </w:tcPr>
          <w:p w:rsidR="00B330FF" w:rsidRDefault="00B330FF" w:rsidP="00B330FF">
            <w:r w:rsidRPr="00B05EED">
              <w:t>minimally processed</w:t>
            </w:r>
          </w:p>
        </w:tc>
      </w:tr>
      <w:tr w:rsidR="00B330FF" w:rsidTr="000930ED">
        <w:tc>
          <w:tcPr>
            <w:tcW w:w="1271" w:type="dxa"/>
          </w:tcPr>
          <w:p w:rsidR="00B330FF" w:rsidRPr="00C53F77" w:rsidRDefault="00B330FF" w:rsidP="00B330FF">
            <w:r w:rsidRPr="00C53F77">
              <w:t>36A</w:t>
            </w:r>
          </w:p>
        </w:tc>
        <w:tc>
          <w:tcPr>
            <w:tcW w:w="5245" w:type="dxa"/>
          </w:tcPr>
          <w:p w:rsidR="00B330FF" w:rsidRPr="00C53F77" w:rsidRDefault="00B330FF" w:rsidP="00B330FF">
            <w:r w:rsidRPr="00C53F77">
              <w:t>Carrots (raw)</w:t>
            </w:r>
          </w:p>
        </w:tc>
        <w:tc>
          <w:tcPr>
            <w:tcW w:w="3118" w:type="dxa"/>
          </w:tcPr>
          <w:p w:rsidR="00B330FF" w:rsidRDefault="00B330FF" w:rsidP="00B330FF">
            <w:r w:rsidRPr="00B05EED">
              <w:t>minimally processed</w:t>
            </w:r>
          </w:p>
        </w:tc>
      </w:tr>
      <w:tr w:rsidR="00B330FF" w:rsidTr="000930ED">
        <w:tc>
          <w:tcPr>
            <w:tcW w:w="1271" w:type="dxa"/>
          </w:tcPr>
          <w:p w:rsidR="00B330FF" w:rsidRPr="00C53F77" w:rsidRDefault="00B330FF" w:rsidP="00B330FF">
            <w:r w:rsidRPr="00C53F77">
              <w:t>36B</w:t>
            </w:r>
          </w:p>
        </w:tc>
        <w:tc>
          <w:tcPr>
            <w:tcW w:w="5245" w:type="dxa"/>
          </w:tcPr>
          <w:p w:rsidR="00B330FF" w:rsidRPr="00C53F77" w:rsidRDefault="00B330FF" w:rsidP="00B330FF">
            <w:r w:rsidRPr="00C53F77">
              <w:t>Salad and other</w:t>
            </w:r>
            <w:r>
              <w:t xml:space="preserve"> </w:t>
            </w:r>
            <w:r w:rsidRPr="00C53F77">
              <w:t>raw</w:t>
            </w:r>
            <w:r>
              <w:t xml:space="preserve"> </w:t>
            </w:r>
            <w:r w:rsidRPr="00C53F77">
              <w:t>vegetables</w:t>
            </w:r>
          </w:p>
        </w:tc>
        <w:tc>
          <w:tcPr>
            <w:tcW w:w="3118" w:type="dxa"/>
          </w:tcPr>
          <w:p w:rsidR="00B330FF" w:rsidRDefault="00B330FF" w:rsidP="00B330FF">
            <w:r w:rsidRPr="00B05EED">
              <w:t>minimally processed</w:t>
            </w:r>
          </w:p>
        </w:tc>
      </w:tr>
      <w:tr w:rsidR="00B330FF" w:rsidTr="000930ED">
        <w:tc>
          <w:tcPr>
            <w:tcW w:w="1271" w:type="dxa"/>
          </w:tcPr>
          <w:p w:rsidR="00B330FF" w:rsidRPr="00C53F77" w:rsidRDefault="00B330FF" w:rsidP="00B330FF">
            <w:r w:rsidRPr="00C53F77">
              <w:t>36C</w:t>
            </w:r>
          </w:p>
        </w:tc>
        <w:tc>
          <w:tcPr>
            <w:tcW w:w="5245" w:type="dxa"/>
          </w:tcPr>
          <w:p w:rsidR="00B330FF" w:rsidRPr="00C53F77" w:rsidRDefault="00B330FF" w:rsidP="00B330FF">
            <w:r w:rsidRPr="00C53F77">
              <w:t>Tomatoes raw</w:t>
            </w:r>
          </w:p>
        </w:tc>
        <w:tc>
          <w:tcPr>
            <w:tcW w:w="3118" w:type="dxa"/>
          </w:tcPr>
          <w:p w:rsidR="00B330FF" w:rsidRDefault="00B330FF" w:rsidP="00B330FF">
            <w:r w:rsidRPr="00B05EED">
              <w:t>minimally processed</w:t>
            </w:r>
          </w:p>
        </w:tc>
      </w:tr>
      <w:tr w:rsidR="00B330FF" w:rsidTr="000930ED">
        <w:tc>
          <w:tcPr>
            <w:tcW w:w="1271" w:type="dxa"/>
          </w:tcPr>
          <w:p w:rsidR="00B330FF" w:rsidRPr="00C53F77" w:rsidRDefault="00B330FF" w:rsidP="00B330FF">
            <w:r w:rsidRPr="00C53F77">
              <w:t>37A</w:t>
            </w:r>
          </w:p>
        </w:tc>
        <w:tc>
          <w:tcPr>
            <w:tcW w:w="5245" w:type="dxa"/>
          </w:tcPr>
          <w:p w:rsidR="00B330FF" w:rsidRPr="00C53F77" w:rsidRDefault="00B330FF" w:rsidP="00B330FF">
            <w:r w:rsidRPr="00C53F77">
              <w:t>Peas not raw</w:t>
            </w:r>
          </w:p>
        </w:tc>
        <w:tc>
          <w:tcPr>
            <w:tcW w:w="3118" w:type="dxa"/>
          </w:tcPr>
          <w:p w:rsidR="00B330FF" w:rsidRPr="00C53F77" w:rsidRDefault="00B330FF" w:rsidP="00B330FF">
            <w:r>
              <w:t>ultra-processed</w:t>
            </w:r>
            <w:r w:rsidRPr="00C53F77">
              <w:t xml:space="preserve"> if canned with addition of salt/sugar; </w:t>
            </w:r>
            <w:r>
              <w:t>minimally processed</w:t>
            </w:r>
            <w:r w:rsidRPr="00C53F77">
              <w:t xml:space="preserve"> otherwise</w:t>
            </w:r>
          </w:p>
        </w:tc>
      </w:tr>
      <w:tr w:rsidR="00B330FF" w:rsidTr="000930ED">
        <w:tc>
          <w:tcPr>
            <w:tcW w:w="1271" w:type="dxa"/>
          </w:tcPr>
          <w:p w:rsidR="00B330FF" w:rsidRPr="00C53F77" w:rsidRDefault="00B330FF" w:rsidP="00B330FF">
            <w:r w:rsidRPr="00C53F77">
              <w:t>37B</w:t>
            </w:r>
          </w:p>
        </w:tc>
        <w:tc>
          <w:tcPr>
            <w:tcW w:w="5245" w:type="dxa"/>
          </w:tcPr>
          <w:p w:rsidR="00B330FF" w:rsidRPr="00C53F77" w:rsidRDefault="00B330FF" w:rsidP="00B330FF">
            <w:r w:rsidRPr="00C53F77">
              <w:t>Green</w:t>
            </w:r>
            <w:r>
              <w:t xml:space="preserve"> </w:t>
            </w:r>
            <w:r w:rsidRPr="00C53F77">
              <w:t>beans not raw</w:t>
            </w:r>
          </w:p>
        </w:tc>
        <w:tc>
          <w:tcPr>
            <w:tcW w:w="3118" w:type="dxa"/>
          </w:tcPr>
          <w:p w:rsidR="00B330FF" w:rsidRPr="00C53F77" w:rsidRDefault="00B330FF" w:rsidP="00B330FF">
            <w:r>
              <w:t>ultra-processed</w:t>
            </w:r>
            <w:r w:rsidRPr="00C53F77">
              <w:t xml:space="preserve"> if canned with addition of salt/sugar; </w:t>
            </w:r>
            <w:r>
              <w:t>minimally processed</w:t>
            </w:r>
            <w:r w:rsidRPr="00C53F77">
              <w:t xml:space="preserve"> otherwise</w:t>
            </w:r>
          </w:p>
        </w:tc>
      </w:tr>
      <w:tr w:rsidR="00B330FF" w:rsidTr="000930ED">
        <w:tc>
          <w:tcPr>
            <w:tcW w:w="1271" w:type="dxa"/>
          </w:tcPr>
          <w:p w:rsidR="00B330FF" w:rsidRPr="00C53F77" w:rsidRDefault="00B330FF" w:rsidP="00B330FF">
            <w:r w:rsidRPr="00C53F77">
              <w:t>37C</w:t>
            </w:r>
          </w:p>
        </w:tc>
        <w:tc>
          <w:tcPr>
            <w:tcW w:w="5245" w:type="dxa"/>
          </w:tcPr>
          <w:p w:rsidR="00B330FF" w:rsidRPr="00C53F77" w:rsidRDefault="00B330FF" w:rsidP="00B330FF">
            <w:r w:rsidRPr="00C53F77">
              <w:t>Baked beans</w:t>
            </w:r>
          </w:p>
        </w:tc>
        <w:tc>
          <w:tcPr>
            <w:tcW w:w="3118" w:type="dxa"/>
          </w:tcPr>
          <w:p w:rsidR="00B330FF" w:rsidRPr="00C53F77" w:rsidRDefault="00B330FF" w:rsidP="00B330FF">
            <w:r>
              <w:t>ultra-processed</w:t>
            </w:r>
          </w:p>
        </w:tc>
      </w:tr>
      <w:tr w:rsidR="00B330FF" w:rsidTr="000930ED">
        <w:tc>
          <w:tcPr>
            <w:tcW w:w="1271" w:type="dxa"/>
          </w:tcPr>
          <w:p w:rsidR="00B330FF" w:rsidRPr="00C53F77" w:rsidRDefault="00B330FF" w:rsidP="00B330FF">
            <w:r w:rsidRPr="00C53F77">
              <w:t>37D</w:t>
            </w:r>
          </w:p>
        </w:tc>
        <w:tc>
          <w:tcPr>
            <w:tcW w:w="5245" w:type="dxa"/>
          </w:tcPr>
          <w:p w:rsidR="00B330FF" w:rsidRPr="00C53F77" w:rsidRDefault="00B330FF" w:rsidP="00B330FF">
            <w:r w:rsidRPr="00C53F77">
              <w:t>Leafy green vegetables not</w:t>
            </w:r>
            <w:r>
              <w:t xml:space="preserve"> </w:t>
            </w:r>
            <w:r w:rsidRPr="00C53F77">
              <w:t>raw</w:t>
            </w:r>
          </w:p>
        </w:tc>
        <w:tc>
          <w:tcPr>
            <w:tcW w:w="3118" w:type="dxa"/>
          </w:tcPr>
          <w:p w:rsidR="00B330FF" w:rsidRPr="00C53F77" w:rsidRDefault="00B330FF" w:rsidP="00B330FF">
            <w:r>
              <w:t>ultra-processed</w:t>
            </w:r>
            <w:r w:rsidRPr="00C53F77">
              <w:t xml:space="preserve"> if canned with addition of salt/sugar; </w:t>
            </w:r>
            <w:r>
              <w:t>minimally processed</w:t>
            </w:r>
            <w:r w:rsidRPr="00C53F77">
              <w:t xml:space="preserve"> otherwise</w:t>
            </w:r>
          </w:p>
        </w:tc>
      </w:tr>
      <w:tr w:rsidR="00B330FF" w:rsidTr="000930ED">
        <w:tc>
          <w:tcPr>
            <w:tcW w:w="1271" w:type="dxa"/>
          </w:tcPr>
          <w:p w:rsidR="00B330FF" w:rsidRPr="00C53F77" w:rsidRDefault="00B330FF" w:rsidP="00B330FF">
            <w:r w:rsidRPr="00C53F77">
              <w:t>37E</w:t>
            </w:r>
          </w:p>
        </w:tc>
        <w:tc>
          <w:tcPr>
            <w:tcW w:w="5245" w:type="dxa"/>
          </w:tcPr>
          <w:p w:rsidR="00B330FF" w:rsidRPr="00C53F77" w:rsidRDefault="00B330FF" w:rsidP="00B330FF">
            <w:r w:rsidRPr="00C53F77">
              <w:t>Carrots not raw</w:t>
            </w:r>
          </w:p>
        </w:tc>
        <w:tc>
          <w:tcPr>
            <w:tcW w:w="3118" w:type="dxa"/>
          </w:tcPr>
          <w:p w:rsidR="00B330FF" w:rsidRPr="00C53F77" w:rsidRDefault="00B330FF" w:rsidP="00B330FF">
            <w:r>
              <w:t>ultra-processed</w:t>
            </w:r>
            <w:r w:rsidRPr="00C53F77">
              <w:t xml:space="preserve"> if canned with addition of salt/sugar; </w:t>
            </w:r>
            <w:r>
              <w:t>minimally processed</w:t>
            </w:r>
            <w:r w:rsidRPr="00C53F77">
              <w:t xml:space="preserve"> otherwise</w:t>
            </w:r>
          </w:p>
        </w:tc>
      </w:tr>
      <w:tr w:rsidR="00B330FF" w:rsidTr="000930ED">
        <w:tc>
          <w:tcPr>
            <w:tcW w:w="1271" w:type="dxa"/>
          </w:tcPr>
          <w:p w:rsidR="00B330FF" w:rsidRPr="00C53F77" w:rsidRDefault="00B330FF" w:rsidP="00B330FF">
            <w:r w:rsidRPr="00C53F77">
              <w:t>37F</w:t>
            </w:r>
          </w:p>
        </w:tc>
        <w:tc>
          <w:tcPr>
            <w:tcW w:w="5245" w:type="dxa"/>
          </w:tcPr>
          <w:p w:rsidR="00B330FF" w:rsidRPr="00C53F77" w:rsidRDefault="00B330FF" w:rsidP="00B330FF">
            <w:r w:rsidRPr="00C53F77">
              <w:t>Tomatoes not raw</w:t>
            </w:r>
          </w:p>
        </w:tc>
        <w:tc>
          <w:tcPr>
            <w:tcW w:w="3118" w:type="dxa"/>
          </w:tcPr>
          <w:p w:rsidR="00B330FF" w:rsidRPr="00C53F77" w:rsidRDefault="00B330FF" w:rsidP="00B330FF">
            <w:r>
              <w:t>ultra-processed</w:t>
            </w:r>
            <w:r w:rsidRPr="00C53F77">
              <w:t xml:space="preserve"> if preserved in oil; </w:t>
            </w:r>
            <w:r>
              <w:t>minimally processed</w:t>
            </w:r>
            <w:r w:rsidRPr="00C53F77">
              <w:t xml:space="preserve"> otherwise</w:t>
            </w:r>
          </w:p>
        </w:tc>
      </w:tr>
      <w:tr w:rsidR="00B330FF" w:rsidTr="000930ED">
        <w:tc>
          <w:tcPr>
            <w:tcW w:w="1271" w:type="dxa"/>
          </w:tcPr>
          <w:p w:rsidR="00B330FF" w:rsidRPr="00C53F77" w:rsidRDefault="00B330FF" w:rsidP="00B330FF">
            <w:r w:rsidRPr="00C53F77">
              <w:t>37I</w:t>
            </w:r>
          </w:p>
        </w:tc>
        <w:tc>
          <w:tcPr>
            <w:tcW w:w="5245" w:type="dxa"/>
          </w:tcPr>
          <w:p w:rsidR="00B330FF" w:rsidRPr="00C53F77" w:rsidRDefault="00B330FF" w:rsidP="00B330FF">
            <w:r w:rsidRPr="00C53F77">
              <w:t>Beans and pulses (including</w:t>
            </w:r>
            <w:r>
              <w:t xml:space="preserve"> </w:t>
            </w:r>
            <w:r w:rsidRPr="00C53F77">
              <w:t>ready meal &amp; homemade</w:t>
            </w:r>
            <w:r>
              <w:t xml:space="preserve"> </w:t>
            </w:r>
            <w:r w:rsidRPr="00C53F77">
              <w:t>dishes)</w:t>
            </w:r>
          </w:p>
        </w:tc>
        <w:tc>
          <w:tcPr>
            <w:tcW w:w="3118" w:type="dxa"/>
          </w:tcPr>
          <w:p w:rsidR="00B330FF" w:rsidRPr="00C53F77" w:rsidRDefault="00B330FF" w:rsidP="000930ED">
            <w:r>
              <w:t>ultra-processed</w:t>
            </w:r>
            <w:r w:rsidRPr="00C53F77">
              <w:t xml:space="preserve"> if canned with addition of salt/sugar or branded meal; </w:t>
            </w:r>
            <w:r w:rsidR="000930ED">
              <w:t>processed ingredient</w:t>
            </w:r>
            <w:r w:rsidRPr="00C53F77">
              <w:t xml:space="preserve"> if ingredient (flour); </w:t>
            </w:r>
            <w:r>
              <w:t>minimally processed</w:t>
            </w:r>
            <w:r w:rsidRPr="00C53F77">
              <w:t xml:space="preserve"> otherwise</w:t>
            </w:r>
          </w:p>
        </w:tc>
      </w:tr>
      <w:tr w:rsidR="00B330FF" w:rsidTr="000930ED">
        <w:tc>
          <w:tcPr>
            <w:tcW w:w="1271" w:type="dxa"/>
          </w:tcPr>
          <w:p w:rsidR="00B330FF" w:rsidRPr="00C53F77" w:rsidRDefault="00B330FF" w:rsidP="00B330FF">
            <w:r w:rsidRPr="00C53F77">
              <w:t>37K</w:t>
            </w:r>
          </w:p>
        </w:tc>
        <w:tc>
          <w:tcPr>
            <w:tcW w:w="5245" w:type="dxa"/>
          </w:tcPr>
          <w:p w:rsidR="00B330FF" w:rsidRPr="00C53F77" w:rsidRDefault="00B330FF" w:rsidP="00B330FF">
            <w:r w:rsidRPr="00C53F77">
              <w:t>Meat alternatives (including</w:t>
            </w:r>
            <w:r>
              <w:t xml:space="preserve"> </w:t>
            </w:r>
            <w:r w:rsidRPr="00C53F77">
              <w:t>ready meals and homemade</w:t>
            </w:r>
            <w:r>
              <w:t xml:space="preserve"> </w:t>
            </w:r>
            <w:r w:rsidRPr="00C53F77">
              <w:t>dishes)</w:t>
            </w:r>
          </w:p>
        </w:tc>
        <w:tc>
          <w:tcPr>
            <w:tcW w:w="3118" w:type="dxa"/>
          </w:tcPr>
          <w:p w:rsidR="00B330FF" w:rsidRPr="00C53F77" w:rsidRDefault="00B330FF" w:rsidP="00B330FF">
            <w:r>
              <w:t>ultra-processed</w:t>
            </w:r>
          </w:p>
        </w:tc>
      </w:tr>
      <w:tr w:rsidR="00B330FF" w:rsidTr="000930ED">
        <w:tc>
          <w:tcPr>
            <w:tcW w:w="1271" w:type="dxa"/>
          </w:tcPr>
          <w:p w:rsidR="00B330FF" w:rsidRPr="00C53F77" w:rsidRDefault="00B330FF" w:rsidP="00B330FF">
            <w:r w:rsidRPr="00C53F77">
              <w:t>37L</w:t>
            </w:r>
          </w:p>
        </w:tc>
        <w:tc>
          <w:tcPr>
            <w:tcW w:w="5245" w:type="dxa"/>
          </w:tcPr>
          <w:p w:rsidR="00B330FF" w:rsidRPr="00C53F77" w:rsidRDefault="00B330FF" w:rsidP="00B330FF">
            <w:r w:rsidRPr="00C53F77">
              <w:t>Other manufactured</w:t>
            </w:r>
            <w:r>
              <w:t xml:space="preserve"> </w:t>
            </w:r>
            <w:r w:rsidRPr="00C53F77">
              <w:t>vegetable</w:t>
            </w:r>
            <w:r>
              <w:t xml:space="preserve"> </w:t>
            </w:r>
            <w:r w:rsidRPr="00C53F77">
              <w:t>products</w:t>
            </w:r>
            <w:r>
              <w:t xml:space="preserve"> </w:t>
            </w:r>
            <w:r w:rsidRPr="00C53F77">
              <w:t>(including ready meals)</w:t>
            </w:r>
          </w:p>
        </w:tc>
        <w:tc>
          <w:tcPr>
            <w:tcW w:w="3118" w:type="dxa"/>
          </w:tcPr>
          <w:p w:rsidR="00B330FF" w:rsidRPr="00C53F77" w:rsidRDefault="00B330FF" w:rsidP="00B330FF">
            <w:r>
              <w:t>ultra-processed</w:t>
            </w:r>
          </w:p>
        </w:tc>
      </w:tr>
      <w:tr w:rsidR="00B330FF" w:rsidTr="000930ED">
        <w:tc>
          <w:tcPr>
            <w:tcW w:w="1271" w:type="dxa"/>
          </w:tcPr>
          <w:p w:rsidR="00B330FF" w:rsidRPr="00C53F77" w:rsidRDefault="00B330FF" w:rsidP="00B330FF">
            <w:r>
              <w:t>3</w:t>
            </w:r>
            <w:r w:rsidRPr="00C53F77">
              <w:t>7M</w:t>
            </w:r>
          </w:p>
        </w:tc>
        <w:tc>
          <w:tcPr>
            <w:tcW w:w="5245" w:type="dxa"/>
          </w:tcPr>
          <w:p w:rsidR="00B330FF" w:rsidRPr="00C53F77" w:rsidRDefault="00B330FF" w:rsidP="00B330FF">
            <w:r w:rsidRPr="00C53F77">
              <w:t>Other vegetables (</w:t>
            </w:r>
            <w:r>
              <w:t>including homemade</w:t>
            </w:r>
            <w:r w:rsidRPr="00C53F77">
              <w:t xml:space="preserve"> dishes)</w:t>
            </w:r>
          </w:p>
        </w:tc>
        <w:tc>
          <w:tcPr>
            <w:tcW w:w="3118" w:type="dxa"/>
          </w:tcPr>
          <w:p w:rsidR="00B330FF" w:rsidRPr="00C53F77" w:rsidRDefault="00B330FF" w:rsidP="00B330FF">
            <w:r>
              <w:t>minimally processed</w:t>
            </w:r>
          </w:p>
        </w:tc>
      </w:tr>
      <w:tr w:rsidR="00B330FF" w:rsidTr="000930ED">
        <w:tc>
          <w:tcPr>
            <w:tcW w:w="1271" w:type="dxa"/>
          </w:tcPr>
          <w:p w:rsidR="00B330FF" w:rsidRPr="00C53F77" w:rsidRDefault="00B330FF" w:rsidP="00B330FF">
            <w:r>
              <w:t>38A</w:t>
            </w:r>
          </w:p>
        </w:tc>
        <w:tc>
          <w:tcPr>
            <w:tcW w:w="5245" w:type="dxa"/>
          </w:tcPr>
          <w:p w:rsidR="00B330FF" w:rsidRPr="00C53F77" w:rsidRDefault="00B330FF" w:rsidP="00B330FF">
            <w:r w:rsidRPr="00C53F77">
              <w:t>Chips</w:t>
            </w:r>
            <w:r>
              <w:t xml:space="preserve"> </w:t>
            </w:r>
            <w:r w:rsidRPr="00C53F77">
              <w:t>purchased including</w:t>
            </w:r>
            <w:r>
              <w:t xml:space="preserve"> </w:t>
            </w:r>
            <w:r w:rsidRPr="00C53F77">
              <w:t>takeaway</w:t>
            </w:r>
          </w:p>
        </w:tc>
        <w:tc>
          <w:tcPr>
            <w:tcW w:w="3118" w:type="dxa"/>
          </w:tcPr>
          <w:p w:rsidR="00B330FF" w:rsidRPr="00C53F77" w:rsidRDefault="00B330FF" w:rsidP="00B330FF">
            <w:r>
              <w:t>ultra-processed</w:t>
            </w:r>
          </w:p>
        </w:tc>
      </w:tr>
      <w:tr w:rsidR="00B330FF" w:rsidTr="000930ED">
        <w:tc>
          <w:tcPr>
            <w:tcW w:w="1271" w:type="dxa"/>
          </w:tcPr>
          <w:p w:rsidR="00B330FF" w:rsidRPr="00C53F77" w:rsidRDefault="00B330FF" w:rsidP="00B330FF">
            <w:r>
              <w:t>3</w:t>
            </w:r>
            <w:r w:rsidRPr="00C53F77">
              <w:t>8C</w:t>
            </w:r>
          </w:p>
        </w:tc>
        <w:tc>
          <w:tcPr>
            <w:tcW w:w="5245" w:type="dxa"/>
          </w:tcPr>
          <w:p w:rsidR="00B330FF" w:rsidRPr="00C53F77" w:rsidRDefault="00B330FF" w:rsidP="00B330FF">
            <w:r w:rsidRPr="00C53F77">
              <w:t>Other manufactured potato</w:t>
            </w:r>
            <w:r>
              <w:t xml:space="preserve"> </w:t>
            </w:r>
            <w:r w:rsidRPr="00C53F77">
              <w:t>products</w:t>
            </w:r>
            <w:r>
              <w:t xml:space="preserve"> </w:t>
            </w:r>
            <w:r w:rsidRPr="00C53F77">
              <w:t>fried/baked</w:t>
            </w:r>
          </w:p>
        </w:tc>
        <w:tc>
          <w:tcPr>
            <w:tcW w:w="3118" w:type="dxa"/>
          </w:tcPr>
          <w:p w:rsidR="00B330FF" w:rsidRPr="00C53F77" w:rsidRDefault="00B330FF" w:rsidP="00B330FF">
            <w:r>
              <w:t>ultra-processed</w:t>
            </w:r>
          </w:p>
        </w:tc>
      </w:tr>
      <w:tr w:rsidR="00B330FF" w:rsidTr="000930ED">
        <w:tc>
          <w:tcPr>
            <w:tcW w:w="1271" w:type="dxa"/>
          </w:tcPr>
          <w:p w:rsidR="00B330FF" w:rsidRPr="00C53F77" w:rsidRDefault="00B330FF" w:rsidP="00B330FF">
            <w:r>
              <w:t>38D</w:t>
            </w:r>
          </w:p>
        </w:tc>
        <w:tc>
          <w:tcPr>
            <w:tcW w:w="5245" w:type="dxa"/>
          </w:tcPr>
          <w:p w:rsidR="00B330FF" w:rsidRPr="00C53F77" w:rsidRDefault="00B330FF" w:rsidP="00B330FF">
            <w:r w:rsidRPr="00C53F77">
              <w:t>Other fried/roast potatoes(including homemade</w:t>
            </w:r>
            <w:r>
              <w:t xml:space="preserve"> </w:t>
            </w:r>
            <w:r w:rsidRPr="00C53F77">
              <w:t>dishes)</w:t>
            </w:r>
          </w:p>
        </w:tc>
        <w:tc>
          <w:tcPr>
            <w:tcW w:w="3118" w:type="dxa"/>
          </w:tcPr>
          <w:p w:rsidR="00B330FF" w:rsidRPr="00C53F77" w:rsidRDefault="00B330FF" w:rsidP="00B330FF">
            <w:r>
              <w:t>minimally processed</w:t>
            </w:r>
          </w:p>
        </w:tc>
      </w:tr>
      <w:tr w:rsidR="00B330FF" w:rsidTr="000930ED">
        <w:tc>
          <w:tcPr>
            <w:tcW w:w="1271" w:type="dxa"/>
          </w:tcPr>
          <w:p w:rsidR="00B330FF" w:rsidRPr="00C53F77" w:rsidRDefault="00B330FF" w:rsidP="00B330FF">
            <w:r>
              <w:t>3</w:t>
            </w:r>
            <w:r w:rsidRPr="00C53F77">
              <w:t>9A</w:t>
            </w:r>
          </w:p>
        </w:tc>
        <w:tc>
          <w:tcPr>
            <w:tcW w:w="5245" w:type="dxa"/>
          </w:tcPr>
          <w:p w:rsidR="00B330FF" w:rsidRPr="00C53F77" w:rsidRDefault="00B330FF" w:rsidP="00B330FF">
            <w:r w:rsidRPr="00C53F77">
              <w:t>Other potato</w:t>
            </w:r>
            <w:r>
              <w:t xml:space="preserve"> </w:t>
            </w:r>
            <w:r w:rsidRPr="00C53F77">
              <w:t>products and</w:t>
            </w:r>
            <w:r>
              <w:t xml:space="preserve"> </w:t>
            </w:r>
            <w:r w:rsidRPr="00C53F77">
              <w:t>dishes(manufactured)</w:t>
            </w:r>
          </w:p>
        </w:tc>
        <w:tc>
          <w:tcPr>
            <w:tcW w:w="3118" w:type="dxa"/>
          </w:tcPr>
          <w:p w:rsidR="00B330FF" w:rsidRPr="00C53F77" w:rsidRDefault="00B330FF" w:rsidP="00B330FF">
            <w:r>
              <w:t>ultra-processed</w:t>
            </w:r>
          </w:p>
        </w:tc>
      </w:tr>
      <w:tr w:rsidR="00B330FF" w:rsidTr="000930ED">
        <w:tc>
          <w:tcPr>
            <w:tcW w:w="1271" w:type="dxa"/>
          </w:tcPr>
          <w:p w:rsidR="00B330FF" w:rsidRPr="00C53F77" w:rsidRDefault="00B330FF" w:rsidP="00B330FF">
            <w:r>
              <w:t>3</w:t>
            </w:r>
            <w:r w:rsidRPr="00C53F77">
              <w:t>9B</w:t>
            </w:r>
          </w:p>
        </w:tc>
        <w:tc>
          <w:tcPr>
            <w:tcW w:w="5245" w:type="dxa"/>
          </w:tcPr>
          <w:p w:rsidR="00B330FF" w:rsidRPr="00C53F77" w:rsidRDefault="00B330FF" w:rsidP="00B330FF">
            <w:r w:rsidRPr="00C53F77">
              <w:t>Other potatoes (</w:t>
            </w:r>
            <w:r>
              <w:t>including homemade</w:t>
            </w:r>
            <w:r w:rsidRPr="00C53F77">
              <w:t xml:space="preserve"> dishes)</w:t>
            </w:r>
          </w:p>
        </w:tc>
        <w:tc>
          <w:tcPr>
            <w:tcW w:w="3118" w:type="dxa"/>
          </w:tcPr>
          <w:p w:rsidR="00B330FF" w:rsidRPr="00C53F77" w:rsidRDefault="00B330FF" w:rsidP="00B330FF">
            <w:r>
              <w:t>minimally processed</w:t>
            </w:r>
          </w:p>
        </w:tc>
      </w:tr>
      <w:tr w:rsidR="00B330FF" w:rsidTr="000930ED">
        <w:tc>
          <w:tcPr>
            <w:tcW w:w="1271" w:type="dxa"/>
          </w:tcPr>
          <w:p w:rsidR="00B330FF" w:rsidRPr="00C53F77" w:rsidRDefault="00B330FF" w:rsidP="00B330FF">
            <w:r w:rsidRPr="00C53F77">
              <w:t>40A</w:t>
            </w:r>
          </w:p>
        </w:tc>
        <w:tc>
          <w:tcPr>
            <w:tcW w:w="5245" w:type="dxa"/>
          </w:tcPr>
          <w:p w:rsidR="00B330FF" w:rsidRPr="00C53F77" w:rsidRDefault="00B330FF" w:rsidP="00B330FF">
            <w:r w:rsidRPr="00C53F77">
              <w:t>Apples and pears not</w:t>
            </w:r>
            <w:r>
              <w:t xml:space="preserve"> </w:t>
            </w:r>
            <w:r w:rsidRPr="00C53F77">
              <w:t>canned</w:t>
            </w:r>
          </w:p>
        </w:tc>
        <w:tc>
          <w:tcPr>
            <w:tcW w:w="3118" w:type="dxa"/>
          </w:tcPr>
          <w:p w:rsidR="00B330FF" w:rsidRPr="00C53F77" w:rsidRDefault="00B330FF" w:rsidP="00B330FF">
            <w:r>
              <w:t>minimally processed</w:t>
            </w:r>
          </w:p>
        </w:tc>
      </w:tr>
      <w:tr w:rsidR="00B330FF" w:rsidTr="000930ED">
        <w:tc>
          <w:tcPr>
            <w:tcW w:w="1271" w:type="dxa"/>
          </w:tcPr>
          <w:p w:rsidR="00B330FF" w:rsidRPr="00C53F77" w:rsidRDefault="00B330FF" w:rsidP="00B330FF">
            <w:r w:rsidRPr="00C53F77">
              <w:t>40B</w:t>
            </w:r>
          </w:p>
        </w:tc>
        <w:tc>
          <w:tcPr>
            <w:tcW w:w="5245" w:type="dxa"/>
          </w:tcPr>
          <w:p w:rsidR="00B330FF" w:rsidRPr="00C53F77" w:rsidRDefault="00B330FF" w:rsidP="00B330FF">
            <w:r w:rsidRPr="00C53F77">
              <w:t>Citrus fruit not canned</w:t>
            </w:r>
          </w:p>
        </w:tc>
        <w:tc>
          <w:tcPr>
            <w:tcW w:w="3118" w:type="dxa"/>
          </w:tcPr>
          <w:p w:rsidR="00B330FF" w:rsidRDefault="00B330FF" w:rsidP="00B330FF">
            <w:r w:rsidRPr="00736A6C">
              <w:t>minimally processed</w:t>
            </w:r>
          </w:p>
        </w:tc>
      </w:tr>
      <w:tr w:rsidR="00B330FF" w:rsidTr="000930ED">
        <w:tc>
          <w:tcPr>
            <w:tcW w:w="1271" w:type="dxa"/>
          </w:tcPr>
          <w:p w:rsidR="00B330FF" w:rsidRPr="00C53F77" w:rsidRDefault="00B330FF" w:rsidP="00B330FF">
            <w:r w:rsidRPr="00C53F77">
              <w:t>40C</w:t>
            </w:r>
          </w:p>
        </w:tc>
        <w:tc>
          <w:tcPr>
            <w:tcW w:w="5245" w:type="dxa"/>
          </w:tcPr>
          <w:p w:rsidR="00B330FF" w:rsidRPr="00C53F77" w:rsidRDefault="00B330FF" w:rsidP="00B330FF">
            <w:r w:rsidRPr="00C53F77">
              <w:t>Bananas</w:t>
            </w:r>
          </w:p>
        </w:tc>
        <w:tc>
          <w:tcPr>
            <w:tcW w:w="3118" w:type="dxa"/>
          </w:tcPr>
          <w:p w:rsidR="00B330FF" w:rsidRDefault="00B330FF" w:rsidP="00B330FF">
            <w:r w:rsidRPr="00736A6C">
              <w:t>minimally processed</w:t>
            </w:r>
          </w:p>
        </w:tc>
      </w:tr>
      <w:tr w:rsidR="00B330FF" w:rsidTr="000930ED">
        <w:tc>
          <w:tcPr>
            <w:tcW w:w="1271" w:type="dxa"/>
          </w:tcPr>
          <w:p w:rsidR="00B330FF" w:rsidRPr="00C53F77" w:rsidRDefault="00B330FF" w:rsidP="00B330FF">
            <w:r w:rsidRPr="00C53F77">
              <w:t>40D</w:t>
            </w:r>
          </w:p>
        </w:tc>
        <w:tc>
          <w:tcPr>
            <w:tcW w:w="5245" w:type="dxa"/>
          </w:tcPr>
          <w:p w:rsidR="00B330FF" w:rsidRPr="00C53F77" w:rsidRDefault="00B330FF" w:rsidP="00B330FF">
            <w:r w:rsidRPr="00C53F77">
              <w:t>Canned fruit in juice</w:t>
            </w:r>
          </w:p>
        </w:tc>
        <w:tc>
          <w:tcPr>
            <w:tcW w:w="3118" w:type="dxa"/>
          </w:tcPr>
          <w:p w:rsidR="00B330FF" w:rsidRDefault="00B330FF" w:rsidP="00B330FF">
            <w:r w:rsidRPr="00736A6C">
              <w:t>minimally processed</w:t>
            </w:r>
          </w:p>
        </w:tc>
      </w:tr>
      <w:tr w:rsidR="00B330FF" w:rsidTr="000930ED">
        <w:tc>
          <w:tcPr>
            <w:tcW w:w="1271" w:type="dxa"/>
          </w:tcPr>
          <w:p w:rsidR="00B330FF" w:rsidRPr="00C53F77" w:rsidRDefault="00B330FF" w:rsidP="00B330FF">
            <w:r w:rsidRPr="00C53F77">
              <w:t>40E</w:t>
            </w:r>
          </w:p>
        </w:tc>
        <w:tc>
          <w:tcPr>
            <w:tcW w:w="5245" w:type="dxa"/>
          </w:tcPr>
          <w:p w:rsidR="00B330FF" w:rsidRPr="00C53F77" w:rsidRDefault="00B330FF" w:rsidP="00B330FF">
            <w:r w:rsidRPr="00C53F77">
              <w:t>Canned fruit in syrup</w:t>
            </w:r>
          </w:p>
        </w:tc>
        <w:tc>
          <w:tcPr>
            <w:tcW w:w="3118" w:type="dxa"/>
          </w:tcPr>
          <w:p w:rsidR="00B330FF" w:rsidRPr="00C53F77" w:rsidRDefault="00B330FF" w:rsidP="00B330FF">
            <w:r>
              <w:t>ultra-processed</w:t>
            </w:r>
          </w:p>
        </w:tc>
      </w:tr>
      <w:tr w:rsidR="00B330FF" w:rsidTr="000930ED">
        <w:tc>
          <w:tcPr>
            <w:tcW w:w="1271" w:type="dxa"/>
          </w:tcPr>
          <w:p w:rsidR="00B330FF" w:rsidRPr="00C53F77" w:rsidRDefault="00B330FF" w:rsidP="00B330FF">
            <w:r w:rsidRPr="00C53F77">
              <w:t>40R</w:t>
            </w:r>
          </w:p>
        </w:tc>
        <w:tc>
          <w:tcPr>
            <w:tcW w:w="5245" w:type="dxa"/>
          </w:tcPr>
          <w:p w:rsidR="00B330FF" w:rsidRPr="00C53F77" w:rsidRDefault="00B330FF" w:rsidP="00B330FF">
            <w:r w:rsidRPr="00C53F77">
              <w:t>Other fruit not canned</w:t>
            </w:r>
          </w:p>
        </w:tc>
        <w:tc>
          <w:tcPr>
            <w:tcW w:w="3118" w:type="dxa"/>
          </w:tcPr>
          <w:p w:rsidR="00B330FF" w:rsidRPr="00C53F77" w:rsidRDefault="00B330FF" w:rsidP="00B330FF">
            <w:r>
              <w:t>ultra-processed</w:t>
            </w:r>
            <w:r w:rsidRPr="00C53F77">
              <w:t xml:space="preserve"> if olives in brine or canned fruit filling; </w:t>
            </w:r>
            <w:r>
              <w:t>minimally processed</w:t>
            </w:r>
            <w:r w:rsidRPr="00C53F77">
              <w:t xml:space="preserve"> otherwise</w:t>
            </w:r>
          </w:p>
        </w:tc>
      </w:tr>
      <w:tr w:rsidR="00B330FF" w:rsidTr="000930ED">
        <w:tc>
          <w:tcPr>
            <w:tcW w:w="1271" w:type="dxa"/>
          </w:tcPr>
          <w:p w:rsidR="00B330FF" w:rsidRPr="00C53F77" w:rsidRDefault="00B330FF" w:rsidP="00B330FF">
            <w:r w:rsidRPr="00C53F77">
              <w:t>41A</w:t>
            </w:r>
          </w:p>
        </w:tc>
        <w:tc>
          <w:tcPr>
            <w:tcW w:w="5245" w:type="dxa"/>
          </w:tcPr>
          <w:p w:rsidR="00B330FF" w:rsidRPr="00C53F77" w:rsidRDefault="00B330FF" w:rsidP="00B330FF">
            <w:r w:rsidRPr="00C53F77">
              <w:t>Sugar</w:t>
            </w:r>
          </w:p>
        </w:tc>
        <w:tc>
          <w:tcPr>
            <w:tcW w:w="3118" w:type="dxa"/>
          </w:tcPr>
          <w:p w:rsidR="00B330FF" w:rsidRPr="00C53F77" w:rsidRDefault="000930ED" w:rsidP="00B330FF">
            <w:r>
              <w:t>processed ingredient</w:t>
            </w:r>
          </w:p>
        </w:tc>
      </w:tr>
      <w:tr w:rsidR="00B330FF" w:rsidTr="000930ED">
        <w:tc>
          <w:tcPr>
            <w:tcW w:w="1271" w:type="dxa"/>
          </w:tcPr>
          <w:p w:rsidR="00B330FF" w:rsidRPr="00C53F77" w:rsidRDefault="00B330FF" w:rsidP="00B330FF">
            <w:r w:rsidRPr="00C53F77">
              <w:t>41B</w:t>
            </w:r>
          </w:p>
        </w:tc>
        <w:tc>
          <w:tcPr>
            <w:tcW w:w="5245" w:type="dxa"/>
          </w:tcPr>
          <w:p w:rsidR="00B330FF" w:rsidRPr="00C53F77" w:rsidRDefault="00B330FF" w:rsidP="00B330FF">
            <w:r w:rsidRPr="00C53F77">
              <w:t>Preserves</w:t>
            </w:r>
          </w:p>
        </w:tc>
        <w:tc>
          <w:tcPr>
            <w:tcW w:w="3118" w:type="dxa"/>
          </w:tcPr>
          <w:p w:rsidR="00B330FF" w:rsidRPr="00C53F77" w:rsidRDefault="00B330FF" w:rsidP="00B330FF">
            <w:r>
              <w:t>ultra-processed</w:t>
            </w:r>
          </w:p>
        </w:tc>
      </w:tr>
      <w:tr w:rsidR="00B330FF" w:rsidTr="000930ED">
        <w:tc>
          <w:tcPr>
            <w:tcW w:w="1271" w:type="dxa"/>
          </w:tcPr>
          <w:p w:rsidR="00B330FF" w:rsidRPr="00C53F77" w:rsidRDefault="00B330FF" w:rsidP="00B330FF">
            <w:r w:rsidRPr="00C53F77">
              <w:t>41R</w:t>
            </w:r>
          </w:p>
        </w:tc>
        <w:tc>
          <w:tcPr>
            <w:tcW w:w="5245" w:type="dxa"/>
          </w:tcPr>
          <w:p w:rsidR="00B330FF" w:rsidRPr="00C53F77" w:rsidRDefault="00B330FF" w:rsidP="00B330FF">
            <w:r w:rsidRPr="00C53F77">
              <w:t>Sweet spreads</w:t>
            </w:r>
            <w:r>
              <w:t xml:space="preserve"> </w:t>
            </w:r>
            <w:r w:rsidRPr="00C53F77">
              <w:t>fillings and</w:t>
            </w:r>
            <w:r>
              <w:t xml:space="preserve"> </w:t>
            </w:r>
            <w:r w:rsidRPr="00C53F77">
              <w:t>icing</w:t>
            </w:r>
          </w:p>
        </w:tc>
        <w:tc>
          <w:tcPr>
            <w:tcW w:w="3118" w:type="dxa"/>
          </w:tcPr>
          <w:p w:rsidR="00B330FF" w:rsidRPr="00C53F77" w:rsidRDefault="00B330FF" w:rsidP="00B330FF">
            <w:r>
              <w:t>ultra-processed</w:t>
            </w:r>
          </w:p>
        </w:tc>
      </w:tr>
      <w:tr w:rsidR="00B330FF" w:rsidTr="000930ED">
        <w:tc>
          <w:tcPr>
            <w:tcW w:w="1271" w:type="dxa"/>
          </w:tcPr>
          <w:p w:rsidR="00B330FF" w:rsidRPr="00C53F77" w:rsidRDefault="00B330FF" w:rsidP="00B330FF">
            <w:r w:rsidRPr="00C53F77">
              <w:t>42R</w:t>
            </w:r>
          </w:p>
        </w:tc>
        <w:tc>
          <w:tcPr>
            <w:tcW w:w="5245" w:type="dxa"/>
          </w:tcPr>
          <w:p w:rsidR="00B330FF" w:rsidRPr="00C53F77" w:rsidRDefault="00B330FF" w:rsidP="00B330FF">
            <w:r w:rsidRPr="00C53F77">
              <w:t>Crisps and savoury snacks</w:t>
            </w:r>
          </w:p>
        </w:tc>
        <w:tc>
          <w:tcPr>
            <w:tcW w:w="3118" w:type="dxa"/>
          </w:tcPr>
          <w:p w:rsidR="00B330FF" w:rsidRPr="00C53F77" w:rsidRDefault="00B330FF" w:rsidP="00B330FF">
            <w:r>
              <w:t>ultra-processed</w:t>
            </w:r>
          </w:p>
        </w:tc>
      </w:tr>
      <w:tr w:rsidR="00B330FF" w:rsidTr="000930ED">
        <w:tc>
          <w:tcPr>
            <w:tcW w:w="1271" w:type="dxa"/>
          </w:tcPr>
          <w:p w:rsidR="00B330FF" w:rsidRPr="00C53F77" w:rsidRDefault="00B330FF" w:rsidP="000930ED">
            <w:r w:rsidRPr="00C53F77">
              <w:t>4</w:t>
            </w:r>
            <w:r w:rsidR="000930ED">
              <w:t>3R</w:t>
            </w:r>
          </w:p>
        </w:tc>
        <w:tc>
          <w:tcPr>
            <w:tcW w:w="5245" w:type="dxa"/>
          </w:tcPr>
          <w:p w:rsidR="00B330FF" w:rsidRPr="00C53F77" w:rsidRDefault="00B330FF" w:rsidP="00B330FF">
            <w:r w:rsidRPr="00C53F77">
              <w:t>Sugar confectionery</w:t>
            </w:r>
          </w:p>
        </w:tc>
        <w:tc>
          <w:tcPr>
            <w:tcW w:w="3118" w:type="dxa"/>
          </w:tcPr>
          <w:p w:rsidR="00B330FF" w:rsidRPr="00C53F77" w:rsidRDefault="00B330FF" w:rsidP="00B330FF">
            <w:r>
              <w:t>ultra-processed</w:t>
            </w:r>
          </w:p>
        </w:tc>
      </w:tr>
      <w:tr w:rsidR="00B330FF" w:rsidTr="000930ED">
        <w:tc>
          <w:tcPr>
            <w:tcW w:w="1271" w:type="dxa"/>
          </w:tcPr>
          <w:p w:rsidR="00B330FF" w:rsidRPr="00C53F77" w:rsidRDefault="00B330FF" w:rsidP="00B330FF">
            <w:r w:rsidRPr="00C53F77">
              <w:t>44R</w:t>
            </w:r>
          </w:p>
        </w:tc>
        <w:tc>
          <w:tcPr>
            <w:tcW w:w="5245" w:type="dxa"/>
          </w:tcPr>
          <w:p w:rsidR="00B330FF" w:rsidRPr="00C53F77" w:rsidRDefault="00B330FF" w:rsidP="00B330FF">
            <w:r w:rsidRPr="00C53F77">
              <w:t>Chocolate confectionery</w:t>
            </w:r>
          </w:p>
        </w:tc>
        <w:tc>
          <w:tcPr>
            <w:tcW w:w="3118" w:type="dxa"/>
          </w:tcPr>
          <w:p w:rsidR="00B330FF" w:rsidRPr="00C53F77" w:rsidRDefault="00B330FF" w:rsidP="00B330FF">
            <w:r>
              <w:t>ultra-processed</w:t>
            </w:r>
          </w:p>
        </w:tc>
      </w:tr>
      <w:tr w:rsidR="00B330FF" w:rsidTr="000930ED">
        <w:tc>
          <w:tcPr>
            <w:tcW w:w="1271" w:type="dxa"/>
          </w:tcPr>
          <w:p w:rsidR="00B330FF" w:rsidRPr="00C53F77" w:rsidRDefault="00B330FF" w:rsidP="00B330FF">
            <w:r w:rsidRPr="00C53F77">
              <w:lastRenderedPageBreak/>
              <w:t>45R</w:t>
            </w:r>
          </w:p>
        </w:tc>
        <w:tc>
          <w:tcPr>
            <w:tcW w:w="5245" w:type="dxa"/>
          </w:tcPr>
          <w:p w:rsidR="00B330FF" w:rsidRPr="00C53F77" w:rsidRDefault="00B330FF" w:rsidP="00B330FF">
            <w:r w:rsidRPr="00C53F77">
              <w:t>Fruit juice</w:t>
            </w:r>
          </w:p>
        </w:tc>
        <w:tc>
          <w:tcPr>
            <w:tcW w:w="3118" w:type="dxa"/>
          </w:tcPr>
          <w:p w:rsidR="00B330FF" w:rsidRPr="00C53F77" w:rsidRDefault="00B330FF" w:rsidP="00B330FF">
            <w:r>
              <w:t>ultra-processed</w:t>
            </w:r>
            <w:r w:rsidRPr="00C53F77">
              <w:t xml:space="preserve"> if sweetened or fortified; </w:t>
            </w:r>
            <w:r>
              <w:t>minimally processed</w:t>
            </w:r>
            <w:r w:rsidRPr="00C53F77">
              <w:t xml:space="preserve"> otherwise</w:t>
            </w:r>
          </w:p>
        </w:tc>
      </w:tr>
      <w:tr w:rsidR="00B330FF" w:rsidTr="000930ED">
        <w:tc>
          <w:tcPr>
            <w:tcW w:w="1271" w:type="dxa"/>
          </w:tcPr>
          <w:p w:rsidR="00B330FF" w:rsidRPr="00C53F77" w:rsidRDefault="00B330FF" w:rsidP="00B330FF">
            <w:r w:rsidRPr="00C53F77">
              <w:t>47A</w:t>
            </w:r>
          </w:p>
        </w:tc>
        <w:tc>
          <w:tcPr>
            <w:tcW w:w="5245" w:type="dxa"/>
          </w:tcPr>
          <w:p w:rsidR="00B330FF" w:rsidRPr="00C53F77" w:rsidRDefault="00B330FF" w:rsidP="00B330FF">
            <w:r w:rsidRPr="00C53F77">
              <w:t>Liqueurs</w:t>
            </w:r>
          </w:p>
        </w:tc>
        <w:tc>
          <w:tcPr>
            <w:tcW w:w="3118" w:type="dxa"/>
          </w:tcPr>
          <w:p w:rsidR="00B330FF" w:rsidRPr="00C53F77" w:rsidRDefault="000930ED" w:rsidP="00B330FF">
            <w:r>
              <w:t>not coded - alcohol</w:t>
            </w:r>
          </w:p>
        </w:tc>
      </w:tr>
      <w:tr w:rsidR="000930ED" w:rsidTr="000930ED">
        <w:tc>
          <w:tcPr>
            <w:tcW w:w="1271" w:type="dxa"/>
          </w:tcPr>
          <w:p w:rsidR="000930ED" w:rsidRPr="00C53F77" w:rsidRDefault="000930ED" w:rsidP="000930ED">
            <w:r w:rsidRPr="00C53F77">
              <w:t>47B</w:t>
            </w:r>
          </w:p>
        </w:tc>
        <w:tc>
          <w:tcPr>
            <w:tcW w:w="5245" w:type="dxa"/>
          </w:tcPr>
          <w:p w:rsidR="000930ED" w:rsidRPr="00C53F77" w:rsidRDefault="000930ED" w:rsidP="000930ED">
            <w:r w:rsidRPr="00C53F77">
              <w:t>Spirits</w:t>
            </w:r>
          </w:p>
        </w:tc>
        <w:tc>
          <w:tcPr>
            <w:tcW w:w="3118" w:type="dxa"/>
          </w:tcPr>
          <w:p w:rsidR="000930ED" w:rsidRDefault="000930ED" w:rsidP="000930ED">
            <w:r w:rsidRPr="003368F6">
              <w:t>not coded - alcohol</w:t>
            </w:r>
          </w:p>
        </w:tc>
      </w:tr>
      <w:tr w:rsidR="000930ED" w:rsidTr="000930ED">
        <w:tc>
          <w:tcPr>
            <w:tcW w:w="1271" w:type="dxa"/>
          </w:tcPr>
          <w:p w:rsidR="000930ED" w:rsidRPr="00C53F77" w:rsidRDefault="000930ED" w:rsidP="000930ED">
            <w:r w:rsidRPr="00C53F77">
              <w:t>48A</w:t>
            </w:r>
          </w:p>
        </w:tc>
        <w:tc>
          <w:tcPr>
            <w:tcW w:w="5245" w:type="dxa"/>
          </w:tcPr>
          <w:p w:rsidR="000930ED" w:rsidRPr="00C53F77" w:rsidRDefault="000930ED" w:rsidP="000930ED">
            <w:r w:rsidRPr="00C53F77">
              <w:t>Wine</w:t>
            </w:r>
          </w:p>
        </w:tc>
        <w:tc>
          <w:tcPr>
            <w:tcW w:w="3118" w:type="dxa"/>
          </w:tcPr>
          <w:p w:rsidR="000930ED" w:rsidRDefault="000930ED" w:rsidP="000930ED">
            <w:r w:rsidRPr="003368F6">
              <w:t>not coded - alcohol</w:t>
            </w:r>
          </w:p>
        </w:tc>
      </w:tr>
      <w:tr w:rsidR="000930ED" w:rsidTr="000930ED">
        <w:tc>
          <w:tcPr>
            <w:tcW w:w="1271" w:type="dxa"/>
          </w:tcPr>
          <w:p w:rsidR="000930ED" w:rsidRPr="00C53F77" w:rsidRDefault="000930ED" w:rsidP="000930ED">
            <w:r w:rsidRPr="00C53F77">
              <w:t>48B</w:t>
            </w:r>
          </w:p>
        </w:tc>
        <w:tc>
          <w:tcPr>
            <w:tcW w:w="5245" w:type="dxa"/>
          </w:tcPr>
          <w:p w:rsidR="000930ED" w:rsidRPr="00C53F77" w:rsidRDefault="000930ED" w:rsidP="000930ED">
            <w:r w:rsidRPr="00C53F77">
              <w:t>Fortified wine</w:t>
            </w:r>
          </w:p>
        </w:tc>
        <w:tc>
          <w:tcPr>
            <w:tcW w:w="3118" w:type="dxa"/>
          </w:tcPr>
          <w:p w:rsidR="000930ED" w:rsidRDefault="000930ED" w:rsidP="000930ED">
            <w:r w:rsidRPr="003368F6">
              <w:t>not coded - alcohol</w:t>
            </w:r>
          </w:p>
        </w:tc>
      </w:tr>
      <w:tr w:rsidR="000930ED" w:rsidTr="000930ED">
        <w:tc>
          <w:tcPr>
            <w:tcW w:w="1271" w:type="dxa"/>
          </w:tcPr>
          <w:p w:rsidR="000930ED" w:rsidRPr="00C53F77" w:rsidRDefault="000930ED" w:rsidP="000930ED">
            <w:r w:rsidRPr="00C53F77">
              <w:t>48C</w:t>
            </w:r>
          </w:p>
        </w:tc>
        <w:tc>
          <w:tcPr>
            <w:tcW w:w="5245" w:type="dxa"/>
          </w:tcPr>
          <w:p w:rsidR="000930ED" w:rsidRPr="00C53F77" w:rsidRDefault="000930ED" w:rsidP="000930ED">
            <w:r w:rsidRPr="00C53F77">
              <w:t>Low alcohol and</w:t>
            </w:r>
            <w:r>
              <w:t xml:space="preserve"> </w:t>
            </w:r>
            <w:r w:rsidRPr="00C53F77">
              <w:t>alcohol</w:t>
            </w:r>
            <w:r>
              <w:t xml:space="preserve"> </w:t>
            </w:r>
            <w:r w:rsidRPr="00C53F77">
              <w:t>free wine</w:t>
            </w:r>
          </w:p>
        </w:tc>
        <w:tc>
          <w:tcPr>
            <w:tcW w:w="3118" w:type="dxa"/>
          </w:tcPr>
          <w:p w:rsidR="000930ED" w:rsidRDefault="000930ED" w:rsidP="000930ED">
            <w:r w:rsidRPr="003368F6">
              <w:t>not coded - alcohol</w:t>
            </w:r>
          </w:p>
        </w:tc>
      </w:tr>
      <w:tr w:rsidR="000930ED" w:rsidTr="000930ED">
        <w:tc>
          <w:tcPr>
            <w:tcW w:w="1271" w:type="dxa"/>
          </w:tcPr>
          <w:p w:rsidR="000930ED" w:rsidRPr="00C53F77" w:rsidRDefault="000930ED" w:rsidP="000930ED">
            <w:r w:rsidRPr="00C53F77">
              <w:t>49A</w:t>
            </w:r>
          </w:p>
        </w:tc>
        <w:tc>
          <w:tcPr>
            <w:tcW w:w="5245" w:type="dxa"/>
          </w:tcPr>
          <w:p w:rsidR="000930ED" w:rsidRPr="00C53F77" w:rsidRDefault="000930ED" w:rsidP="000930ED">
            <w:r w:rsidRPr="00C53F77">
              <w:t>Beers and lagers</w:t>
            </w:r>
          </w:p>
        </w:tc>
        <w:tc>
          <w:tcPr>
            <w:tcW w:w="3118" w:type="dxa"/>
          </w:tcPr>
          <w:p w:rsidR="000930ED" w:rsidRDefault="000930ED" w:rsidP="000930ED">
            <w:r w:rsidRPr="003368F6">
              <w:t>not coded - alcohol</w:t>
            </w:r>
          </w:p>
        </w:tc>
      </w:tr>
      <w:tr w:rsidR="000930ED" w:rsidTr="000930ED">
        <w:tc>
          <w:tcPr>
            <w:tcW w:w="1271" w:type="dxa"/>
          </w:tcPr>
          <w:p w:rsidR="000930ED" w:rsidRPr="00C53F77" w:rsidRDefault="000930ED" w:rsidP="000930ED">
            <w:r w:rsidRPr="00C53F77">
              <w:t>49B</w:t>
            </w:r>
          </w:p>
        </w:tc>
        <w:tc>
          <w:tcPr>
            <w:tcW w:w="5245" w:type="dxa"/>
          </w:tcPr>
          <w:p w:rsidR="000930ED" w:rsidRPr="00C53F77" w:rsidRDefault="000930ED" w:rsidP="000930ED">
            <w:r w:rsidRPr="00C53F77">
              <w:t xml:space="preserve">Low </w:t>
            </w:r>
            <w:r>
              <w:t xml:space="preserve">alcohol </w:t>
            </w:r>
            <w:r w:rsidRPr="00C53F77">
              <w:t>&amp;</w:t>
            </w:r>
            <w:r>
              <w:t xml:space="preserve"> </w:t>
            </w:r>
            <w:r w:rsidRPr="00C53F77">
              <w:t>alcohol free</w:t>
            </w:r>
            <w:r>
              <w:t xml:space="preserve"> </w:t>
            </w:r>
            <w:r w:rsidRPr="00C53F77">
              <w:t>beer &amp; lager</w:t>
            </w:r>
          </w:p>
        </w:tc>
        <w:tc>
          <w:tcPr>
            <w:tcW w:w="3118" w:type="dxa"/>
          </w:tcPr>
          <w:p w:rsidR="000930ED" w:rsidRDefault="000930ED" w:rsidP="000930ED">
            <w:r w:rsidRPr="003368F6">
              <w:t>not coded - alcohol</w:t>
            </w:r>
          </w:p>
        </w:tc>
      </w:tr>
      <w:tr w:rsidR="000930ED" w:rsidTr="000930ED">
        <w:tc>
          <w:tcPr>
            <w:tcW w:w="1271" w:type="dxa"/>
          </w:tcPr>
          <w:p w:rsidR="000930ED" w:rsidRPr="00C53F77" w:rsidRDefault="000930ED" w:rsidP="000930ED">
            <w:r w:rsidRPr="00C53F77">
              <w:t>49C</w:t>
            </w:r>
          </w:p>
        </w:tc>
        <w:tc>
          <w:tcPr>
            <w:tcW w:w="5245" w:type="dxa"/>
          </w:tcPr>
          <w:p w:rsidR="000930ED" w:rsidRPr="00C53F77" w:rsidRDefault="000930ED" w:rsidP="000930ED">
            <w:r w:rsidRPr="00C53F77">
              <w:t xml:space="preserve">Cider and </w:t>
            </w:r>
            <w:proofErr w:type="spellStart"/>
            <w:r w:rsidRPr="00C53F77">
              <w:t>perry</w:t>
            </w:r>
            <w:proofErr w:type="spellEnd"/>
          </w:p>
        </w:tc>
        <w:tc>
          <w:tcPr>
            <w:tcW w:w="3118" w:type="dxa"/>
          </w:tcPr>
          <w:p w:rsidR="000930ED" w:rsidRDefault="000930ED" w:rsidP="000930ED">
            <w:r w:rsidRPr="003368F6">
              <w:t>not coded - alcohol</w:t>
            </w:r>
          </w:p>
        </w:tc>
      </w:tr>
      <w:tr w:rsidR="000930ED" w:rsidTr="000930ED">
        <w:tc>
          <w:tcPr>
            <w:tcW w:w="1271" w:type="dxa"/>
          </w:tcPr>
          <w:p w:rsidR="000930ED" w:rsidRPr="00C53F77" w:rsidRDefault="000930ED" w:rsidP="000930ED">
            <w:r w:rsidRPr="00C53F77">
              <w:t>49D</w:t>
            </w:r>
          </w:p>
        </w:tc>
        <w:tc>
          <w:tcPr>
            <w:tcW w:w="5245" w:type="dxa"/>
          </w:tcPr>
          <w:p w:rsidR="000930ED" w:rsidRPr="00C53F77" w:rsidRDefault="000930ED" w:rsidP="000930ED">
            <w:r w:rsidRPr="00C53F77">
              <w:t>Low alcohol</w:t>
            </w:r>
            <w:r>
              <w:t xml:space="preserve"> </w:t>
            </w:r>
            <w:r w:rsidRPr="00C53F77">
              <w:t>&amp;</w:t>
            </w:r>
            <w:r>
              <w:t xml:space="preserve"> </w:t>
            </w:r>
            <w:r w:rsidRPr="00C53F77">
              <w:t>alcohol free</w:t>
            </w:r>
            <w:r>
              <w:t xml:space="preserve"> </w:t>
            </w:r>
            <w:r w:rsidRPr="00C53F77">
              <w:t>cider</w:t>
            </w:r>
            <w:r>
              <w:t xml:space="preserve"> </w:t>
            </w:r>
            <w:r w:rsidRPr="00C53F77">
              <w:t>&amp;</w:t>
            </w:r>
            <w:r>
              <w:t xml:space="preserve"> </w:t>
            </w:r>
            <w:proofErr w:type="spellStart"/>
            <w:r w:rsidRPr="00C53F77">
              <w:t>perry</w:t>
            </w:r>
            <w:proofErr w:type="spellEnd"/>
          </w:p>
        </w:tc>
        <w:tc>
          <w:tcPr>
            <w:tcW w:w="3118" w:type="dxa"/>
          </w:tcPr>
          <w:p w:rsidR="000930ED" w:rsidRDefault="000930ED" w:rsidP="000930ED">
            <w:r w:rsidRPr="003368F6">
              <w:t>not coded - alcohol</w:t>
            </w:r>
          </w:p>
        </w:tc>
      </w:tr>
      <w:tr w:rsidR="000930ED" w:rsidTr="000930ED">
        <w:tc>
          <w:tcPr>
            <w:tcW w:w="1271" w:type="dxa"/>
          </w:tcPr>
          <w:p w:rsidR="000930ED" w:rsidRPr="00C53F77" w:rsidRDefault="000930ED" w:rsidP="000930ED">
            <w:r w:rsidRPr="00C53F77">
              <w:t>49E</w:t>
            </w:r>
          </w:p>
        </w:tc>
        <w:tc>
          <w:tcPr>
            <w:tcW w:w="5245" w:type="dxa"/>
          </w:tcPr>
          <w:p w:rsidR="000930ED" w:rsidRPr="00C53F77" w:rsidRDefault="000930ED" w:rsidP="000930ED">
            <w:r w:rsidRPr="00C53F77">
              <w:t>Alcoholic soft</w:t>
            </w:r>
            <w:r>
              <w:t xml:space="preserve"> </w:t>
            </w:r>
            <w:r w:rsidRPr="00C53F77">
              <w:t>drinks</w:t>
            </w:r>
            <w:r>
              <w:t xml:space="preserve"> </w:t>
            </w:r>
            <w:r w:rsidRPr="00C53F77">
              <w:t>(Alcopops)</w:t>
            </w:r>
          </w:p>
        </w:tc>
        <w:tc>
          <w:tcPr>
            <w:tcW w:w="3118" w:type="dxa"/>
          </w:tcPr>
          <w:p w:rsidR="000930ED" w:rsidRDefault="000930ED" w:rsidP="000930ED">
            <w:r w:rsidRPr="003368F6">
              <w:t>not coded - alcohol</w:t>
            </w:r>
          </w:p>
        </w:tc>
      </w:tr>
      <w:tr w:rsidR="00B330FF" w:rsidTr="000930ED">
        <w:tc>
          <w:tcPr>
            <w:tcW w:w="1271" w:type="dxa"/>
          </w:tcPr>
          <w:p w:rsidR="00B330FF" w:rsidRPr="00C53F77" w:rsidRDefault="00B330FF" w:rsidP="00B330FF">
            <w:r w:rsidRPr="00C53F77">
              <w:t>50A</w:t>
            </w:r>
          </w:p>
        </w:tc>
        <w:tc>
          <w:tcPr>
            <w:tcW w:w="5245" w:type="dxa"/>
          </w:tcPr>
          <w:p w:rsidR="00B330FF" w:rsidRPr="00C53F77" w:rsidRDefault="00B330FF" w:rsidP="00B330FF">
            <w:r w:rsidRPr="00C53F77">
              <w:t>Beverages dry weight4</w:t>
            </w:r>
          </w:p>
        </w:tc>
        <w:tc>
          <w:tcPr>
            <w:tcW w:w="3118" w:type="dxa"/>
          </w:tcPr>
          <w:p w:rsidR="00B330FF" w:rsidRPr="00C53F77" w:rsidRDefault="00B330FF" w:rsidP="00B330FF">
            <w:r>
              <w:t>ultra-processed</w:t>
            </w:r>
          </w:p>
        </w:tc>
      </w:tr>
      <w:tr w:rsidR="00B330FF" w:rsidTr="000930ED">
        <w:tc>
          <w:tcPr>
            <w:tcW w:w="1271" w:type="dxa"/>
          </w:tcPr>
          <w:p w:rsidR="00B330FF" w:rsidRPr="00C53F77" w:rsidRDefault="00B330FF" w:rsidP="00B330FF">
            <w:r w:rsidRPr="00C53F77">
              <w:t>50C</w:t>
            </w:r>
          </w:p>
        </w:tc>
        <w:tc>
          <w:tcPr>
            <w:tcW w:w="5245" w:type="dxa"/>
          </w:tcPr>
          <w:p w:rsidR="00B330FF" w:rsidRPr="00C53F77" w:rsidRDefault="00B330FF" w:rsidP="00B330FF">
            <w:r>
              <w:t xml:space="preserve">Soup </w:t>
            </w:r>
            <w:r w:rsidRPr="00C53F77">
              <w:t>(manufactured/retail)</w:t>
            </w:r>
          </w:p>
        </w:tc>
        <w:tc>
          <w:tcPr>
            <w:tcW w:w="3118" w:type="dxa"/>
          </w:tcPr>
          <w:p w:rsidR="00B330FF" w:rsidRPr="00C53F77" w:rsidRDefault="00B330FF" w:rsidP="00B330FF">
            <w:r>
              <w:t>ultra-processed</w:t>
            </w:r>
          </w:p>
        </w:tc>
      </w:tr>
      <w:tr w:rsidR="00B330FF" w:rsidTr="000930ED">
        <w:tc>
          <w:tcPr>
            <w:tcW w:w="1271" w:type="dxa"/>
          </w:tcPr>
          <w:p w:rsidR="00B330FF" w:rsidRPr="00C53F77" w:rsidRDefault="00B330FF" w:rsidP="00B330FF">
            <w:r w:rsidRPr="00C53F77">
              <w:t>50D</w:t>
            </w:r>
          </w:p>
        </w:tc>
        <w:tc>
          <w:tcPr>
            <w:tcW w:w="5245" w:type="dxa"/>
          </w:tcPr>
          <w:p w:rsidR="00B330FF" w:rsidRPr="00C53F77" w:rsidRDefault="00B330FF" w:rsidP="00B330FF">
            <w:r w:rsidRPr="00C53F77">
              <w:t>Soup (homemade)</w:t>
            </w:r>
          </w:p>
        </w:tc>
        <w:tc>
          <w:tcPr>
            <w:tcW w:w="3118" w:type="dxa"/>
          </w:tcPr>
          <w:p w:rsidR="00B330FF" w:rsidRPr="00C53F77" w:rsidRDefault="00B330FF" w:rsidP="00B330FF">
            <w:r>
              <w:t>minimally processed</w:t>
            </w:r>
          </w:p>
        </w:tc>
      </w:tr>
      <w:tr w:rsidR="00B330FF" w:rsidTr="000930ED">
        <w:tc>
          <w:tcPr>
            <w:tcW w:w="1271" w:type="dxa"/>
          </w:tcPr>
          <w:p w:rsidR="00B330FF" w:rsidRPr="00C53F77" w:rsidRDefault="00B330FF" w:rsidP="00B330FF">
            <w:r w:rsidRPr="00C53F77">
              <w:t>50E</w:t>
            </w:r>
          </w:p>
        </w:tc>
        <w:tc>
          <w:tcPr>
            <w:tcW w:w="5245" w:type="dxa"/>
          </w:tcPr>
          <w:p w:rsidR="00B330FF" w:rsidRPr="00C53F77" w:rsidRDefault="00B330FF" w:rsidP="00B330FF">
            <w:r w:rsidRPr="00C53F77">
              <w:t>Nutrition powders and drinks</w:t>
            </w:r>
          </w:p>
        </w:tc>
        <w:tc>
          <w:tcPr>
            <w:tcW w:w="3118" w:type="dxa"/>
          </w:tcPr>
          <w:p w:rsidR="00B330FF" w:rsidRPr="00C53F77" w:rsidRDefault="00B330FF" w:rsidP="00B330FF">
            <w:r>
              <w:t>ultra-processed</w:t>
            </w:r>
          </w:p>
        </w:tc>
      </w:tr>
      <w:tr w:rsidR="00B330FF" w:rsidTr="000930ED">
        <w:tc>
          <w:tcPr>
            <w:tcW w:w="1271" w:type="dxa"/>
          </w:tcPr>
          <w:p w:rsidR="00B330FF" w:rsidRPr="00C53F77" w:rsidRDefault="00B330FF" w:rsidP="00B330FF">
            <w:r w:rsidRPr="00C53F77">
              <w:t>50R</w:t>
            </w:r>
          </w:p>
        </w:tc>
        <w:tc>
          <w:tcPr>
            <w:tcW w:w="5245" w:type="dxa"/>
          </w:tcPr>
          <w:p w:rsidR="00B330FF" w:rsidRPr="00C53F77" w:rsidRDefault="00B330FF" w:rsidP="00B330FF">
            <w:r w:rsidRPr="00C53F77">
              <w:t>Savoury sauces pickles</w:t>
            </w:r>
            <w:r>
              <w:t xml:space="preserve"> </w:t>
            </w:r>
            <w:r w:rsidRPr="00C53F77">
              <w:t>gravies</w:t>
            </w:r>
            <w:r>
              <w:t xml:space="preserve"> </w:t>
            </w:r>
            <w:r w:rsidRPr="00C53F77">
              <w:t>&amp;</w:t>
            </w:r>
            <w:r>
              <w:t xml:space="preserve"> </w:t>
            </w:r>
            <w:r w:rsidRPr="00C53F77">
              <w:t>condiments</w:t>
            </w:r>
          </w:p>
        </w:tc>
        <w:tc>
          <w:tcPr>
            <w:tcW w:w="3118" w:type="dxa"/>
          </w:tcPr>
          <w:p w:rsidR="00B330FF" w:rsidRPr="00C53F77" w:rsidRDefault="00B330FF" w:rsidP="00B330FF">
            <w:r>
              <w:t>ultra-processed</w:t>
            </w:r>
          </w:p>
        </w:tc>
      </w:tr>
      <w:tr w:rsidR="00B330FF" w:rsidTr="000930ED">
        <w:tc>
          <w:tcPr>
            <w:tcW w:w="1271" w:type="dxa"/>
          </w:tcPr>
          <w:p w:rsidR="00B330FF" w:rsidRPr="00C53F77" w:rsidRDefault="00B330FF" w:rsidP="00B330FF">
            <w:r w:rsidRPr="00C53F77">
              <w:t>51A</w:t>
            </w:r>
          </w:p>
        </w:tc>
        <w:tc>
          <w:tcPr>
            <w:tcW w:w="5245" w:type="dxa"/>
          </w:tcPr>
          <w:p w:rsidR="00B330FF" w:rsidRPr="00C53F77" w:rsidRDefault="00B330FF" w:rsidP="00B330FF">
            <w:r w:rsidRPr="00C53F77">
              <w:t>Coffee (made</w:t>
            </w:r>
            <w:r>
              <w:t xml:space="preserve"> </w:t>
            </w:r>
            <w:r w:rsidRPr="00C53F77">
              <w:t>up</w:t>
            </w:r>
            <w:r>
              <w:t xml:space="preserve"> </w:t>
            </w:r>
            <w:r w:rsidRPr="00C53F77">
              <w:t>weight)</w:t>
            </w:r>
          </w:p>
        </w:tc>
        <w:tc>
          <w:tcPr>
            <w:tcW w:w="3118" w:type="dxa"/>
          </w:tcPr>
          <w:p w:rsidR="00B330FF" w:rsidRDefault="00B330FF" w:rsidP="00B330FF">
            <w:r w:rsidRPr="0095141A">
              <w:t>minimally processed</w:t>
            </w:r>
          </w:p>
        </w:tc>
      </w:tr>
      <w:tr w:rsidR="00B330FF" w:rsidTr="000930ED">
        <w:tc>
          <w:tcPr>
            <w:tcW w:w="1271" w:type="dxa"/>
          </w:tcPr>
          <w:p w:rsidR="00B330FF" w:rsidRPr="00C53F77" w:rsidRDefault="00B330FF" w:rsidP="00B330FF">
            <w:r w:rsidRPr="00C53F77">
              <w:t>51B</w:t>
            </w:r>
          </w:p>
        </w:tc>
        <w:tc>
          <w:tcPr>
            <w:tcW w:w="5245" w:type="dxa"/>
          </w:tcPr>
          <w:p w:rsidR="00B330FF" w:rsidRPr="00C53F77" w:rsidRDefault="00B330FF" w:rsidP="00B330FF">
            <w:r w:rsidRPr="00C53F77">
              <w:t>Tea (made up)</w:t>
            </w:r>
          </w:p>
        </w:tc>
        <w:tc>
          <w:tcPr>
            <w:tcW w:w="3118" w:type="dxa"/>
          </w:tcPr>
          <w:p w:rsidR="00B330FF" w:rsidRDefault="00B330FF" w:rsidP="00B330FF">
            <w:r w:rsidRPr="0095141A">
              <w:t>minimally processed</w:t>
            </w:r>
          </w:p>
        </w:tc>
      </w:tr>
      <w:tr w:rsidR="00B330FF" w:rsidTr="000930ED">
        <w:tc>
          <w:tcPr>
            <w:tcW w:w="1271" w:type="dxa"/>
          </w:tcPr>
          <w:p w:rsidR="00B330FF" w:rsidRPr="00C53F77" w:rsidRDefault="00B330FF" w:rsidP="00B330FF">
            <w:r w:rsidRPr="00C53F77">
              <w:t>51C</w:t>
            </w:r>
          </w:p>
        </w:tc>
        <w:tc>
          <w:tcPr>
            <w:tcW w:w="5245" w:type="dxa"/>
          </w:tcPr>
          <w:p w:rsidR="00B330FF" w:rsidRPr="00C53F77" w:rsidRDefault="00B330FF" w:rsidP="00B330FF">
            <w:r w:rsidRPr="00C53F77">
              <w:t>Herbal tea (made up)</w:t>
            </w:r>
          </w:p>
        </w:tc>
        <w:tc>
          <w:tcPr>
            <w:tcW w:w="3118" w:type="dxa"/>
          </w:tcPr>
          <w:p w:rsidR="00B330FF" w:rsidRDefault="00B330FF" w:rsidP="00B330FF">
            <w:r w:rsidRPr="0095141A">
              <w:t>minimally processed</w:t>
            </w:r>
          </w:p>
        </w:tc>
      </w:tr>
      <w:tr w:rsidR="00B330FF" w:rsidTr="000930ED">
        <w:tc>
          <w:tcPr>
            <w:tcW w:w="1271" w:type="dxa"/>
          </w:tcPr>
          <w:p w:rsidR="00B330FF" w:rsidRPr="00C53F77" w:rsidRDefault="00B330FF" w:rsidP="00B330FF">
            <w:r w:rsidRPr="00C53F77">
              <w:t>51D</w:t>
            </w:r>
          </w:p>
        </w:tc>
        <w:tc>
          <w:tcPr>
            <w:tcW w:w="5245" w:type="dxa"/>
          </w:tcPr>
          <w:p w:rsidR="00B330FF" w:rsidRPr="00C53F77" w:rsidRDefault="00B330FF" w:rsidP="00B330FF">
            <w:r w:rsidRPr="00C53F77">
              <w:t>Bottled water</w:t>
            </w:r>
            <w:r>
              <w:t xml:space="preserve"> </w:t>
            </w:r>
            <w:r w:rsidRPr="00C53F77">
              <w:t>still or</w:t>
            </w:r>
            <w:r>
              <w:t xml:space="preserve"> </w:t>
            </w:r>
            <w:r w:rsidRPr="00C53F77">
              <w:t>carbonated</w:t>
            </w:r>
          </w:p>
        </w:tc>
        <w:tc>
          <w:tcPr>
            <w:tcW w:w="3118" w:type="dxa"/>
          </w:tcPr>
          <w:p w:rsidR="00B330FF" w:rsidRDefault="00B330FF" w:rsidP="00B330FF">
            <w:r w:rsidRPr="0095141A">
              <w:t>minimally processed</w:t>
            </w:r>
          </w:p>
        </w:tc>
      </w:tr>
      <w:tr w:rsidR="00B330FF" w:rsidTr="000930ED">
        <w:tc>
          <w:tcPr>
            <w:tcW w:w="1271" w:type="dxa"/>
          </w:tcPr>
          <w:p w:rsidR="00B330FF" w:rsidRPr="00C53F77" w:rsidRDefault="00B330FF" w:rsidP="00B330FF">
            <w:r w:rsidRPr="00C53F77">
              <w:t>51R</w:t>
            </w:r>
          </w:p>
        </w:tc>
        <w:tc>
          <w:tcPr>
            <w:tcW w:w="5245" w:type="dxa"/>
          </w:tcPr>
          <w:p w:rsidR="00B330FF" w:rsidRPr="00C53F77" w:rsidRDefault="00B330FF" w:rsidP="00B330FF">
            <w:r w:rsidRPr="00C53F77">
              <w:t>Tap water</w:t>
            </w:r>
            <w:r>
              <w:t xml:space="preserve"> </w:t>
            </w:r>
            <w:r w:rsidRPr="00C53F77">
              <w:t>only</w:t>
            </w:r>
          </w:p>
        </w:tc>
        <w:tc>
          <w:tcPr>
            <w:tcW w:w="3118" w:type="dxa"/>
          </w:tcPr>
          <w:p w:rsidR="00B330FF" w:rsidRDefault="00B330FF" w:rsidP="00B330FF">
            <w:r w:rsidRPr="0095141A">
              <w:t>minimally processed</w:t>
            </w:r>
          </w:p>
        </w:tc>
      </w:tr>
      <w:tr w:rsidR="00B330FF" w:rsidTr="000930ED">
        <w:tc>
          <w:tcPr>
            <w:tcW w:w="1271" w:type="dxa"/>
          </w:tcPr>
          <w:p w:rsidR="00B330FF" w:rsidRPr="00C53F77" w:rsidRDefault="00B330FF" w:rsidP="00B330FF">
            <w:r w:rsidRPr="00C53F77">
              <w:t>52A</w:t>
            </w:r>
          </w:p>
        </w:tc>
        <w:tc>
          <w:tcPr>
            <w:tcW w:w="5245" w:type="dxa"/>
          </w:tcPr>
          <w:p w:rsidR="00B330FF" w:rsidRPr="00C53F77" w:rsidRDefault="00B330FF" w:rsidP="00B330FF">
            <w:r w:rsidRPr="00C53F77">
              <w:t>Commercial toddlers drinks</w:t>
            </w:r>
          </w:p>
        </w:tc>
        <w:tc>
          <w:tcPr>
            <w:tcW w:w="3118" w:type="dxa"/>
          </w:tcPr>
          <w:p w:rsidR="00B330FF" w:rsidRPr="00C53F77" w:rsidRDefault="00B330FF" w:rsidP="00B330FF">
            <w:r>
              <w:t>ultra-processed</w:t>
            </w:r>
          </w:p>
        </w:tc>
      </w:tr>
      <w:tr w:rsidR="00B330FF" w:rsidTr="000930ED">
        <w:tc>
          <w:tcPr>
            <w:tcW w:w="1271" w:type="dxa"/>
          </w:tcPr>
          <w:p w:rsidR="00B330FF" w:rsidRPr="00C53F77" w:rsidRDefault="00B330FF" w:rsidP="00B330FF">
            <w:r w:rsidRPr="00C53F77">
              <w:t>52R</w:t>
            </w:r>
          </w:p>
        </w:tc>
        <w:tc>
          <w:tcPr>
            <w:tcW w:w="5245" w:type="dxa"/>
          </w:tcPr>
          <w:p w:rsidR="00B330FF" w:rsidRPr="00C53F77" w:rsidRDefault="00B330FF" w:rsidP="00B330FF">
            <w:r w:rsidRPr="00C53F77">
              <w:t>Commercial toddlers foods</w:t>
            </w:r>
          </w:p>
        </w:tc>
        <w:tc>
          <w:tcPr>
            <w:tcW w:w="3118" w:type="dxa"/>
          </w:tcPr>
          <w:p w:rsidR="00B330FF" w:rsidRPr="00C53F77" w:rsidRDefault="00B330FF" w:rsidP="00B330FF">
            <w:r>
              <w:t>ultra-processed</w:t>
            </w:r>
          </w:p>
        </w:tc>
      </w:tr>
      <w:tr w:rsidR="00B330FF" w:rsidTr="000930ED">
        <w:tc>
          <w:tcPr>
            <w:tcW w:w="1271" w:type="dxa"/>
          </w:tcPr>
          <w:p w:rsidR="00B330FF" w:rsidRPr="00C53F77" w:rsidRDefault="000930ED" w:rsidP="00B330FF">
            <w:r>
              <w:t>53R</w:t>
            </w:r>
          </w:p>
        </w:tc>
        <w:tc>
          <w:tcPr>
            <w:tcW w:w="5245" w:type="dxa"/>
          </w:tcPr>
          <w:p w:rsidR="00B330FF" w:rsidRPr="00C53F77" w:rsidRDefault="00B330FF" w:rsidP="00B330FF">
            <w:r w:rsidRPr="00C53F77">
              <w:t>Ice cream</w:t>
            </w:r>
          </w:p>
        </w:tc>
        <w:tc>
          <w:tcPr>
            <w:tcW w:w="3118" w:type="dxa"/>
          </w:tcPr>
          <w:p w:rsidR="00B330FF" w:rsidRPr="00C53F77" w:rsidRDefault="00B330FF" w:rsidP="00B330FF">
            <w:r>
              <w:t>ultra-processed</w:t>
            </w:r>
          </w:p>
        </w:tc>
      </w:tr>
      <w:tr w:rsidR="00B330FF" w:rsidTr="000930ED">
        <w:tc>
          <w:tcPr>
            <w:tcW w:w="1271" w:type="dxa"/>
          </w:tcPr>
          <w:p w:rsidR="00B330FF" w:rsidRPr="00C53F77" w:rsidRDefault="00B330FF" w:rsidP="00B330FF">
            <w:r w:rsidRPr="00C53F77">
              <w:t>54A</w:t>
            </w:r>
          </w:p>
        </w:tc>
        <w:tc>
          <w:tcPr>
            <w:tcW w:w="5245" w:type="dxa"/>
          </w:tcPr>
          <w:p w:rsidR="00B330FF" w:rsidRPr="00C53F77" w:rsidRDefault="00B330FF" w:rsidP="00B330FF">
            <w:r w:rsidRPr="00C53F77">
              <w:t>Cod liver oil and other fish</w:t>
            </w:r>
            <w:r>
              <w:t xml:space="preserve"> </w:t>
            </w:r>
            <w:r w:rsidRPr="00C53F77">
              <w:t>oils</w:t>
            </w:r>
          </w:p>
        </w:tc>
        <w:tc>
          <w:tcPr>
            <w:tcW w:w="3118" w:type="dxa"/>
          </w:tcPr>
          <w:p w:rsidR="00B330FF" w:rsidRPr="00C53F77" w:rsidRDefault="00B330FF" w:rsidP="00B330FF">
            <w:r>
              <w:t>processed ingredient</w:t>
            </w:r>
          </w:p>
        </w:tc>
      </w:tr>
      <w:tr w:rsidR="00B330FF" w:rsidTr="000930ED">
        <w:tc>
          <w:tcPr>
            <w:tcW w:w="1271" w:type="dxa"/>
          </w:tcPr>
          <w:p w:rsidR="00B330FF" w:rsidRPr="00C53F77" w:rsidRDefault="00B330FF" w:rsidP="00B330FF">
            <w:r w:rsidRPr="00C53F77">
              <w:t>54B</w:t>
            </w:r>
          </w:p>
        </w:tc>
        <w:tc>
          <w:tcPr>
            <w:tcW w:w="5245" w:type="dxa"/>
          </w:tcPr>
          <w:p w:rsidR="00B330FF" w:rsidRPr="00C53F77" w:rsidRDefault="00B330FF" w:rsidP="00B330FF">
            <w:r w:rsidRPr="00C53F77">
              <w:t>Evening primrose oil and</w:t>
            </w:r>
            <w:r>
              <w:t xml:space="preserve"> </w:t>
            </w:r>
            <w:r w:rsidRPr="00C53F77">
              <w:t>other plant oils</w:t>
            </w:r>
          </w:p>
        </w:tc>
        <w:tc>
          <w:tcPr>
            <w:tcW w:w="3118" w:type="dxa"/>
          </w:tcPr>
          <w:p w:rsidR="00B330FF" w:rsidRPr="00C53F77" w:rsidRDefault="00B330FF" w:rsidP="00B330FF">
            <w:r>
              <w:t>processed ingredient</w:t>
            </w:r>
          </w:p>
        </w:tc>
      </w:tr>
      <w:tr w:rsidR="00B330FF" w:rsidTr="000930ED">
        <w:tc>
          <w:tcPr>
            <w:tcW w:w="1271" w:type="dxa"/>
          </w:tcPr>
          <w:p w:rsidR="00B330FF" w:rsidRPr="00C53F77" w:rsidRDefault="00B330FF" w:rsidP="00B330FF">
            <w:r w:rsidRPr="00C53F77">
              <w:t>54C</w:t>
            </w:r>
          </w:p>
        </w:tc>
        <w:tc>
          <w:tcPr>
            <w:tcW w:w="5245" w:type="dxa"/>
          </w:tcPr>
          <w:p w:rsidR="00B330FF" w:rsidRPr="00C53F77" w:rsidRDefault="00B330FF" w:rsidP="00B330FF">
            <w:r w:rsidRPr="00C53F77">
              <w:t>Single vitamins/minerals not</w:t>
            </w:r>
            <w:r>
              <w:t xml:space="preserve"> </w:t>
            </w:r>
            <w:r w:rsidRPr="00C53F77">
              <w:t>Folic acid, iron, calcium</w:t>
            </w:r>
          </w:p>
        </w:tc>
        <w:tc>
          <w:tcPr>
            <w:tcW w:w="3118" w:type="dxa"/>
          </w:tcPr>
          <w:p w:rsidR="00B330FF" w:rsidRPr="00C53F77" w:rsidRDefault="00B330FF" w:rsidP="00B330FF">
            <w:r>
              <w:t>ultra-processed</w:t>
            </w:r>
          </w:p>
        </w:tc>
      </w:tr>
      <w:tr w:rsidR="00B330FF" w:rsidTr="000930ED">
        <w:tc>
          <w:tcPr>
            <w:tcW w:w="1271" w:type="dxa"/>
          </w:tcPr>
          <w:p w:rsidR="00B330FF" w:rsidRPr="00C53F77" w:rsidRDefault="00B330FF" w:rsidP="00B330FF">
            <w:r w:rsidRPr="00C53F77">
              <w:t>54D</w:t>
            </w:r>
          </w:p>
        </w:tc>
        <w:tc>
          <w:tcPr>
            <w:tcW w:w="5245" w:type="dxa"/>
          </w:tcPr>
          <w:p w:rsidR="00B330FF" w:rsidRPr="00C53F77" w:rsidRDefault="00B330FF" w:rsidP="00B330FF">
            <w:r w:rsidRPr="00C53F77">
              <w:t>Folic acid</w:t>
            </w:r>
          </w:p>
        </w:tc>
        <w:tc>
          <w:tcPr>
            <w:tcW w:w="3118" w:type="dxa"/>
          </w:tcPr>
          <w:p w:rsidR="00B330FF" w:rsidRPr="00C53F77" w:rsidRDefault="00B330FF" w:rsidP="00B330FF">
            <w:r>
              <w:t>ultra-processed</w:t>
            </w:r>
          </w:p>
        </w:tc>
      </w:tr>
      <w:tr w:rsidR="00B330FF" w:rsidTr="000930ED">
        <w:tc>
          <w:tcPr>
            <w:tcW w:w="1271" w:type="dxa"/>
          </w:tcPr>
          <w:p w:rsidR="00B330FF" w:rsidRPr="00C53F77" w:rsidRDefault="00B330FF" w:rsidP="00B330FF">
            <w:r w:rsidRPr="00C53F77">
              <w:t>54E</w:t>
            </w:r>
          </w:p>
        </w:tc>
        <w:tc>
          <w:tcPr>
            <w:tcW w:w="5245" w:type="dxa"/>
          </w:tcPr>
          <w:p w:rsidR="00B330FF" w:rsidRPr="00C53F77" w:rsidRDefault="00B330FF" w:rsidP="00B330FF">
            <w:r w:rsidRPr="00C53F77">
              <w:t>Iron only or with vitamin C</w:t>
            </w:r>
          </w:p>
        </w:tc>
        <w:tc>
          <w:tcPr>
            <w:tcW w:w="3118" w:type="dxa"/>
          </w:tcPr>
          <w:p w:rsidR="00B330FF" w:rsidRPr="00C53F77" w:rsidRDefault="00B330FF" w:rsidP="00B330FF">
            <w:r>
              <w:t>ultra-processed</w:t>
            </w:r>
          </w:p>
        </w:tc>
      </w:tr>
      <w:tr w:rsidR="00B330FF" w:rsidTr="000930ED">
        <w:tc>
          <w:tcPr>
            <w:tcW w:w="1271" w:type="dxa"/>
          </w:tcPr>
          <w:p w:rsidR="00B330FF" w:rsidRPr="00C53F77" w:rsidRDefault="00B330FF" w:rsidP="00B330FF">
            <w:r w:rsidRPr="00C53F77">
              <w:t>54F</w:t>
            </w:r>
          </w:p>
        </w:tc>
        <w:tc>
          <w:tcPr>
            <w:tcW w:w="5245" w:type="dxa"/>
          </w:tcPr>
          <w:p w:rsidR="00B330FF" w:rsidRPr="00C53F77" w:rsidRDefault="00B330FF" w:rsidP="00B330FF">
            <w:r w:rsidRPr="00C53F77">
              <w:t>Calcium only or with vitamin D</w:t>
            </w:r>
          </w:p>
        </w:tc>
        <w:tc>
          <w:tcPr>
            <w:tcW w:w="3118" w:type="dxa"/>
          </w:tcPr>
          <w:p w:rsidR="00B330FF" w:rsidRPr="00C53F77" w:rsidRDefault="00B330FF" w:rsidP="00B330FF">
            <w:r>
              <w:t>ultra-processed</w:t>
            </w:r>
          </w:p>
        </w:tc>
      </w:tr>
      <w:tr w:rsidR="00B330FF" w:rsidTr="000930ED">
        <w:tc>
          <w:tcPr>
            <w:tcW w:w="1271" w:type="dxa"/>
          </w:tcPr>
          <w:p w:rsidR="00B330FF" w:rsidRPr="00C53F77" w:rsidRDefault="00B330FF" w:rsidP="00B330FF">
            <w:r w:rsidRPr="00C53F77">
              <w:t>54G</w:t>
            </w:r>
          </w:p>
        </w:tc>
        <w:tc>
          <w:tcPr>
            <w:tcW w:w="5245" w:type="dxa"/>
          </w:tcPr>
          <w:p w:rsidR="00B330FF" w:rsidRPr="00C53F77" w:rsidRDefault="00B330FF" w:rsidP="00B330FF">
            <w:r w:rsidRPr="00C53F77">
              <w:t>Vitamins (two or more</w:t>
            </w:r>
            <w:r>
              <w:t xml:space="preserve"> </w:t>
            </w:r>
            <w:r w:rsidRPr="00C53F77">
              <w:t>including multivitamins) no</w:t>
            </w:r>
            <w:r>
              <w:t xml:space="preserve"> </w:t>
            </w:r>
            <w:r w:rsidRPr="00C53F77">
              <w:t>minerals</w:t>
            </w:r>
          </w:p>
        </w:tc>
        <w:tc>
          <w:tcPr>
            <w:tcW w:w="3118" w:type="dxa"/>
          </w:tcPr>
          <w:p w:rsidR="00B330FF" w:rsidRPr="00C53F77" w:rsidRDefault="00B330FF" w:rsidP="00B330FF">
            <w:r>
              <w:t>ultra-processed</w:t>
            </w:r>
          </w:p>
        </w:tc>
      </w:tr>
      <w:tr w:rsidR="00B330FF" w:rsidTr="000930ED">
        <w:tc>
          <w:tcPr>
            <w:tcW w:w="1271" w:type="dxa"/>
          </w:tcPr>
          <w:p w:rsidR="00B330FF" w:rsidRPr="00C53F77" w:rsidRDefault="00B330FF" w:rsidP="00B330FF">
            <w:r w:rsidRPr="00C53F77">
              <w:t>54H</w:t>
            </w:r>
          </w:p>
        </w:tc>
        <w:tc>
          <w:tcPr>
            <w:tcW w:w="5245" w:type="dxa"/>
          </w:tcPr>
          <w:p w:rsidR="00B330FF" w:rsidRPr="00C53F77" w:rsidRDefault="00B330FF" w:rsidP="00B330FF">
            <w:r w:rsidRPr="00C53F77">
              <w:t>Minerals (two or more</w:t>
            </w:r>
            <w:r>
              <w:t xml:space="preserve"> </w:t>
            </w:r>
            <w:r w:rsidRPr="00C53F77">
              <w:t xml:space="preserve">including </w:t>
            </w:r>
            <w:proofErr w:type="spellStart"/>
            <w:r w:rsidRPr="00C53F77">
              <w:t>multiminerals</w:t>
            </w:r>
            <w:proofErr w:type="spellEnd"/>
            <w:r w:rsidRPr="00C53F77">
              <w:t>) no</w:t>
            </w:r>
            <w:r>
              <w:t xml:space="preserve"> </w:t>
            </w:r>
            <w:r w:rsidRPr="00C53F77">
              <w:t>vitamins</w:t>
            </w:r>
          </w:p>
        </w:tc>
        <w:tc>
          <w:tcPr>
            <w:tcW w:w="3118" w:type="dxa"/>
          </w:tcPr>
          <w:p w:rsidR="00B330FF" w:rsidRPr="00C53F77" w:rsidRDefault="00B330FF" w:rsidP="00B330FF">
            <w:r>
              <w:t>ultra-processed</w:t>
            </w:r>
          </w:p>
        </w:tc>
      </w:tr>
      <w:tr w:rsidR="00B330FF" w:rsidTr="000930ED">
        <w:tc>
          <w:tcPr>
            <w:tcW w:w="1271" w:type="dxa"/>
          </w:tcPr>
          <w:p w:rsidR="00B330FF" w:rsidRPr="00C53F77" w:rsidRDefault="00B330FF" w:rsidP="00B330FF">
            <w:r w:rsidRPr="00C53F77">
              <w:t>54I</w:t>
            </w:r>
          </w:p>
        </w:tc>
        <w:tc>
          <w:tcPr>
            <w:tcW w:w="5245" w:type="dxa"/>
          </w:tcPr>
          <w:p w:rsidR="00B330FF" w:rsidRPr="00C53F77" w:rsidRDefault="00B330FF" w:rsidP="00B330FF">
            <w:r w:rsidRPr="00C53F77">
              <w:t>Vitamins and minerals</w:t>
            </w:r>
            <w:r>
              <w:t xml:space="preserve"> </w:t>
            </w:r>
            <w:r w:rsidRPr="00C53F77">
              <w:t>(including multivitamins &amp;</w:t>
            </w:r>
            <w:r>
              <w:t xml:space="preserve"> </w:t>
            </w:r>
            <w:r w:rsidRPr="00C53F77">
              <w:t>minerals)</w:t>
            </w:r>
          </w:p>
        </w:tc>
        <w:tc>
          <w:tcPr>
            <w:tcW w:w="3118" w:type="dxa"/>
          </w:tcPr>
          <w:p w:rsidR="00B330FF" w:rsidRPr="00C53F77" w:rsidRDefault="00B330FF" w:rsidP="00B330FF">
            <w:r>
              <w:t>ultra-processed</w:t>
            </w:r>
          </w:p>
        </w:tc>
      </w:tr>
      <w:tr w:rsidR="00B330FF" w:rsidTr="000930ED">
        <w:tc>
          <w:tcPr>
            <w:tcW w:w="1271" w:type="dxa"/>
          </w:tcPr>
          <w:p w:rsidR="00B330FF" w:rsidRPr="00C53F77" w:rsidRDefault="00B330FF" w:rsidP="00B330FF">
            <w:r w:rsidRPr="00C53F77">
              <w:t>54J</w:t>
            </w:r>
          </w:p>
        </w:tc>
        <w:tc>
          <w:tcPr>
            <w:tcW w:w="5245" w:type="dxa"/>
          </w:tcPr>
          <w:p w:rsidR="00B330FF" w:rsidRPr="00C53F77" w:rsidRDefault="00B330FF" w:rsidP="00B330FF">
            <w:r w:rsidRPr="00C53F77">
              <w:t>Non-nutrient supplements(including</w:t>
            </w:r>
            <w:r>
              <w:t xml:space="preserve"> </w:t>
            </w:r>
            <w:r w:rsidRPr="00C53F77">
              <w:t>herbal)</w:t>
            </w:r>
          </w:p>
        </w:tc>
        <w:tc>
          <w:tcPr>
            <w:tcW w:w="3118" w:type="dxa"/>
          </w:tcPr>
          <w:p w:rsidR="00B330FF" w:rsidRPr="00C53F77" w:rsidRDefault="00B330FF" w:rsidP="00B330FF">
            <w:r>
              <w:t>ultra-processed</w:t>
            </w:r>
          </w:p>
        </w:tc>
      </w:tr>
      <w:tr w:rsidR="00B330FF" w:rsidTr="000930ED">
        <w:tc>
          <w:tcPr>
            <w:tcW w:w="1271" w:type="dxa"/>
          </w:tcPr>
          <w:p w:rsidR="00B330FF" w:rsidRPr="00C53F77" w:rsidRDefault="00B330FF" w:rsidP="00B330FF">
            <w:r w:rsidRPr="00C53F77">
              <w:t>54K</w:t>
            </w:r>
          </w:p>
        </w:tc>
        <w:tc>
          <w:tcPr>
            <w:tcW w:w="5245" w:type="dxa"/>
          </w:tcPr>
          <w:p w:rsidR="00B330FF" w:rsidRPr="00C53F77" w:rsidRDefault="00B330FF" w:rsidP="00B330FF">
            <w:r w:rsidRPr="00C53F77">
              <w:t>Other nutrient supplements</w:t>
            </w:r>
          </w:p>
        </w:tc>
        <w:tc>
          <w:tcPr>
            <w:tcW w:w="3118" w:type="dxa"/>
          </w:tcPr>
          <w:p w:rsidR="00B330FF" w:rsidRPr="00C53F77" w:rsidRDefault="00B330FF" w:rsidP="00B330FF">
            <w:r>
              <w:t>ultra-processed</w:t>
            </w:r>
          </w:p>
        </w:tc>
      </w:tr>
      <w:tr w:rsidR="00B330FF" w:rsidTr="000930ED">
        <w:tc>
          <w:tcPr>
            <w:tcW w:w="1271" w:type="dxa"/>
          </w:tcPr>
          <w:p w:rsidR="00B330FF" w:rsidRPr="00C53F77" w:rsidRDefault="00B330FF" w:rsidP="00B330FF">
            <w:r w:rsidRPr="00C53F77">
              <w:t>54L</w:t>
            </w:r>
          </w:p>
        </w:tc>
        <w:tc>
          <w:tcPr>
            <w:tcW w:w="5245" w:type="dxa"/>
          </w:tcPr>
          <w:p w:rsidR="00B330FF" w:rsidRPr="00C53F77" w:rsidRDefault="00B330FF" w:rsidP="00B330FF">
            <w:r w:rsidRPr="00C53F77">
              <w:t>Vitamin C</w:t>
            </w:r>
          </w:p>
        </w:tc>
        <w:tc>
          <w:tcPr>
            <w:tcW w:w="3118" w:type="dxa"/>
          </w:tcPr>
          <w:p w:rsidR="00B330FF" w:rsidRPr="00C53F77" w:rsidRDefault="00B330FF" w:rsidP="00B330FF">
            <w:r>
              <w:t>ultra-processed</w:t>
            </w:r>
          </w:p>
        </w:tc>
      </w:tr>
      <w:tr w:rsidR="00B330FF" w:rsidTr="000930ED">
        <w:tc>
          <w:tcPr>
            <w:tcW w:w="1271" w:type="dxa"/>
          </w:tcPr>
          <w:p w:rsidR="00B330FF" w:rsidRPr="00C53F77" w:rsidRDefault="00B330FF" w:rsidP="00B330FF">
            <w:r w:rsidRPr="00C53F77">
              <w:t>54M</w:t>
            </w:r>
          </w:p>
        </w:tc>
        <w:tc>
          <w:tcPr>
            <w:tcW w:w="5245" w:type="dxa"/>
          </w:tcPr>
          <w:p w:rsidR="00B330FF" w:rsidRPr="00C53F77" w:rsidRDefault="00B330FF" w:rsidP="00B330FF">
            <w:r w:rsidRPr="00C53F77">
              <w:t>Single vitamins/minerals not</w:t>
            </w:r>
            <w:r>
              <w:t xml:space="preserve"> </w:t>
            </w:r>
            <w:r w:rsidRPr="00C53F77">
              <w:t>Folic acid,</w:t>
            </w:r>
            <w:r>
              <w:t xml:space="preserve"> </w:t>
            </w:r>
            <w:r w:rsidRPr="00C53F77">
              <w:t>iron, calcium or</w:t>
            </w:r>
            <w:r>
              <w:t xml:space="preserve"> </w:t>
            </w:r>
            <w:r w:rsidRPr="00C53F77">
              <w:t>vitamin C</w:t>
            </w:r>
          </w:p>
        </w:tc>
        <w:tc>
          <w:tcPr>
            <w:tcW w:w="3118" w:type="dxa"/>
          </w:tcPr>
          <w:p w:rsidR="00B330FF" w:rsidRPr="00C53F77" w:rsidRDefault="00B330FF" w:rsidP="00B330FF">
            <w:r>
              <w:t>ultra-processed</w:t>
            </w:r>
          </w:p>
        </w:tc>
      </w:tr>
      <w:tr w:rsidR="00B330FF" w:rsidTr="000930ED">
        <w:tc>
          <w:tcPr>
            <w:tcW w:w="1271" w:type="dxa"/>
          </w:tcPr>
          <w:p w:rsidR="00B330FF" w:rsidRPr="00C53F77" w:rsidRDefault="00B330FF" w:rsidP="00B330FF">
            <w:r w:rsidRPr="00C53F77">
              <w:t>54N</w:t>
            </w:r>
          </w:p>
        </w:tc>
        <w:tc>
          <w:tcPr>
            <w:tcW w:w="5245" w:type="dxa"/>
          </w:tcPr>
          <w:p w:rsidR="00B330FF" w:rsidRPr="00C53F77" w:rsidRDefault="00B330FF" w:rsidP="00B330FF">
            <w:r w:rsidRPr="00C53F77">
              <w:t>Cod liver oil and other fish</w:t>
            </w:r>
            <w:r>
              <w:t xml:space="preserve"> </w:t>
            </w:r>
            <w:r w:rsidRPr="00C53F77">
              <w:t>oils (including with vitamins</w:t>
            </w:r>
            <w:r>
              <w:t xml:space="preserve"> </w:t>
            </w:r>
            <w:r w:rsidRPr="00C53F77">
              <w:t>A,</w:t>
            </w:r>
            <w:r>
              <w:t xml:space="preserve"> </w:t>
            </w:r>
            <w:r w:rsidRPr="00C53F77">
              <w:t>D,</w:t>
            </w:r>
            <w:r>
              <w:t xml:space="preserve"> </w:t>
            </w:r>
            <w:r w:rsidRPr="00C53F77">
              <w:t>E)</w:t>
            </w:r>
          </w:p>
        </w:tc>
        <w:tc>
          <w:tcPr>
            <w:tcW w:w="3118" w:type="dxa"/>
          </w:tcPr>
          <w:p w:rsidR="00B330FF" w:rsidRPr="00C53F77" w:rsidRDefault="00B330FF" w:rsidP="00B330FF">
            <w:r>
              <w:t>ultra-processed</w:t>
            </w:r>
          </w:p>
        </w:tc>
      </w:tr>
      <w:tr w:rsidR="00B330FF" w:rsidTr="000930ED">
        <w:tc>
          <w:tcPr>
            <w:tcW w:w="1271" w:type="dxa"/>
          </w:tcPr>
          <w:p w:rsidR="00B330FF" w:rsidRPr="00C53F77" w:rsidRDefault="00B330FF" w:rsidP="00B330FF">
            <w:r w:rsidRPr="00C53F77">
              <w:t>54P</w:t>
            </w:r>
          </w:p>
        </w:tc>
        <w:tc>
          <w:tcPr>
            <w:tcW w:w="5245" w:type="dxa"/>
          </w:tcPr>
          <w:p w:rsidR="00B330FF" w:rsidRPr="00C53F77" w:rsidRDefault="00B330FF" w:rsidP="00B330FF">
            <w:r w:rsidRPr="00C53F77">
              <w:t>Multivitamins and/or</w:t>
            </w:r>
            <w:r>
              <w:t xml:space="preserve"> </w:t>
            </w:r>
            <w:r w:rsidRPr="00C53F77">
              <w:t xml:space="preserve">minerals with omega </w:t>
            </w:r>
            <w:r>
              <w:t>ultra-processed</w:t>
            </w:r>
          </w:p>
        </w:tc>
        <w:tc>
          <w:tcPr>
            <w:tcW w:w="3118" w:type="dxa"/>
          </w:tcPr>
          <w:p w:rsidR="00B330FF" w:rsidRPr="00C53F77" w:rsidRDefault="00B330FF" w:rsidP="00B330FF">
            <w:r>
              <w:t>ultra-processed</w:t>
            </w:r>
          </w:p>
        </w:tc>
      </w:tr>
      <w:tr w:rsidR="00B330FF" w:rsidTr="000930ED">
        <w:tc>
          <w:tcPr>
            <w:tcW w:w="1271" w:type="dxa"/>
          </w:tcPr>
          <w:p w:rsidR="00B330FF" w:rsidRPr="00C53F77" w:rsidRDefault="00B330FF" w:rsidP="00B330FF">
            <w:r w:rsidRPr="00C53F77">
              <w:t>55R</w:t>
            </w:r>
          </w:p>
        </w:tc>
        <w:tc>
          <w:tcPr>
            <w:tcW w:w="5245" w:type="dxa"/>
          </w:tcPr>
          <w:p w:rsidR="00B330FF" w:rsidRPr="00C53F77" w:rsidRDefault="00B330FF" w:rsidP="00B330FF">
            <w:r w:rsidRPr="00C53F77">
              <w:t>Artificial sweeteners</w:t>
            </w:r>
          </w:p>
        </w:tc>
        <w:tc>
          <w:tcPr>
            <w:tcW w:w="3118" w:type="dxa"/>
          </w:tcPr>
          <w:p w:rsidR="00B330FF" w:rsidRPr="00C53F77" w:rsidRDefault="00B330FF" w:rsidP="00B330FF">
            <w:r>
              <w:t>processed ingredient</w:t>
            </w:r>
          </w:p>
        </w:tc>
      </w:tr>
      <w:tr w:rsidR="00B330FF" w:rsidTr="000930ED">
        <w:tc>
          <w:tcPr>
            <w:tcW w:w="1271" w:type="dxa"/>
          </w:tcPr>
          <w:p w:rsidR="00B330FF" w:rsidRPr="00C53F77" w:rsidRDefault="00B330FF" w:rsidP="00B330FF">
            <w:r w:rsidRPr="00C53F77">
              <w:t>56R</w:t>
            </w:r>
          </w:p>
        </w:tc>
        <w:tc>
          <w:tcPr>
            <w:tcW w:w="5245" w:type="dxa"/>
          </w:tcPr>
          <w:p w:rsidR="00B330FF" w:rsidRPr="00C53F77" w:rsidRDefault="00B330FF" w:rsidP="00B330FF">
            <w:r w:rsidRPr="00C53F77">
              <w:t>Nuts and seeds</w:t>
            </w:r>
          </w:p>
        </w:tc>
        <w:tc>
          <w:tcPr>
            <w:tcW w:w="3118" w:type="dxa"/>
          </w:tcPr>
          <w:p w:rsidR="00B330FF" w:rsidRPr="00C53F77" w:rsidRDefault="00B330FF" w:rsidP="00B330FF">
            <w:r>
              <w:t>ultra-processed</w:t>
            </w:r>
            <w:r w:rsidRPr="00C53F77">
              <w:t xml:space="preserve"> if sweetened or salted; </w:t>
            </w:r>
            <w:r>
              <w:t>minimally processed</w:t>
            </w:r>
            <w:r w:rsidRPr="00C53F77">
              <w:t xml:space="preserve"> </w:t>
            </w:r>
            <w:r w:rsidRPr="00C53F77">
              <w:lastRenderedPageBreak/>
              <w:t>otherwise</w:t>
            </w:r>
          </w:p>
        </w:tc>
      </w:tr>
      <w:tr w:rsidR="00B330FF" w:rsidTr="000930ED">
        <w:tc>
          <w:tcPr>
            <w:tcW w:w="1271" w:type="dxa"/>
          </w:tcPr>
          <w:p w:rsidR="00B330FF" w:rsidRPr="00C53F77" w:rsidRDefault="00B330FF" w:rsidP="00B330FF">
            <w:r w:rsidRPr="00C53F77">
              <w:lastRenderedPageBreak/>
              <w:t>57A</w:t>
            </w:r>
          </w:p>
        </w:tc>
        <w:tc>
          <w:tcPr>
            <w:tcW w:w="5245" w:type="dxa"/>
          </w:tcPr>
          <w:p w:rsidR="00B330FF" w:rsidRPr="00C53F77" w:rsidRDefault="00B330FF" w:rsidP="00B330FF">
            <w:r w:rsidRPr="00C53F77">
              <w:t>Soft drinks not low calorieconcentrated1</w:t>
            </w:r>
          </w:p>
        </w:tc>
        <w:tc>
          <w:tcPr>
            <w:tcW w:w="3118" w:type="dxa"/>
          </w:tcPr>
          <w:p w:rsidR="00B330FF" w:rsidRPr="00C53F77" w:rsidRDefault="00B330FF" w:rsidP="00B330FF">
            <w:r>
              <w:t>ultra-processed</w:t>
            </w:r>
          </w:p>
        </w:tc>
      </w:tr>
      <w:tr w:rsidR="00B330FF" w:rsidTr="000930ED">
        <w:tc>
          <w:tcPr>
            <w:tcW w:w="1271" w:type="dxa"/>
          </w:tcPr>
          <w:p w:rsidR="00B330FF" w:rsidRPr="00C53F77" w:rsidRDefault="00B330FF" w:rsidP="00B330FF">
            <w:r w:rsidRPr="00C53F77">
              <w:t>57B</w:t>
            </w:r>
          </w:p>
        </w:tc>
        <w:tc>
          <w:tcPr>
            <w:tcW w:w="5245" w:type="dxa"/>
          </w:tcPr>
          <w:p w:rsidR="00B330FF" w:rsidRPr="00C53F77" w:rsidRDefault="00B330FF" w:rsidP="00B330FF">
            <w:r w:rsidRPr="00C53F77">
              <w:t>Soft drinks not low calorie</w:t>
            </w:r>
            <w:r>
              <w:t xml:space="preserve"> </w:t>
            </w:r>
            <w:r w:rsidRPr="00C53F77">
              <w:t>carbonated</w:t>
            </w:r>
          </w:p>
        </w:tc>
        <w:tc>
          <w:tcPr>
            <w:tcW w:w="3118" w:type="dxa"/>
          </w:tcPr>
          <w:p w:rsidR="00B330FF" w:rsidRPr="00C53F77" w:rsidRDefault="00B330FF" w:rsidP="00B330FF">
            <w:r>
              <w:t>ultra-processed</w:t>
            </w:r>
          </w:p>
        </w:tc>
      </w:tr>
      <w:tr w:rsidR="00B330FF" w:rsidTr="000930ED">
        <w:tc>
          <w:tcPr>
            <w:tcW w:w="1271" w:type="dxa"/>
          </w:tcPr>
          <w:p w:rsidR="00B330FF" w:rsidRPr="00C53F77" w:rsidRDefault="00B330FF" w:rsidP="00B330FF">
            <w:r w:rsidRPr="00C53F77">
              <w:t>57C</w:t>
            </w:r>
          </w:p>
        </w:tc>
        <w:tc>
          <w:tcPr>
            <w:tcW w:w="5245" w:type="dxa"/>
          </w:tcPr>
          <w:p w:rsidR="00B330FF" w:rsidRPr="00C53F77" w:rsidRDefault="00B330FF" w:rsidP="00B330FF">
            <w:r w:rsidRPr="00C53F77">
              <w:t>Soft drinks not low calorie,</w:t>
            </w:r>
            <w:r>
              <w:t xml:space="preserve"> </w:t>
            </w:r>
            <w:r w:rsidRPr="00C53F77">
              <w:t>ready to drink, still</w:t>
            </w:r>
          </w:p>
        </w:tc>
        <w:tc>
          <w:tcPr>
            <w:tcW w:w="3118" w:type="dxa"/>
          </w:tcPr>
          <w:p w:rsidR="00B330FF" w:rsidRPr="00C53F77" w:rsidRDefault="00B330FF" w:rsidP="00B330FF">
            <w:r>
              <w:t>ultra-processed</w:t>
            </w:r>
          </w:p>
        </w:tc>
      </w:tr>
      <w:tr w:rsidR="00B330FF" w:rsidTr="000930ED">
        <w:tc>
          <w:tcPr>
            <w:tcW w:w="1271" w:type="dxa"/>
          </w:tcPr>
          <w:p w:rsidR="00B330FF" w:rsidRPr="00C53F77" w:rsidRDefault="00B330FF" w:rsidP="00B330FF">
            <w:r w:rsidRPr="00C53F77">
              <w:t>58A</w:t>
            </w:r>
          </w:p>
        </w:tc>
        <w:tc>
          <w:tcPr>
            <w:tcW w:w="5245" w:type="dxa"/>
          </w:tcPr>
          <w:p w:rsidR="00B330FF" w:rsidRPr="00C53F77" w:rsidRDefault="00B330FF" w:rsidP="00B330FF">
            <w:r w:rsidRPr="00C53F77">
              <w:t>Soft drinks</w:t>
            </w:r>
            <w:r>
              <w:t xml:space="preserve"> </w:t>
            </w:r>
            <w:r w:rsidRPr="00C53F77">
              <w:t>low calorieconcentrated1</w:t>
            </w:r>
          </w:p>
        </w:tc>
        <w:tc>
          <w:tcPr>
            <w:tcW w:w="3118" w:type="dxa"/>
          </w:tcPr>
          <w:p w:rsidR="00B330FF" w:rsidRPr="00C53F77" w:rsidRDefault="00B330FF" w:rsidP="00B330FF">
            <w:r>
              <w:t>ultra-processed</w:t>
            </w:r>
          </w:p>
        </w:tc>
      </w:tr>
      <w:tr w:rsidR="00B330FF" w:rsidTr="000930ED">
        <w:tc>
          <w:tcPr>
            <w:tcW w:w="1271" w:type="dxa"/>
          </w:tcPr>
          <w:p w:rsidR="00B330FF" w:rsidRPr="00C53F77" w:rsidRDefault="00B330FF" w:rsidP="00B330FF">
            <w:r w:rsidRPr="00C53F77">
              <w:t>58B</w:t>
            </w:r>
          </w:p>
        </w:tc>
        <w:tc>
          <w:tcPr>
            <w:tcW w:w="5245" w:type="dxa"/>
          </w:tcPr>
          <w:p w:rsidR="00B330FF" w:rsidRPr="00C53F77" w:rsidRDefault="00B330FF" w:rsidP="00B330FF">
            <w:r w:rsidRPr="00C53F77">
              <w:t>Soft drinks low calorie</w:t>
            </w:r>
            <w:r>
              <w:t xml:space="preserve"> </w:t>
            </w:r>
            <w:r w:rsidRPr="00C53F77">
              <w:t>carbonated</w:t>
            </w:r>
          </w:p>
        </w:tc>
        <w:tc>
          <w:tcPr>
            <w:tcW w:w="3118" w:type="dxa"/>
          </w:tcPr>
          <w:p w:rsidR="00B330FF" w:rsidRPr="00C53F77" w:rsidRDefault="00B330FF" w:rsidP="00B330FF">
            <w:r>
              <w:t>ultra-processed</w:t>
            </w:r>
          </w:p>
        </w:tc>
      </w:tr>
      <w:tr w:rsidR="00B330FF" w:rsidTr="000930ED">
        <w:tc>
          <w:tcPr>
            <w:tcW w:w="1271" w:type="dxa"/>
          </w:tcPr>
          <w:p w:rsidR="00B330FF" w:rsidRPr="00C53F77" w:rsidRDefault="00B330FF" w:rsidP="00B330FF">
            <w:r w:rsidRPr="00C53F77">
              <w:t>58C</w:t>
            </w:r>
          </w:p>
        </w:tc>
        <w:tc>
          <w:tcPr>
            <w:tcW w:w="5245" w:type="dxa"/>
          </w:tcPr>
          <w:p w:rsidR="00B330FF" w:rsidRPr="00C53F77" w:rsidRDefault="00B330FF" w:rsidP="00B330FF">
            <w:r w:rsidRPr="00C53F77">
              <w:t>Soft drinks low calorie,</w:t>
            </w:r>
            <w:r>
              <w:t xml:space="preserve"> </w:t>
            </w:r>
            <w:r w:rsidRPr="00C53F77">
              <w:t>ready to drink,</w:t>
            </w:r>
            <w:r>
              <w:t xml:space="preserve"> </w:t>
            </w:r>
            <w:r w:rsidRPr="00C53F77">
              <w:t>still</w:t>
            </w:r>
          </w:p>
        </w:tc>
        <w:tc>
          <w:tcPr>
            <w:tcW w:w="3118" w:type="dxa"/>
          </w:tcPr>
          <w:p w:rsidR="00B330FF" w:rsidRPr="00C53F77" w:rsidRDefault="00B330FF" w:rsidP="00B330FF">
            <w:r>
              <w:t>ultra-processed</w:t>
            </w:r>
          </w:p>
        </w:tc>
      </w:tr>
      <w:tr w:rsidR="00B330FF" w:rsidTr="000930ED">
        <w:tc>
          <w:tcPr>
            <w:tcW w:w="1271" w:type="dxa"/>
          </w:tcPr>
          <w:p w:rsidR="00B330FF" w:rsidRPr="00C53F77" w:rsidRDefault="00B330FF" w:rsidP="00B330FF">
            <w:r w:rsidRPr="00C53F77">
              <w:t>59R</w:t>
            </w:r>
          </w:p>
        </w:tc>
        <w:tc>
          <w:tcPr>
            <w:tcW w:w="5245" w:type="dxa"/>
          </w:tcPr>
          <w:p w:rsidR="00B330FF" w:rsidRPr="00C53F77" w:rsidRDefault="00B330FF" w:rsidP="00B330FF">
            <w:r w:rsidRPr="00C53F77">
              <w:t>Brown, granary and</w:t>
            </w:r>
            <w:r>
              <w:t xml:space="preserve"> </w:t>
            </w:r>
            <w:r w:rsidRPr="00C53F77">
              <w:t>wheat</w:t>
            </w:r>
            <w:r>
              <w:t xml:space="preserve"> </w:t>
            </w:r>
            <w:r w:rsidRPr="00C53F77">
              <w:t>germ bread</w:t>
            </w:r>
          </w:p>
        </w:tc>
        <w:tc>
          <w:tcPr>
            <w:tcW w:w="3118" w:type="dxa"/>
          </w:tcPr>
          <w:p w:rsidR="00B330FF" w:rsidRPr="00C53F77" w:rsidRDefault="00B330FF" w:rsidP="00B330FF">
            <w:r>
              <w:t>ultra-processed</w:t>
            </w:r>
          </w:p>
        </w:tc>
      </w:tr>
      <w:tr w:rsidR="00B330FF" w:rsidTr="000930ED">
        <w:tc>
          <w:tcPr>
            <w:tcW w:w="1271" w:type="dxa"/>
          </w:tcPr>
          <w:p w:rsidR="00B330FF" w:rsidRPr="00C53F77" w:rsidRDefault="00B330FF" w:rsidP="00B330FF">
            <w:r w:rsidRPr="00C53F77">
              <w:t>60R</w:t>
            </w:r>
          </w:p>
        </w:tc>
        <w:tc>
          <w:tcPr>
            <w:tcW w:w="5245" w:type="dxa"/>
          </w:tcPr>
          <w:p w:rsidR="00B330FF" w:rsidRPr="00C53F77" w:rsidRDefault="00B330FF" w:rsidP="00B330FF">
            <w:r w:rsidRPr="00C53F77">
              <w:t>1% Milk</w:t>
            </w:r>
          </w:p>
        </w:tc>
        <w:tc>
          <w:tcPr>
            <w:tcW w:w="3118" w:type="dxa"/>
          </w:tcPr>
          <w:p w:rsidR="00B330FF" w:rsidRDefault="00B330FF" w:rsidP="00B330FF">
            <w:r w:rsidRPr="005274FF">
              <w:t>minimally processed</w:t>
            </w:r>
          </w:p>
        </w:tc>
      </w:tr>
      <w:tr w:rsidR="00B330FF" w:rsidTr="000930ED">
        <w:tc>
          <w:tcPr>
            <w:tcW w:w="1271" w:type="dxa"/>
          </w:tcPr>
          <w:p w:rsidR="00B330FF" w:rsidRPr="00C53F77" w:rsidRDefault="00B330FF" w:rsidP="00B330FF">
            <w:r w:rsidRPr="00C53F77">
              <w:t>61R</w:t>
            </w:r>
          </w:p>
        </w:tc>
        <w:tc>
          <w:tcPr>
            <w:tcW w:w="5245" w:type="dxa"/>
          </w:tcPr>
          <w:p w:rsidR="00B330FF" w:rsidRPr="00C53F77" w:rsidRDefault="00B330FF" w:rsidP="00B330FF">
            <w:r w:rsidRPr="00C53F77">
              <w:t>Smoothies</w:t>
            </w:r>
          </w:p>
        </w:tc>
        <w:tc>
          <w:tcPr>
            <w:tcW w:w="3118" w:type="dxa"/>
          </w:tcPr>
          <w:p w:rsidR="00B330FF" w:rsidRDefault="00B330FF" w:rsidP="00B330FF">
            <w:r w:rsidRPr="005274FF">
              <w:t>minimally processed</w:t>
            </w:r>
          </w:p>
        </w:tc>
      </w:tr>
    </w:tbl>
    <w:p w:rsidR="00651B3B" w:rsidRDefault="00651B3B"/>
    <w:p w:rsidR="00651B3B" w:rsidRDefault="00651B3B"/>
    <w:sectPr w:rsidR="00651B3B" w:rsidSect="00D225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altName w:val="Segoe UI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651B3B"/>
    <w:rsid w:val="000930ED"/>
    <w:rsid w:val="000D398D"/>
    <w:rsid w:val="001303C9"/>
    <w:rsid w:val="00651B3B"/>
    <w:rsid w:val="006A4B07"/>
    <w:rsid w:val="00B330FF"/>
    <w:rsid w:val="00B44384"/>
    <w:rsid w:val="00D225C3"/>
    <w:rsid w:val="00E33F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25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1B3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6880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5</Pages>
  <Words>1472</Words>
  <Characters>8391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98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Adams</dc:creator>
  <cp:keywords/>
  <dc:description/>
  <cp:lastModifiedBy>caskin</cp:lastModifiedBy>
  <cp:revision>4</cp:revision>
  <dcterms:created xsi:type="dcterms:W3CDTF">2015-07-08T15:30:00Z</dcterms:created>
  <dcterms:modified xsi:type="dcterms:W3CDTF">2015-12-09T09:36:00Z</dcterms:modified>
</cp:coreProperties>
</file>